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408" w:type="dxa"/>
        <w:tblLayout w:type="fixed"/>
        <w:tblCellMar>
          <w:left w:w="0" w:type="dxa"/>
          <w:right w:w="0" w:type="dxa"/>
        </w:tblCellMar>
        <w:tblLook w:val="0000" w:firstRow="0" w:lastRow="0" w:firstColumn="0" w:lastColumn="0" w:noHBand="0" w:noVBand="0"/>
      </w:tblPr>
      <w:tblGrid>
        <w:gridCol w:w="790"/>
        <w:gridCol w:w="1482"/>
        <w:gridCol w:w="2272"/>
        <w:gridCol w:w="1095"/>
        <w:gridCol w:w="1095"/>
        <w:gridCol w:w="1579"/>
        <w:gridCol w:w="1095"/>
      </w:tblGrid>
      <w:tr w:rsidR="00043198" w:rsidRPr="00AF18A4" w14:paraId="3C4EAC01" w14:textId="77777777" w:rsidTr="00481F3B">
        <w:trPr>
          <w:cantSplit/>
        </w:trPr>
        <w:tc>
          <w:tcPr>
            <w:tcW w:w="9408" w:type="dxa"/>
            <w:gridSpan w:val="7"/>
            <w:tcBorders>
              <w:top w:val="nil"/>
              <w:left w:val="nil"/>
              <w:bottom w:val="nil"/>
              <w:right w:val="nil"/>
            </w:tcBorders>
            <w:shd w:val="clear" w:color="auto" w:fill="FFFFFF"/>
            <w:vAlign w:val="center"/>
          </w:tcPr>
          <w:p w14:paraId="3A3A4015" w14:textId="77777777" w:rsidR="00043198" w:rsidRPr="00AF18A4" w:rsidRDefault="00043198" w:rsidP="00481F3B">
            <w:pPr>
              <w:rPr>
                <w:b/>
                <w:bCs/>
                <w:lang w:val="en-US"/>
              </w:rPr>
            </w:pPr>
            <w:r w:rsidRPr="00AF18A4">
              <w:rPr>
                <w:b/>
                <w:bCs/>
                <w:lang w:val="en-US"/>
              </w:rPr>
              <w:t>Supplementary material</w:t>
            </w:r>
          </w:p>
          <w:p w14:paraId="67B94682" w14:textId="77777777" w:rsidR="00043198" w:rsidRDefault="00043198" w:rsidP="00481F3B">
            <w:pPr>
              <w:rPr>
                <w:bCs/>
                <w:lang w:val="en-US"/>
              </w:rPr>
            </w:pPr>
            <w:r w:rsidRPr="00AF18A4">
              <w:rPr>
                <w:bCs/>
                <w:lang w:val="en-US"/>
              </w:rPr>
              <w:t xml:space="preserve">LVEF and myocardial fibrosis in ischemic, nonischemic, male and female subsets are presented respectively in </w:t>
            </w:r>
            <w:r>
              <w:rPr>
                <w:bCs/>
                <w:lang w:val="en-US"/>
              </w:rPr>
              <w:t>t</w:t>
            </w:r>
            <w:r w:rsidRPr="00AF18A4">
              <w:rPr>
                <w:bCs/>
                <w:lang w:val="en-US"/>
              </w:rPr>
              <w:t>ables 1-4.</w:t>
            </w:r>
          </w:p>
          <w:p w14:paraId="49D2E41C" w14:textId="77777777" w:rsidR="00043198" w:rsidRPr="00AF18A4" w:rsidRDefault="00043198" w:rsidP="00481F3B">
            <w:pPr>
              <w:rPr>
                <w:bCs/>
                <w:lang w:val="en-US"/>
              </w:rPr>
            </w:pPr>
            <w:r>
              <w:rPr>
                <w:bCs/>
                <w:lang w:val="en-US"/>
              </w:rPr>
              <w:t>Sensitivity analysis for different time delays from echocardiography to SCD and stratified analysis for the effect of possible confounding factors on correlation of LVEF and myocardial fibrosis are presented in table 5.</w:t>
            </w:r>
          </w:p>
          <w:p w14:paraId="3A85DBD1" w14:textId="24AB033A" w:rsidR="00043198" w:rsidRPr="00AF18A4" w:rsidRDefault="00043198" w:rsidP="00481F3B">
            <w:pPr>
              <w:rPr>
                <w:lang w:val="en-US"/>
              </w:rPr>
            </w:pPr>
            <w:r w:rsidRPr="00AF18A4">
              <w:rPr>
                <w:b/>
                <w:bCs/>
                <w:lang w:val="en-US"/>
              </w:rPr>
              <w:t>Table 1. Ischemic SCD</w:t>
            </w:r>
            <w:r>
              <w:rPr>
                <w:b/>
                <w:bCs/>
                <w:lang w:val="en-US"/>
              </w:rPr>
              <w:t xml:space="preserve"> subjects</w:t>
            </w:r>
          </w:p>
        </w:tc>
      </w:tr>
      <w:tr w:rsidR="00043198" w:rsidRPr="007A7DB6" w14:paraId="0A79E906" w14:textId="77777777" w:rsidTr="00481F3B">
        <w:trPr>
          <w:cantSplit/>
        </w:trPr>
        <w:tc>
          <w:tcPr>
            <w:tcW w:w="4544" w:type="dxa"/>
            <w:gridSpan w:val="3"/>
            <w:vMerge w:val="restart"/>
            <w:tcBorders>
              <w:top w:val="nil"/>
              <w:left w:val="nil"/>
              <w:bottom w:val="nil"/>
              <w:right w:val="nil"/>
            </w:tcBorders>
            <w:shd w:val="clear" w:color="auto" w:fill="FFFFFF"/>
            <w:vAlign w:val="bottom"/>
          </w:tcPr>
          <w:p w14:paraId="31297C5A" w14:textId="77777777" w:rsidR="00043198" w:rsidRPr="00AF18A4" w:rsidRDefault="00043198" w:rsidP="00481F3B">
            <w:pPr>
              <w:rPr>
                <w:lang w:val="en-US"/>
              </w:rPr>
            </w:pPr>
          </w:p>
        </w:tc>
        <w:tc>
          <w:tcPr>
            <w:tcW w:w="3769" w:type="dxa"/>
            <w:gridSpan w:val="3"/>
            <w:tcBorders>
              <w:top w:val="nil"/>
              <w:left w:val="nil"/>
              <w:bottom w:val="nil"/>
              <w:right w:val="single" w:sz="8" w:space="0" w:color="E0E0E0"/>
            </w:tcBorders>
            <w:shd w:val="clear" w:color="auto" w:fill="FFFFFF"/>
            <w:vAlign w:val="bottom"/>
          </w:tcPr>
          <w:p w14:paraId="1F94684E" w14:textId="77777777" w:rsidR="00043198" w:rsidRPr="00AF18A4" w:rsidRDefault="00043198" w:rsidP="00481F3B">
            <w:pPr>
              <w:rPr>
                <w:lang w:val="en-US"/>
              </w:rPr>
            </w:pPr>
            <w:r w:rsidRPr="00AF18A4">
              <w:rPr>
                <w:lang w:val="en-US"/>
              </w:rPr>
              <w:t>Left Ventricular ejection fraction classes</w:t>
            </w:r>
            <w:r>
              <w:rPr>
                <w:lang w:val="en-US"/>
              </w:rPr>
              <w:t xml:space="preserve"> and myocardial fibrosis at autopsy</w:t>
            </w:r>
          </w:p>
        </w:tc>
        <w:tc>
          <w:tcPr>
            <w:tcW w:w="1095" w:type="dxa"/>
            <w:vMerge w:val="restart"/>
            <w:tcBorders>
              <w:top w:val="nil"/>
              <w:left w:val="single" w:sz="8" w:space="0" w:color="E0E0E0"/>
              <w:bottom w:val="nil"/>
              <w:right w:val="nil"/>
            </w:tcBorders>
            <w:shd w:val="clear" w:color="auto" w:fill="FFFFFF"/>
            <w:vAlign w:val="bottom"/>
          </w:tcPr>
          <w:p w14:paraId="1B72497C" w14:textId="77777777" w:rsidR="00043198" w:rsidRPr="007A7DB6" w:rsidRDefault="00043198" w:rsidP="00481F3B">
            <w:r w:rsidRPr="007A7DB6">
              <w:t>Total</w:t>
            </w:r>
          </w:p>
        </w:tc>
      </w:tr>
      <w:tr w:rsidR="00043198" w:rsidRPr="007A7DB6" w14:paraId="5ABAFE32" w14:textId="77777777" w:rsidTr="00481F3B">
        <w:trPr>
          <w:cantSplit/>
        </w:trPr>
        <w:tc>
          <w:tcPr>
            <w:tcW w:w="4544" w:type="dxa"/>
            <w:gridSpan w:val="3"/>
            <w:vMerge/>
            <w:tcBorders>
              <w:top w:val="nil"/>
              <w:left w:val="nil"/>
              <w:bottom w:val="nil"/>
              <w:right w:val="nil"/>
            </w:tcBorders>
            <w:shd w:val="clear" w:color="auto" w:fill="FFFFFF"/>
            <w:vAlign w:val="bottom"/>
          </w:tcPr>
          <w:p w14:paraId="01ED4FE5" w14:textId="77777777" w:rsidR="00043198" w:rsidRPr="007A7DB6" w:rsidRDefault="00043198" w:rsidP="00481F3B"/>
        </w:tc>
        <w:tc>
          <w:tcPr>
            <w:tcW w:w="1095" w:type="dxa"/>
            <w:tcBorders>
              <w:top w:val="nil"/>
              <w:left w:val="nil"/>
              <w:bottom w:val="single" w:sz="8" w:space="0" w:color="152935"/>
              <w:right w:val="single" w:sz="8" w:space="0" w:color="E0E0E0"/>
            </w:tcBorders>
            <w:shd w:val="clear" w:color="auto" w:fill="FFFFFF"/>
            <w:vAlign w:val="bottom"/>
          </w:tcPr>
          <w:p w14:paraId="081EA6F6" w14:textId="77777777" w:rsidR="00043198" w:rsidRPr="007A7DB6"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35%</w:t>
            </w:r>
            <w:proofErr w:type="gramEnd"/>
          </w:p>
        </w:tc>
        <w:tc>
          <w:tcPr>
            <w:tcW w:w="1095" w:type="dxa"/>
            <w:tcBorders>
              <w:top w:val="nil"/>
              <w:left w:val="single" w:sz="8" w:space="0" w:color="E0E0E0"/>
              <w:bottom w:val="single" w:sz="8" w:space="0" w:color="152935"/>
              <w:right w:val="single" w:sz="8" w:space="0" w:color="E0E0E0"/>
            </w:tcBorders>
            <w:shd w:val="clear" w:color="auto" w:fill="FFFFFF"/>
            <w:vAlign w:val="bottom"/>
          </w:tcPr>
          <w:p w14:paraId="1AF7E9A3" w14:textId="77777777" w:rsidR="00043198" w:rsidRPr="007A7DB6" w:rsidRDefault="00043198" w:rsidP="00481F3B">
            <w:r w:rsidRPr="007A7DB6">
              <w:t>EF36</w:t>
            </w:r>
            <w:r>
              <w:t>-</w:t>
            </w:r>
            <w:r w:rsidRPr="007A7DB6">
              <w:t>49</w:t>
            </w:r>
          </w:p>
        </w:tc>
        <w:tc>
          <w:tcPr>
            <w:tcW w:w="1579" w:type="dxa"/>
            <w:tcBorders>
              <w:top w:val="nil"/>
              <w:left w:val="single" w:sz="8" w:space="0" w:color="E0E0E0"/>
              <w:bottom w:val="single" w:sz="8" w:space="0" w:color="152935"/>
              <w:right w:val="single" w:sz="8" w:space="0" w:color="E0E0E0"/>
            </w:tcBorders>
            <w:shd w:val="clear" w:color="auto" w:fill="FFFFFF"/>
            <w:vAlign w:val="bottom"/>
          </w:tcPr>
          <w:p w14:paraId="33CADA83" w14:textId="77777777" w:rsidR="00043198" w:rsidRPr="007A7DB6"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50%</w:t>
            </w:r>
            <w:proofErr w:type="gramEnd"/>
          </w:p>
        </w:tc>
        <w:tc>
          <w:tcPr>
            <w:tcW w:w="1095" w:type="dxa"/>
            <w:vMerge/>
            <w:tcBorders>
              <w:top w:val="nil"/>
              <w:left w:val="single" w:sz="8" w:space="0" w:color="E0E0E0"/>
              <w:bottom w:val="nil"/>
              <w:right w:val="nil"/>
            </w:tcBorders>
            <w:shd w:val="clear" w:color="auto" w:fill="FFFFFF"/>
            <w:vAlign w:val="bottom"/>
          </w:tcPr>
          <w:p w14:paraId="082DA90D" w14:textId="77777777" w:rsidR="00043198" w:rsidRPr="007A7DB6" w:rsidRDefault="00043198" w:rsidP="00481F3B"/>
        </w:tc>
      </w:tr>
      <w:tr w:rsidR="00043198" w:rsidRPr="007A7DB6" w14:paraId="09B8C36B" w14:textId="77777777" w:rsidTr="00481F3B">
        <w:trPr>
          <w:cantSplit/>
        </w:trPr>
        <w:tc>
          <w:tcPr>
            <w:tcW w:w="790" w:type="dxa"/>
            <w:vMerge w:val="restart"/>
            <w:tcBorders>
              <w:top w:val="single" w:sz="8" w:space="0" w:color="152935"/>
              <w:left w:val="nil"/>
              <w:bottom w:val="nil"/>
              <w:right w:val="nil"/>
            </w:tcBorders>
            <w:shd w:val="clear" w:color="auto" w:fill="E0E0E0"/>
          </w:tcPr>
          <w:p w14:paraId="52B6BBA3" w14:textId="77777777" w:rsidR="00043198" w:rsidRPr="007A7DB6" w:rsidRDefault="00043198" w:rsidP="00481F3B">
            <w:proofErr w:type="spellStart"/>
            <w:r>
              <w:t>fibrosis</w:t>
            </w:r>
            <w:proofErr w:type="spellEnd"/>
          </w:p>
        </w:tc>
        <w:tc>
          <w:tcPr>
            <w:tcW w:w="1482" w:type="dxa"/>
            <w:vMerge w:val="restart"/>
            <w:tcBorders>
              <w:top w:val="single" w:sz="8" w:space="0" w:color="152935"/>
              <w:left w:val="nil"/>
              <w:bottom w:val="nil"/>
              <w:right w:val="nil"/>
            </w:tcBorders>
            <w:shd w:val="clear" w:color="auto" w:fill="E0E0E0"/>
          </w:tcPr>
          <w:p w14:paraId="47493AED" w14:textId="77777777" w:rsidR="00043198" w:rsidRPr="007A7DB6" w:rsidRDefault="00043198" w:rsidP="00481F3B">
            <w:proofErr w:type="spellStart"/>
            <w:r>
              <w:t>Substantial</w:t>
            </w:r>
            <w:proofErr w:type="spellEnd"/>
          </w:p>
        </w:tc>
        <w:tc>
          <w:tcPr>
            <w:tcW w:w="2272" w:type="dxa"/>
            <w:tcBorders>
              <w:top w:val="single" w:sz="8" w:space="0" w:color="152935"/>
              <w:left w:val="nil"/>
              <w:bottom w:val="single" w:sz="8" w:space="0" w:color="AEAEAE"/>
              <w:right w:val="nil"/>
            </w:tcBorders>
            <w:shd w:val="clear" w:color="auto" w:fill="E0E0E0"/>
          </w:tcPr>
          <w:p w14:paraId="5F66605A" w14:textId="77777777" w:rsidR="00043198" w:rsidRPr="007A7DB6" w:rsidRDefault="00043198" w:rsidP="00481F3B">
            <w:r w:rsidRPr="007A7DB6">
              <w:t>Count</w:t>
            </w:r>
          </w:p>
        </w:tc>
        <w:tc>
          <w:tcPr>
            <w:tcW w:w="1095" w:type="dxa"/>
            <w:tcBorders>
              <w:top w:val="single" w:sz="8" w:space="0" w:color="152935"/>
              <w:left w:val="nil"/>
              <w:bottom w:val="single" w:sz="8" w:space="0" w:color="AEAEAE"/>
              <w:right w:val="single" w:sz="8" w:space="0" w:color="E0E0E0"/>
            </w:tcBorders>
            <w:shd w:val="clear" w:color="auto" w:fill="F9F9FB"/>
          </w:tcPr>
          <w:p w14:paraId="758B36C2" w14:textId="77777777" w:rsidR="00043198" w:rsidRPr="007A7DB6" w:rsidRDefault="00043198" w:rsidP="00481F3B">
            <w:r w:rsidRPr="007A7DB6">
              <w:t>26</w:t>
            </w:r>
            <w:r w:rsidRPr="007A7DB6">
              <w:rPr>
                <w:vertAlign w:val="subscript"/>
              </w:rPr>
              <w:t>a</w:t>
            </w:r>
          </w:p>
        </w:tc>
        <w:tc>
          <w:tcPr>
            <w:tcW w:w="1095" w:type="dxa"/>
            <w:tcBorders>
              <w:top w:val="single" w:sz="8" w:space="0" w:color="152935"/>
              <w:left w:val="single" w:sz="8" w:space="0" w:color="E0E0E0"/>
              <w:bottom w:val="single" w:sz="8" w:space="0" w:color="AEAEAE"/>
              <w:right w:val="single" w:sz="8" w:space="0" w:color="E0E0E0"/>
            </w:tcBorders>
            <w:shd w:val="clear" w:color="auto" w:fill="F9F9FB"/>
          </w:tcPr>
          <w:p w14:paraId="78C0970D" w14:textId="77777777" w:rsidR="00043198" w:rsidRPr="007A7DB6" w:rsidRDefault="00043198" w:rsidP="00481F3B">
            <w:r w:rsidRPr="007A7DB6">
              <w:t>41</w:t>
            </w:r>
            <w:r w:rsidRPr="007A7DB6">
              <w:rPr>
                <w:vertAlign w:val="subscript"/>
              </w:rPr>
              <w:t>a</w:t>
            </w:r>
          </w:p>
        </w:tc>
        <w:tc>
          <w:tcPr>
            <w:tcW w:w="1579" w:type="dxa"/>
            <w:tcBorders>
              <w:top w:val="single" w:sz="8" w:space="0" w:color="152935"/>
              <w:left w:val="single" w:sz="8" w:space="0" w:color="E0E0E0"/>
              <w:bottom w:val="single" w:sz="8" w:space="0" w:color="AEAEAE"/>
              <w:right w:val="single" w:sz="8" w:space="0" w:color="E0E0E0"/>
            </w:tcBorders>
            <w:shd w:val="clear" w:color="auto" w:fill="F9F9FB"/>
          </w:tcPr>
          <w:p w14:paraId="0F6FC131" w14:textId="77777777" w:rsidR="00043198" w:rsidRPr="007A7DB6" w:rsidRDefault="00043198" w:rsidP="00481F3B">
            <w:r w:rsidRPr="007A7DB6">
              <w:t>61</w:t>
            </w:r>
            <w:r w:rsidRPr="007A7DB6">
              <w:rPr>
                <w:vertAlign w:val="subscript"/>
              </w:rPr>
              <w:t>b</w:t>
            </w:r>
          </w:p>
        </w:tc>
        <w:tc>
          <w:tcPr>
            <w:tcW w:w="1095" w:type="dxa"/>
            <w:tcBorders>
              <w:top w:val="single" w:sz="8" w:space="0" w:color="152935"/>
              <w:left w:val="single" w:sz="8" w:space="0" w:color="E0E0E0"/>
              <w:bottom w:val="single" w:sz="8" w:space="0" w:color="AEAEAE"/>
              <w:right w:val="nil"/>
            </w:tcBorders>
            <w:shd w:val="clear" w:color="auto" w:fill="F9F9FB"/>
          </w:tcPr>
          <w:p w14:paraId="4D5324D4" w14:textId="77777777" w:rsidR="00043198" w:rsidRPr="007A7DB6" w:rsidRDefault="00043198" w:rsidP="00481F3B">
            <w:r w:rsidRPr="007A7DB6">
              <w:t>128</w:t>
            </w:r>
          </w:p>
        </w:tc>
      </w:tr>
      <w:tr w:rsidR="00043198" w:rsidRPr="007A7DB6" w14:paraId="1D71697A" w14:textId="77777777" w:rsidTr="00481F3B">
        <w:trPr>
          <w:cantSplit/>
        </w:trPr>
        <w:tc>
          <w:tcPr>
            <w:tcW w:w="790" w:type="dxa"/>
            <w:vMerge/>
            <w:tcBorders>
              <w:top w:val="single" w:sz="8" w:space="0" w:color="152935"/>
              <w:left w:val="nil"/>
              <w:bottom w:val="nil"/>
              <w:right w:val="nil"/>
            </w:tcBorders>
            <w:shd w:val="clear" w:color="auto" w:fill="E0E0E0"/>
          </w:tcPr>
          <w:p w14:paraId="102D90A7" w14:textId="77777777" w:rsidR="00043198" w:rsidRPr="007A7DB6" w:rsidRDefault="00043198" w:rsidP="00481F3B"/>
        </w:tc>
        <w:tc>
          <w:tcPr>
            <w:tcW w:w="1482" w:type="dxa"/>
            <w:vMerge/>
            <w:tcBorders>
              <w:top w:val="single" w:sz="8" w:space="0" w:color="152935"/>
              <w:left w:val="nil"/>
              <w:bottom w:val="nil"/>
              <w:right w:val="nil"/>
            </w:tcBorders>
            <w:shd w:val="clear" w:color="auto" w:fill="E0E0E0"/>
          </w:tcPr>
          <w:p w14:paraId="3F1313A9"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59E60EB0" w14:textId="77777777" w:rsidR="00043198" w:rsidRPr="007A7DB6" w:rsidRDefault="00043198" w:rsidP="00481F3B">
            <w:r w:rsidRPr="007A7DB6">
              <w:t xml:space="preserve">% </w:t>
            </w:r>
            <w:proofErr w:type="spellStart"/>
            <w:r w:rsidRPr="007A7DB6">
              <w:t>within</w:t>
            </w:r>
            <w:proofErr w:type="spellEnd"/>
            <w:r w:rsidRPr="007A7DB6">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69CE5D09" w14:textId="77777777" w:rsidR="00043198" w:rsidRPr="007A7DB6" w:rsidRDefault="00043198" w:rsidP="00481F3B">
            <w:proofErr w:type="gramStart"/>
            <w:r w:rsidRPr="007A7DB6">
              <w:t>20,3%</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CD42013" w14:textId="77777777" w:rsidR="00043198" w:rsidRPr="007A7DB6" w:rsidRDefault="00043198" w:rsidP="00481F3B">
            <w:proofErr w:type="gramStart"/>
            <w:r w:rsidRPr="007A7DB6">
              <w:t>32,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0DF51C4" w14:textId="77777777" w:rsidR="00043198" w:rsidRPr="007A7DB6" w:rsidRDefault="00043198" w:rsidP="00481F3B">
            <w:proofErr w:type="gramStart"/>
            <w:r w:rsidRPr="007A7DB6">
              <w:t>47,7%</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7250B660" w14:textId="77777777" w:rsidR="00043198" w:rsidRPr="007A7DB6" w:rsidRDefault="00043198" w:rsidP="00481F3B">
            <w:proofErr w:type="gramStart"/>
            <w:r w:rsidRPr="007A7DB6">
              <w:t>100,0%</w:t>
            </w:r>
            <w:proofErr w:type="gramEnd"/>
          </w:p>
        </w:tc>
      </w:tr>
      <w:tr w:rsidR="00043198" w:rsidRPr="007A7DB6" w14:paraId="08FB0FB1" w14:textId="77777777" w:rsidTr="00481F3B">
        <w:trPr>
          <w:cantSplit/>
        </w:trPr>
        <w:tc>
          <w:tcPr>
            <w:tcW w:w="790" w:type="dxa"/>
            <w:vMerge/>
            <w:tcBorders>
              <w:top w:val="single" w:sz="8" w:space="0" w:color="152935"/>
              <w:left w:val="nil"/>
              <w:bottom w:val="nil"/>
              <w:right w:val="nil"/>
            </w:tcBorders>
            <w:shd w:val="clear" w:color="auto" w:fill="E0E0E0"/>
          </w:tcPr>
          <w:p w14:paraId="22E836AD" w14:textId="77777777" w:rsidR="00043198" w:rsidRPr="007A7DB6" w:rsidRDefault="00043198" w:rsidP="00481F3B"/>
        </w:tc>
        <w:tc>
          <w:tcPr>
            <w:tcW w:w="1482" w:type="dxa"/>
            <w:vMerge/>
            <w:tcBorders>
              <w:top w:val="single" w:sz="8" w:space="0" w:color="152935"/>
              <w:left w:val="nil"/>
              <w:bottom w:val="nil"/>
              <w:right w:val="nil"/>
            </w:tcBorders>
            <w:shd w:val="clear" w:color="auto" w:fill="E0E0E0"/>
          </w:tcPr>
          <w:p w14:paraId="41865E05"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5AD1B11E" w14:textId="77777777" w:rsidR="00043198" w:rsidRPr="007A7DB6" w:rsidRDefault="00043198" w:rsidP="00481F3B">
            <w:r w:rsidRPr="007A7DB6">
              <w:t xml:space="preserve">% </w:t>
            </w:r>
            <w:proofErr w:type="spellStart"/>
            <w:r w:rsidRPr="007A7DB6">
              <w:t>within</w:t>
            </w:r>
            <w:proofErr w:type="spellEnd"/>
            <w:r w:rsidRPr="007A7DB6">
              <w:t xml:space="preserve"> </w:t>
            </w:r>
            <w:r>
              <w:t xml:space="preserve">LVEF </w:t>
            </w:r>
          </w:p>
        </w:tc>
        <w:tc>
          <w:tcPr>
            <w:tcW w:w="1095" w:type="dxa"/>
            <w:tcBorders>
              <w:top w:val="single" w:sz="8" w:space="0" w:color="AEAEAE"/>
              <w:left w:val="nil"/>
              <w:bottom w:val="single" w:sz="8" w:space="0" w:color="AEAEAE"/>
              <w:right w:val="single" w:sz="8" w:space="0" w:color="E0E0E0"/>
            </w:tcBorders>
            <w:shd w:val="clear" w:color="auto" w:fill="F9F9FB"/>
          </w:tcPr>
          <w:p w14:paraId="3984BACB" w14:textId="77777777" w:rsidR="00043198" w:rsidRPr="007A7DB6" w:rsidRDefault="00043198" w:rsidP="00481F3B">
            <w:proofErr w:type="gramStart"/>
            <w:r w:rsidRPr="007A7DB6">
              <w:t>31,7%</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33FED0FE" w14:textId="77777777" w:rsidR="00043198" w:rsidRPr="007A7DB6" w:rsidRDefault="00043198" w:rsidP="00481F3B">
            <w:proofErr w:type="gramStart"/>
            <w:r w:rsidRPr="007A7DB6">
              <w:t>33,3%</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1A4728B" w14:textId="77777777" w:rsidR="00043198" w:rsidRPr="007A7DB6" w:rsidRDefault="00043198" w:rsidP="00481F3B">
            <w:proofErr w:type="gramStart"/>
            <w:r w:rsidRPr="007A7DB6">
              <w:t>18,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2CCB2945" w14:textId="77777777" w:rsidR="00043198" w:rsidRPr="007A7DB6" w:rsidRDefault="00043198" w:rsidP="00481F3B">
            <w:proofErr w:type="gramStart"/>
            <w:r w:rsidRPr="007A7DB6">
              <w:t>23,6%</w:t>
            </w:r>
            <w:proofErr w:type="gramEnd"/>
          </w:p>
        </w:tc>
      </w:tr>
      <w:tr w:rsidR="00043198" w:rsidRPr="007A7DB6" w14:paraId="3DF8CA1C" w14:textId="77777777" w:rsidTr="00481F3B">
        <w:trPr>
          <w:cantSplit/>
        </w:trPr>
        <w:tc>
          <w:tcPr>
            <w:tcW w:w="790" w:type="dxa"/>
            <w:vMerge/>
            <w:tcBorders>
              <w:top w:val="single" w:sz="8" w:space="0" w:color="152935"/>
              <w:left w:val="nil"/>
              <w:bottom w:val="nil"/>
              <w:right w:val="nil"/>
            </w:tcBorders>
            <w:shd w:val="clear" w:color="auto" w:fill="E0E0E0"/>
          </w:tcPr>
          <w:p w14:paraId="2295A1B0" w14:textId="77777777" w:rsidR="00043198" w:rsidRPr="007A7DB6" w:rsidRDefault="00043198" w:rsidP="00481F3B"/>
        </w:tc>
        <w:tc>
          <w:tcPr>
            <w:tcW w:w="1482" w:type="dxa"/>
            <w:vMerge/>
            <w:tcBorders>
              <w:top w:val="single" w:sz="8" w:space="0" w:color="152935"/>
              <w:left w:val="nil"/>
              <w:bottom w:val="nil"/>
              <w:right w:val="nil"/>
            </w:tcBorders>
            <w:shd w:val="clear" w:color="auto" w:fill="E0E0E0"/>
          </w:tcPr>
          <w:p w14:paraId="6168B31A" w14:textId="77777777" w:rsidR="00043198" w:rsidRPr="007A7DB6" w:rsidRDefault="00043198" w:rsidP="00481F3B"/>
        </w:tc>
        <w:tc>
          <w:tcPr>
            <w:tcW w:w="2272" w:type="dxa"/>
            <w:tcBorders>
              <w:top w:val="single" w:sz="8" w:space="0" w:color="AEAEAE"/>
              <w:left w:val="nil"/>
              <w:bottom w:val="nil"/>
              <w:right w:val="nil"/>
            </w:tcBorders>
            <w:shd w:val="clear" w:color="auto" w:fill="E0E0E0"/>
          </w:tcPr>
          <w:p w14:paraId="08ABE84E" w14:textId="77777777" w:rsidR="00043198" w:rsidRPr="007A7DB6" w:rsidRDefault="00043198" w:rsidP="00481F3B">
            <w:r w:rsidRPr="007A7DB6">
              <w:t>% of Total</w:t>
            </w:r>
          </w:p>
        </w:tc>
        <w:tc>
          <w:tcPr>
            <w:tcW w:w="1095" w:type="dxa"/>
            <w:tcBorders>
              <w:top w:val="single" w:sz="8" w:space="0" w:color="AEAEAE"/>
              <w:left w:val="nil"/>
              <w:bottom w:val="nil"/>
              <w:right w:val="single" w:sz="8" w:space="0" w:color="E0E0E0"/>
            </w:tcBorders>
            <w:shd w:val="clear" w:color="auto" w:fill="F9F9FB"/>
          </w:tcPr>
          <w:p w14:paraId="45FBB57A" w14:textId="77777777" w:rsidR="00043198" w:rsidRPr="007A7DB6" w:rsidRDefault="00043198" w:rsidP="00481F3B">
            <w:proofErr w:type="gramStart"/>
            <w:r w:rsidRPr="007A7DB6">
              <w:t>4,8%</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646DEB8D" w14:textId="77777777" w:rsidR="00043198" w:rsidRPr="007A7DB6" w:rsidRDefault="00043198" w:rsidP="00481F3B">
            <w:proofErr w:type="gramStart"/>
            <w:r w:rsidRPr="007A7DB6">
              <w:t>7,6%</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67F25F14" w14:textId="77777777" w:rsidR="00043198" w:rsidRPr="007A7DB6" w:rsidRDefault="00043198" w:rsidP="00481F3B">
            <w:proofErr w:type="gramStart"/>
            <w:r w:rsidRPr="007A7DB6">
              <w:t>11,2%</w:t>
            </w:r>
            <w:proofErr w:type="gramEnd"/>
          </w:p>
        </w:tc>
        <w:tc>
          <w:tcPr>
            <w:tcW w:w="1095" w:type="dxa"/>
            <w:tcBorders>
              <w:top w:val="single" w:sz="8" w:space="0" w:color="AEAEAE"/>
              <w:left w:val="single" w:sz="8" w:space="0" w:color="E0E0E0"/>
              <w:bottom w:val="nil"/>
              <w:right w:val="nil"/>
            </w:tcBorders>
            <w:shd w:val="clear" w:color="auto" w:fill="F9F9FB"/>
          </w:tcPr>
          <w:p w14:paraId="583680D1" w14:textId="77777777" w:rsidR="00043198" w:rsidRPr="007A7DB6" w:rsidRDefault="00043198" w:rsidP="00481F3B">
            <w:proofErr w:type="gramStart"/>
            <w:r w:rsidRPr="007A7DB6">
              <w:t>23,6%</w:t>
            </w:r>
            <w:proofErr w:type="gramEnd"/>
          </w:p>
        </w:tc>
      </w:tr>
      <w:tr w:rsidR="00043198" w:rsidRPr="007A7DB6" w14:paraId="24BE20B4" w14:textId="77777777" w:rsidTr="00481F3B">
        <w:trPr>
          <w:cantSplit/>
        </w:trPr>
        <w:tc>
          <w:tcPr>
            <w:tcW w:w="790" w:type="dxa"/>
            <w:vMerge/>
            <w:tcBorders>
              <w:top w:val="single" w:sz="8" w:space="0" w:color="152935"/>
              <w:left w:val="nil"/>
              <w:bottom w:val="nil"/>
              <w:right w:val="nil"/>
            </w:tcBorders>
            <w:shd w:val="clear" w:color="auto" w:fill="E0E0E0"/>
          </w:tcPr>
          <w:p w14:paraId="0C6E7B80" w14:textId="77777777" w:rsidR="00043198" w:rsidRPr="007A7DB6" w:rsidRDefault="00043198" w:rsidP="00481F3B"/>
        </w:tc>
        <w:tc>
          <w:tcPr>
            <w:tcW w:w="1482" w:type="dxa"/>
            <w:vMerge w:val="restart"/>
            <w:tcBorders>
              <w:top w:val="single" w:sz="8" w:space="0" w:color="AEAEAE"/>
              <w:left w:val="nil"/>
              <w:bottom w:val="nil"/>
              <w:right w:val="nil"/>
            </w:tcBorders>
            <w:shd w:val="clear" w:color="auto" w:fill="E0E0E0"/>
          </w:tcPr>
          <w:p w14:paraId="0584A37D" w14:textId="77777777" w:rsidR="00043198" w:rsidRPr="007A7DB6" w:rsidRDefault="00043198" w:rsidP="00481F3B">
            <w:proofErr w:type="spellStart"/>
            <w:r>
              <w:t>Moderate</w:t>
            </w:r>
            <w:proofErr w:type="spellEnd"/>
          </w:p>
        </w:tc>
        <w:tc>
          <w:tcPr>
            <w:tcW w:w="2272" w:type="dxa"/>
            <w:tcBorders>
              <w:top w:val="single" w:sz="8" w:space="0" w:color="AEAEAE"/>
              <w:left w:val="nil"/>
              <w:bottom w:val="single" w:sz="8" w:space="0" w:color="AEAEAE"/>
              <w:right w:val="nil"/>
            </w:tcBorders>
            <w:shd w:val="clear" w:color="auto" w:fill="E0E0E0"/>
          </w:tcPr>
          <w:p w14:paraId="4C80988C" w14:textId="77777777" w:rsidR="00043198" w:rsidRPr="007A7DB6" w:rsidRDefault="00043198" w:rsidP="00481F3B">
            <w:r w:rsidRPr="007A7DB6">
              <w:t>Count</w:t>
            </w:r>
          </w:p>
        </w:tc>
        <w:tc>
          <w:tcPr>
            <w:tcW w:w="1095" w:type="dxa"/>
            <w:tcBorders>
              <w:top w:val="single" w:sz="8" w:space="0" w:color="AEAEAE"/>
              <w:left w:val="nil"/>
              <w:bottom w:val="single" w:sz="8" w:space="0" w:color="AEAEAE"/>
              <w:right w:val="single" w:sz="8" w:space="0" w:color="E0E0E0"/>
            </w:tcBorders>
            <w:shd w:val="clear" w:color="auto" w:fill="F9F9FB"/>
          </w:tcPr>
          <w:p w14:paraId="7C691E27" w14:textId="77777777" w:rsidR="00043198" w:rsidRPr="007A7DB6" w:rsidRDefault="00043198" w:rsidP="00481F3B">
            <w:r w:rsidRPr="007A7DB6">
              <w:t>48</w:t>
            </w:r>
            <w:r w:rsidRPr="007A7DB6">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7B6C290" w14:textId="77777777" w:rsidR="00043198" w:rsidRPr="007A7DB6" w:rsidRDefault="00043198" w:rsidP="00481F3B">
            <w:r w:rsidRPr="007A7DB6">
              <w:t>65</w:t>
            </w:r>
            <w:r w:rsidRPr="007A7DB6">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9530D04" w14:textId="77777777" w:rsidR="00043198" w:rsidRPr="007A7DB6" w:rsidRDefault="00043198" w:rsidP="00481F3B">
            <w:r w:rsidRPr="007A7DB6">
              <w:t>18</w:t>
            </w:r>
            <w:r>
              <w:t>9</w:t>
            </w:r>
            <w:r w:rsidRPr="007A7DB6">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32273236" w14:textId="77777777" w:rsidR="00043198" w:rsidRPr="007A7DB6" w:rsidRDefault="00043198" w:rsidP="00481F3B">
            <w:r w:rsidRPr="007A7DB6">
              <w:t>30</w:t>
            </w:r>
            <w:r>
              <w:t>2</w:t>
            </w:r>
          </w:p>
        </w:tc>
      </w:tr>
      <w:tr w:rsidR="00043198" w:rsidRPr="007A7DB6" w14:paraId="5E1A4597" w14:textId="77777777" w:rsidTr="00481F3B">
        <w:trPr>
          <w:cantSplit/>
        </w:trPr>
        <w:tc>
          <w:tcPr>
            <w:tcW w:w="790" w:type="dxa"/>
            <w:vMerge/>
            <w:tcBorders>
              <w:top w:val="single" w:sz="8" w:space="0" w:color="152935"/>
              <w:left w:val="nil"/>
              <w:bottom w:val="nil"/>
              <w:right w:val="nil"/>
            </w:tcBorders>
            <w:shd w:val="clear" w:color="auto" w:fill="E0E0E0"/>
          </w:tcPr>
          <w:p w14:paraId="2CF96020"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75E97115"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17A41B15" w14:textId="77777777" w:rsidR="00043198" w:rsidRPr="007A7DB6" w:rsidRDefault="00043198" w:rsidP="00481F3B">
            <w:r w:rsidRPr="007A7DB6">
              <w:t xml:space="preserve">% </w:t>
            </w:r>
            <w:proofErr w:type="spellStart"/>
            <w:r w:rsidRPr="007A7DB6">
              <w:t>within</w:t>
            </w:r>
            <w:proofErr w:type="spellEnd"/>
            <w:r w:rsidRPr="007A7DB6">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0DAFB033" w14:textId="77777777" w:rsidR="00043198" w:rsidRPr="007A7DB6" w:rsidRDefault="00043198" w:rsidP="00481F3B">
            <w:proofErr w:type="gramStart"/>
            <w:r w:rsidRPr="007A7DB6">
              <w:t>15,9%</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8075784" w14:textId="77777777" w:rsidR="00043198" w:rsidRPr="007A7DB6" w:rsidRDefault="00043198" w:rsidP="00481F3B">
            <w:proofErr w:type="gramStart"/>
            <w:r w:rsidRPr="007A7DB6">
              <w:t>21,</w:t>
            </w:r>
            <w:r>
              <w:t>5</w:t>
            </w:r>
            <w:r w:rsidRPr="007A7DB6">
              <w:t>%</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CB52544" w14:textId="77777777" w:rsidR="00043198" w:rsidRPr="007A7DB6" w:rsidRDefault="00043198" w:rsidP="00481F3B">
            <w:proofErr w:type="gramStart"/>
            <w:r w:rsidRPr="007A7DB6">
              <w:t>62,</w:t>
            </w:r>
            <w:r>
              <w:t>6</w:t>
            </w:r>
            <w:r w:rsidRPr="007A7DB6">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C637208" w14:textId="77777777" w:rsidR="00043198" w:rsidRPr="007A7DB6" w:rsidRDefault="00043198" w:rsidP="00481F3B">
            <w:proofErr w:type="gramStart"/>
            <w:r w:rsidRPr="007A7DB6">
              <w:t>100,0%</w:t>
            </w:r>
            <w:proofErr w:type="gramEnd"/>
          </w:p>
        </w:tc>
      </w:tr>
      <w:tr w:rsidR="00043198" w:rsidRPr="007A7DB6" w14:paraId="64D6AE31" w14:textId="77777777" w:rsidTr="00481F3B">
        <w:trPr>
          <w:cantSplit/>
        </w:trPr>
        <w:tc>
          <w:tcPr>
            <w:tcW w:w="790" w:type="dxa"/>
            <w:vMerge/>
            <w:tcBorders>
              <w:top w:val="single" w:sz="8" w:space="0" w:color="152935"/>
              <w:left w:val="nil"/>
              <w:bottom w:val="nil"/>
              <w:right w:val="nil"/>
            </w:tcBorders>
            <w:shd w:val="clear" w:color="auto" w:fill="E0E0E0"/>
          </w:tcPr>
          <w:p w14:paraId="30ECA3E6"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01587391"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39564051" w14:textId="77777777" w:rsidR="00043198" w:rsidRPr="007A7DB6" w:rsidRDefault="00043198" w:rsidP="00481F3B">
            <w:r w:rsidRPr="007A7DB6">
              <w:t xml:space="preserve">% </w:t>
            </w:r>
            <w:proofErr w:type="spellStart"/>
            <w:r w:rsidRPr="007A7DB6">
              <w:t>within</w:t>
            </w:r>
            <w:proofErr w:type="spellEnd"/>
            <w:r w:rsidRPr="007A7DB6">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3CEE3792" w14:textId="77777777" w:rsidR="00043198" w:rsidRPr="007A7DB6" w:rsidRDefault="00043198" w:rsidP="00481F3B">
            <w:proofErr w:type="gramStart"/>
            <w:r w:rsidRPr="007A7DB6">
              <w:t>58,</w:t>
            </w:r>
            <w:r>
              <w:t>5</w:t>
            </w:r>
            <w:r w:rsidRPr="007A7DB6">
              <w:t>%</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9D6C0AC" w14:textId="77777777" w:rsidR="00043198" w:rsidRPr="007A7DB6" w:rsidRDefault="00043198" w:rsidP="00481F3B">
            <w:proofErr w:type="gramStart"/>
            <w:r w:rsidRPr="007A7DB6">
              <w:t>52,</w:t>
            </w:r>
            <w:r>
              <w:t>9</w:t>
            </w:r>
            <w:r w:rsidRPr="007A7DB6">
              <w:t>%</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EAA37C9" w14:textId="77777777" w:rsidR="00043198" w:rsidRPr="007A7DB6" w:rsidRDefault="00043198" w:rsidP="00481F3B">
            <w:proofErr w:type="gramStart"/>
            <w:r w:rsidRPr="007A7DB6">
              <w:t>55,</w:t>
            </w:r>
            <w:r>
              <w:t>8</w:t>
            </w:r>
            <w:r w:rsidRPr="007A7DB6">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432B07CA" w14:textId="77777777" w:rsidR="00043198" w:rsidRPr="007A7DB6" w:rsidRDefault="00043198" w:rsidP="00481F3B">
            <w:proofErr w:type="gramStart"/>
            <w:r w:rsidRPr="007A7DB6">
              <w:t>55,4%</w:t>
            </w:r>
            <w:proofErr w:type="gramEnd"/>
          </w:p>
        </w:tc>
      </w:tr>
      <w:tr w:rsidR="00043198" w:rsidRPr="007A7DB6" w14:paraId="1F5954EE" w14:textId="77777777" w:rsidTr="00481F3B">
        <w:trPr>
          <w:cantSplit/>
        </w:trPr>
        <w:tc>
          <w:tcPr>
            <w:tcW w:w="790" w:type="dxa"/>
            <w:vMerge/>
            <w:tcBorders>
              <w:top w:val="single" w:sz="8" w:space="0" w:color="152935"/>
              <w:left w:val="nil"/>
              <w:bottom w:val="nil"/>
              <w:right w:val="nil"/>
            </w:tcBorders>
            <w:shd w:val="clear" w:color="auto" w:fill="E0E0E0"/>
          </w:tcPr>
          <w:p w14:paraId="1AE57787"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702734D5" w14:textId="77777777" w:rsidR="00043198" w:rsidRPr="007A7DB6" w:rsidRDefault="00043198" w:rsidP="00481F3B"/>
        </w:tc>
        <w:tc>
          <w:tcPr>
            <w:tcW w:w="2272" w:type="dxa"/>
            <w:tcBorders>
              <w:top w:val="single" w:sz="8" w:space="0" w:color="AEAEAE"/>
              <w:left w:val="nil"/>
              <w:bottom w:val="nil"/>
              <w:right w:val="nil"/>
            </w:tcBorders>
            <w:shd w:val="clear" w:color="auto" w:fill="E0E0E0"/>
          </w:tcPr>
          <w:p w14:paraId="2B22B176" w14:textId="77777777" w:rsidR="00043198" w:rsidRPr="007A7DB6" w:rsidRDefault="00043198" w:rsidP="00481F3B">
            <w:r w:rsidRPr="007A7DB6">
              <w:t>% of Total</w:t>
            </w:r>
          </w:p>
        </w:tc>
        <w:tc>
          <w:tcPr>
            <w:tcW w:w="1095" w:type="dxa"/>
            <w:tcBorders>
              <w:top w:val="single" w:sz="8" w:space="0" w:color="AEAEAE"/>
              <w:left w:val="nil"/>
              <w:bottom w:val="nil"/>
              <w:right w:val="single" w:sz="8" w:space="0" w:color="E0E0E0"/>
            </w:tcBorders>
            <w:shd w:val="clear" w:color="auto" w:fill="F9F9FB"/>
          </w:tcPr>
          <w:p w14:paraId="6CFECCDD" w14:textId="77777777" w:rsidR="00043198" w:rsidRPr="007A7DB6" w:rsidRDefault="00043198" w:rsidP="00481F3B">
            <w:proofErr w:type="gramStart"/>
            <w:r w:rsidRPr="007A7DB6">
              <w:t>8,8%</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060621B1" w14:textId="77777777" w:rsidR="00043198" w:rsidRPr="007A7DB6" w:rsidRDefault="00043198" w:rsidP="00481F3B">
            <w:proofErr w:type="gramStart"/>
            <w:r w:rsidRPr="007A7DB6">
              <w:t>12,0%</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344729E4" w14:textId="77777777" w:rsidR="00043198" w:rsidRPr="007A7DB6" w:rsidRDefault="00043198" w:rsidP="00481F3B">
            <w:proofErr w:type="gramStart"/>
            <w:r w:rsidRPr="007A7DB6">
              <w:t>34,6%</w:t>
            </w:r>
            <w:proofErr w:type="gramEnd"/>
          </w:p>
        </w:tc>
        <w:tc>
          <w:tcPr>
            <w:tcW w:w="1095" w:type="dxa"/>
            <w:tcBorders>
              <w:top w:val="single" w:sz="8" w:space="0" w:color="AEAEAE"/>
              <w:left w:val="single" w:sz="8" w:space="0" w:color="E0E0E0"/>
              <w:bottom w:val="nil"/>
              <w:right w:val="nil"/>
            </w:tcBorders>
            <w:shd w:val="clear" w:color="auto" w:fill="F9F9FB"/>
          </w:tcPr>
          <w:p w14:paraId="291ED836" w14:textId="77777777" w:rsidR="00043198" w:rsidRPr="007A7DB6" w:rsidRDefault="00043198" w:rsidP="00481F3B">
            <w:proofErr w:type="gramStart"/>
            <w:r w:rsidRPr="007A7DB6">
              <w:t>55,4%</w:t>
            </w:r>
            <w:proofErr w:type="gramEnd"/>
          </w:p>
        </w:tc>
      </w:tr>
      <w:tr w:rsidR="00043198" w:rsidRPr="007A7DB6" w14:paraId="5782BA45" w14:textId="77777777" w:rsidTr="00481F3B">
        <w:trPr>
          <w:cantSplit/>
        </w:trPr>
        <w:tc>
          <w:tcPr>
            <w:tcW w:w="790" w:type="dxa"/>
            <w:vMerge/>
            <w:tcBorders>
              <w:top w:val="single" w:sz="8" w:space="0" w:color="152935"/>
              <w:left w:val="nil"/>
              <w:bottom w:val="nil"/>
              <w:right w:val="nil"/>
            </w:tcBorders>
            <w:shd w:val="clear" w:color="auto" w:fill="E0E0E0"/>
          </w:tcPr>
          <w:p w14:paraId="411BE29C" w14:textId="77777777" w:rsidR="00043198" w:rsidRPr="007A7DB6" w:rsidRDefault="00043198" w:rsidP="00481F3B"/>
        </w:tc>
        <w:tc>
          <w:tcPr>
            <w:tcW w:w="1482" w:type="dxa"/>
            <w:vMerge w:val="restart"/>
            <w:tcBorders>
              <w:top w:val="single" w:sz="8" w:space="0" w:color="AEAEAE"/>
              <w:left w:val="nil"/>
              <w:bottom w:val="nil"/>
              <w:right w:val="nil"/>
            </w:tcBorders>
            <w:shd w:val="clear" w:color="auto" w:fill="E0E0E0"/>
          </w:tcPr>
          <w:p w14:paraId="65D164B2" w14:textId="77777777" w:rsidR="00043198" w:rsidRPr="007A7DB6" w:rsidRDefault="00043198" w:rsidP="00481F3B">
            <w:proofErr w:type="spellStart"/>
            <w:r>
              <w:t>Mild</w:t>
            </w:r>
            <w:proofErr w:type="spellEnd"/>
          </w:p>
        </w:tc>
        <w:tc>
          <w:tcPr>
            <w:tcW w:w="2272" w:type="dxa"/>
            <w:tcBorders>
              <w:top w:val="single" w:sz="8" w:space="0" w:color="AEAEAE"/>
              <w:left w:val="nil"/>
              <w:bottom w:val="single" w:sz="8" w:space="0" w:color="AEAEAE"/>
              <w:right w:val="nil"/>
            </w:tcBorders>
            <w:shd w:val="clear" w:color="auto" w:fill="E0E0E0"/>
          </w:tcPr>
          <w:p w14:paraId="2D10DB54" w14:textId="77777777" w:rsidR="00043198" w:rsidRPr="007A7DB6" w:rsidRDefault="00043198" w:rsidP="00481F3B">
            <w:r w:rsidRPr="007A7DB6">
              <w:t>Count</w:t>
            </w:r>
          </w:p>
        </w:tc>
        <w:tc>
          <w:tcPr>
            <w:tcW w:w="1095" w:type="dxa"/>
            <w:tcBorders>
              <w:top w:val="single" w:sz="8" w:space="0" w:color="AEAEAE"/>
              <w:left w:val="nil"/>
              <w:bottom w:val="single" w:sz="8" w:space="0" w:color="AEAEAE"/>
              <w:right w:val="single" w:sz="8" w:space="0" w:color="E0E0E0"/>
            </w:tcBorders>
            <w:shd w:val="clear" w:color="auto" w:fill="F9F9FB"/>
          </w:tcPr>
          <w:p w14:paraId="7ABAF71C" w14:textId="77777777" w:rsidR="00043198" w:rsidRPr="007A7DB6" w:rsidRDefault="00043198" w:rsidP="00481F3B">
            <w:r w:rsidRPr="007A7DB6">
              <w:t>8</w:t>
            </w:r>
            <w:r w:rsidRPr="007A7DB6">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1A6E5F4" w14:textId="77777777" w:rsidR="00043198" w:rsidRPr="007A7DB6" w:rsidRDefault="00043198" w:rsidP="00481F3B">
            <w:r w:rsidRPr="007A7DB6">
              <w:t>15</w:t>
            </w:r>
            <w:r w:rsidRPr="007A7DB6">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AD0BA5A" w14:textId="77777777" w:rsidR="00043198" w:rsidRPr="007A7DB6" w:rsidRDefault="00043198" w:rsidP="00481F3B">
            <w:r w:rsidRPr="007A7DB6">
              <w:t>72</w:t>
            </w:r>
            <w:r w:rsidRPr="007A7DB6">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2489DA26" w14:textId="77777777" w:rsidR="00043198" w:rsidRPr="007A7DB6" w:rsidRDefault="00043198" w:rsidP="00481F3B">
            <w:r w:rsidRPr="007A7DB6">
              <w:t>95</w:t>
            </w:r>
          </w:p>
        </w:tc>
      </w:tr>
      <w:tr w:rsidR="00043198" w:rsidRPr="007A7DB6" w14:paraId="6A0A8860" w14:textId="77777777" w:rsidTr="00481F3B">
        <w:trPr>
          <w:cantSplit/>
        </w:trPr>
        <w:tc>
          <w:tcPr>
            <w:tcW w:w="790" w:type="dxa"/>
            <w:vMerge/>
            <w:tcBorders>
              <w:top w:val="single" w:sz="8" w:space="0" w:color="152935"/>
              <w:left w:val="nil"/>
              <w:bottom w:val="nil"/>
              <w:right w:val="nil"/>
            </w:tcBorders>
            <w:shd w:val="clear" w:color="auto" w:fill="E0E0E0"/>
          </w:tcPr>
          <w:p w14:paraId="4D30DA6F"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6638A758"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2678BEB3" w14:textId="77777777" w:rsidR="00043198" w:rsidRPr="007A7DB6" w:rsidRDefault="00043198" w:rsidP="00481F3B">
            <w:r w:rsidRPr="007A7DB6">
              <w:t xml:space="preserve">% </w:t>
            </w:r>
            <w:proofErr w:type="spellStart"/>
            <w:r w:rsidRPr="007A7DB6">
              <w:t>within</w:t>
            </w:r>
            <w:proofErr w:type="spellEnd"/>
            <w:r w:rsidRPr="007A7DB6">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0138A9CE" w14:textId="77777777" w:rsidR="00043198" w:rsidRPr="007A7DB6" w:rsidRDefault="00043198" w:rsidP="00481F3B">
            <w:proofErr w:type="gramStart"/>
            <w:r w:rsidRPr="007A7DB6">
              <w:t>8,4%</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5D6EFF7" w14:textId="77777777" w:rsidR="00043198" w:rsidRPr="007A7DB6" w:rsidRDefault="00043198" w:rsidP="00481F3B">
            <w:proofErr w:type="gramStart"/>
            <w:r w:rsidRPr="007A7DB6">
              <w:t>15,8%</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1C0D669" w14:textId="77777777" w:rsidR="00043198" w:rsidRPr="007A7DB6" w:rsidRDefault="00043198" w:rsidP="00481F3B">
            <w:proofErr w:type="gramStart"/>
            <w:r w:rsidRPr="007A7DB6">
              <w:t>75,8%</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6DEE4CF0" w14:textId="77777777" w:rsidR="00043198" w:rsidRPr="007A7DB6" w:rsidRDefault="00043198" w:rsidP="00481F3B">
            <w:proofErr w:type="gramStart"/>
            <w:r w:rsidRPr="007A7DB6">
              <w:t>100,0%</w:t>
            </w:r>
            <w:proofErr w:type="gramEnd"/>
          </w:p>
        </w:tc>
      </w:tr>
      <w:tr w:rsidR="00043198" w:rsidRPr="007A7DB6" w14:paraId="60B608F7" w14:textId="77777777" w:rsidTr="00481F3B">
        <w:trPr>
          <w:cantSplit/>
        </w:trPr>
        <w:tc>
          <w:tcPr>
            <w:tcW w:w="790" w:type="dxa"/>
            <w:vMerge/>
            <w:tcBorders>
              <w:top w:val="single" w:sz="8" w:space="0" w:color="152935"/>
              <w:left w:val="nil"/>
              <w:bottom w:val="nil"/>
              <w:right w:val="nil"/>
            </w:tcBorders>
            <w:shd w:val="clear" w:color="auto" w:fill="E0E0E0"/>
          </w:tcPr>
          <w:p w14:paraId="311EA803"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00204C77"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72222EBE" w14:textId="77777777" w:rsidR="00043198" w:rsidRPr="007A7DB6" w:rsidRDefault="00043198" w:rsidP="00481F3B">
            <w:r w:rsidRPr="007A7DB6">
              <w:t xml:space="preserve">% </w:t>
            </w:r>
            <w:proofErr w:type="spellStart"/>
            <w:r w:rsidRPr="007A7DB6">
              <w:t>within</w:t>
            </w:r>
            <w:proofErr w:type="spellEnd"/>
            <w:r w:rsidRPr="007A7DB6">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24683419" w14:textId="77777777" w:rsidR="00043198" w:rsidRPr="007A7DB6" w:rsidRDefault="00043198" w:rsidP="00481F3B">
            <w:proofErr w:type="gramStart"/>
            <w:r w:rsidRPr="007A7DB6">
              <w:t>9,8%</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CA37BB9" w14:textId="77777777" w:rsidR="00043198" w:rsidRPr="007A7DB6" w:rsidRDefault="00043198" w:rsidP="00481F3B">
            <w:proofErr w:type="gramStart"/>
            <w:r w:rsidRPr="007A7DB6">
              <w:t>12,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6CE3D7A" w14:textId="77777777" w:rsidR="00043198" w:rsidRPr="007A7DB6" w:rsidRDefault="00043198" w:rsidP="00481F3B">
            <w:proofErr w:type="gramStart"/>
            <w:r w:rsidRPr="007A7DB6">
              <w:t>21,</w:t>
            </w:r>
            <w:r>
              <w:t>2</w:t>
            </w:r>
            <w:r w:rsidRPr="007A7DB6">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21193FEC" w14:textId="77777777" w:rsidR="00043198" w:rsidRPr="007A7DB6" w:rsidRDefault="00043198" w:rsidP="00481F3B">
            <w:proofErr w:type="gramStart"/>
            <w:r w:rsidRPr="007A7DB6">
              <w:t>17,5%</w:t>
            </w:r>
            <w:proofErr w:type="gramEnd"/>
          </w:p>
        </w:tc>
      </w:tr>
      <w:tr w:rsidR="00043198" w:rsidRPr="007A7DB6" w14:paraId="13D19063" w14:textId="77777777" w:rsidTr="00481F3B">
        <w:trPr>
          <w:cantSplit/>
        </w:trPr>
        <w:tc>
          <w:tcPr>
            <w:tcW w:w="790" w:type="dxa"/>
            <w:vMerge/>
            <w:tcBorders>
              <w:top w:val="single" w:sz="8" w:space="0" w:color="152935"/>
              <w:left w:val="nil"/>
              <w:bottom w:val="nil"/>
              <w:right w:val="nil"/>
            </w:tcBorders>
            <w:shd w:val="clear" w:color="auto" w:fill="E0E0E0"/>
          </w:tcPr>
          <w:p w14:paraId="4282C977"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2E77BCFD" w14:textId="77777777" w:rsidR="00043198" w:rsidRPr="007A7DB6" w:rsidRDefault="00043198" w:rsidP="00481F3B"/>
        </w:tc>
        <w:tc>
          <w:tcPr>
            <w:tcW w:w="2272" w:type="dxa"/>
            <w:tcBorders>
              <w:top w:val="single" w:sz="8" w:space="0" w:color="AEAEAE"/>
              <w:left w:val="nil"/>
              <w:bottom w:val="nil"/>
              <w:right w:val="nil"/>
            </w:tcBorders>
            <w:shd w:val="clear" w:color="auto" w:fill="E0E0E0"/>
          </w:tcPr>
          <w:p w14:paraId="4299F8D2" w14:textId="77777777" w:rsidR="00043198" w:rsidRPr="007A7DB6" w:rsidRDefault="00043198" w:rsidP="00481F3B">
            <w:r w:rsidRPr="007A7DB6">
              <w:t>% of Total</w:t>
            </w:r>
          </w:p>
        </w:tc>
        <w:tc>
          <w:tcPr>
            <w:tcW w:w="1095" w:type="dxa"/>
            <w:tcBorders>
              <w:top w:val="single" w:sz="8" w:space="0" w:color="AEAEAE"/>
              <w:left w:val="nil"/>
              <w:bottom w:val="nil"/>
              <w:right w:val="single" w:sz="8" w:space="0" w:color="E0E0E0"/>
            </w:tcBorders>
            <w:shd w:val="clear" w:color="auto" w:fill="F9F9FB"/>
          </w:tcPr>
          <w:p w14:paraId="27EB71FF" w14:textId="77777777" w:rsidR="00043198" w:rsidRPr="007A7DB6" w:rsidRDefault="00043198" w:rsidP="00481F3B">
            <w:proofErr w:type="gramStart"/>
            <w:r w:rsidRPr="007A7DB6">
              <w:t>1,5%</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0E811816" w14:textId="77777777" w:rsidR="00043198" w:rsidRPr="007A7DB6" w:rsidRDefault="00043198" w:rsidP="00481F3B">
            <w:proofErr w:type="gramStart"/>
            <w:r w:rsidRPr="007A7DB6">
              <w:t>2,8%</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0985AC4F" w14:textId="77777777" w:rsidR="00043198" w:rsidRPr="007A7DB6" w:rsidRDefault="00043198" w:rsidP="00481F3B">
            <w:proofErr w:type="gramStart"/>
            <w:r w:rsidRPr="007A7DB6">
              <w:t>13,3%</w:t>
            </w:r>
            <w:proofErr w:type="gramEnd"/>
          </w:p>
        </w:tc>
        <w:tc>
          <w:tcPr>
            <w:tcW w:w="1095" w:type="dxa"/>
            <w:tcBorders>
              <w:top w:val="single" w:sz="8" w:space="0" w:color="AEAEAE"/>
              <w:left w:val="single" w:sz="8" w:space="0" w:color="E0E0E0"/>
              <w:bottom w:val="nil"/>
              <w:right w:val="nil"/>
            </w:tcBorders>
            <w:shd w:val="clear" w:color="auto" w:fill="F9F9FB"/>
          </w:tcPr>
          <w:p w14:paraId="682FFB88" w14:textId="77777777" w:rsidR="00043198" w:rsidRPr="007A7DB6" w:rsidRDefault="00043198" w:rsidP="00481F3B">
            <w:proofErr w:type="gramStart"/>
            <w:r w:rsidRPr="007A7DB6">
              <w:t>17,5%</w:t>
            </w:r>
            <w:proofErr w:type="gramEnd"/>
          </w:p>
        </w:tc>
      </w:tr>
      <w:tr w:rsidR="00043198" w:rsidRPr="007A7DB6" w14:paraId="17FFA525" w14:textId="77777777" w:rsidTr="00481F3B">
        <w:trPr>
          <w:cantSplit/>
        </w:trPr>
        <w:tc>
          <w:tcPr>
            <w:tcW w:w="790" w:type="dxa"/>
            <w:vMerge/>
            <w:tcBorders>
              <w:top w:val="single" w:sz="8" w:space="0" w:color="152935"/>
              <w:left w:val="nil"/>
              <w:bottom w:val="nil"/>
              <w:right w:val="nil"/>
            </w:tcBorders>
            <w:shd w:val="clear" w:color="auto" w:fill="E0E0E0"/>
          </w:tcPr>
          <w:p w14:paraId="699CE2BB" w14:textId="77777777" w:rsidR="00043198" w:rsidRPr="007A7DB6" w:rsidRDefault="00043198" w:rsidP="00481F3B"/>
        </w:tc>
        <w:tc>
          <w:tcPr>
            <w:tcW w:w="1482" w:type="dxa"/>
            <w:vMerge w:val="restart"/>
            <w:tcBorders>
              <w:top w:val="single" w:sz="8" w:space="0" w:color="AEAEAE"/>
              <w:left w:val="nil"/>
              <w:bottom w:val="nil"/>
              <w:right w:val="nil"/>
            </w:tcBorders>
            <w:shd w:val="clear" w:color="auto" w:fill="E0E0E0"/>
          </w:tcPr>
          <w:p w14:paraId="42B305B0" w14:textId="77777777" w:rsidR="00043198" w:rsidRPr="007A7DB6" w:rsidRDefault="00043198" w:rsidP="00481F3B">
            <w:proofErr w:type="spellStart"/>
            <w:r>
              <w:t>N</w:t>
            </w:r>
            <w:r w:rsidRPr="007A7DB6">
              <w:t>one</w:t>
            </w:r>
            <w:proofErr w:type="spellEnd"/>
          </w:p>
        </w:tc>
        <w:tc>
          <w:tcPr>
            <w:tcW w:w="2272" w:type="dxa"/>
            <w:tcBorders>
              <w:top w:val="single" w:sz="8" w:space="0" w:color="AEAEAE"/>
              <w:left w:val="nil"/>
              <w:bottom w:val="single" w:sz="8" w:space="0" w:color="AEAEAE"/>
              <w:right w:val="nil"/>
            </w:tcBorders>
            <w:shd w:val="clear" w:color="auto" w:fill="E0E0E0"/>
          </w:tcPr>
          <w:p w14:paraId="68EDFE09" w14:textId="77777777" w:rsidR="00043198" w:rsidRPr="007A7DB6" w:rsidRDefault="00043198" w:rsidP="00481F3B">
            <w:r w:rsidRPr="007A7DB6">
              <w:t>Count</w:t>
            </w:r>
          </w:p>
        </w:tc>
        <w:tc>
          <w:tcPr>
            <w:tcW w:w="1095" w:type="dxa"/>
            <w:tcBorders>
              <w:top w:val="single" w:sz="8" w:space="0" w:color="AEAEAE"/>
              <w:left w:val="nil"/>
              <w:bottom w:val="single" w:sz="8" w:space="0" w:color="AEAEAE"/>
              <w:right w:val="single" w:sz="8" w:space="0" w:color="E0E0E0"/>
            </w:tcBorders>
            <w:shd w:val="clear" w:color="auto" w:fill="F9F9FB"/>
          </w:tcPr>
          <w:p w14:paraId="0D379BF4" w14:textId="77777777" w:rsidR="00043198" w:rsidRPr="007A7DB6" w:rsidRDefault="00043198" w:rsidP="00481F3B">
            <w:r w:rsidRPr="007A7DB6">
              <w:t>0</w:t>
            </w:r>
            <w:r w:rsidRPr="007A7DB6">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9669CB5" w14:textId="77777777" w:rsidR="00043198" w:rsidRPr="007A7DB6" w:rsidRDefault="00043198" w:rsidP="00481F3B">
            <w:r w:rsidRPr="007A7DB6">
              <w:t>2</w:t>
            </w:r>
            <w:r w:rsidRPr="007A7DB6">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096A704" w14:textId="77777777" w:rsidR="00043198" w:rsidRPr="007A7DB6" w:rsidRDefault="00043198" w:rsidP="00481F3B">
            <w:r w:rsidRPr="007A7DB6">
              <w:t>17</w:t>
            </w:r>
            <w:r w:rsidRPr="007A7DB6">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0E922770" w14:textId="77777777" w:rsidR="00043198" w:rsidRPr="007A7DB6" w:rsidRDefault="00043198" w:rsidP="00481F3B">
            <w:r w:rsidRPr="007A7DB6">
              <w:t>19</w:t>
            </w:r>
          </w:p>
        </w:tc>
      </w:tr>
      <w:tr w:rsidR="00043198" w:rsidRPr="007A7DB6" w14:paraId="5CB1D909" w14:textId="77777777" w:rsidTr="00481F3B">
        <w:trPr>
          <w:cantSplit/>
        </w:trPr>
        <w:tc>
          <w:tcPr>
            <w:tcW w:w="790" w:type="dxa"/>
            <w:vMerge/>
            <w:tcBorders>
              <w:top w:val="single" w:sz="8" w:space="0" w:color="152935"/>
              <w:left w:val="nil"/>
              <w:bottom w:val="nil"/>
              <w:right w:val="nil"/>
            </w:tcBorders>
            <w:shd w:val="clear" w:color="auto" w:fill="E0E0E0"/>
          </w:tcPr>
          <w:p w14:paraId="456F2B6C"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54E1A3CD"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6F55D9F1" w14:textId="77777777" w:rsidR="00043198" w:rsidRPr="007A7DB6" w:rsidRDefault="00043198" w:rsidP="00481F3B">
            <w:r w:rsidRPr="007A7DB6">
              <w:t xml:space="preserve">% </w:t>
            </w:r>
            <w:proofErr w:type="spellStart"/>
            <w:r w:rsidRPr="007A7DB6">
              <w:t>within</w:t>
            </w:r>
            <w:proofErr w:type="spellEnd"/>
            <w:r w:rsidRPr="007A7DB6">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4B96F706" w14:textId="77777777" w:rsidR="00043198" w:rsidRPr="007A7DB6" w:rsidRDefault="00043198" w:rsidP="00481F3B">
            <w:proofErr w:type="gramStart"/>
            <w:r w:rsidRPr="007A7DB6">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98F8069" w14:textId="77777777" w:rsidR="00043198" w:rsidRPr="007A7DB6" w:rsidRDefault="00043198" w:rsidP="00481F3B">
            <w:proofErr w:type="gramStart"/>
            <w:r w:rsidRPr="007A7DB6">
              <w:t>10,5%</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13E372E" w14:textId="77777777" w:rsidR="00043198" w:rsidRPr="007A7DB6" w:rsidRDefault="00043198" w:rsidP="00481F3B">
            <w:proofErr w:type="gramStart"/>
            <w:r w:rsidRPr="007A7DB6">
              <w:t>89,5%</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AD79D14" w14:textId="77777777" w:rsidR="00043198" w:rsidRPr="007A7DB6" w:rsidRDefault="00043198" w:rsidP="00481F3B">
            <w:proofErr w:type="gramStart"/>
            <w:r w:rsidRPr="007A7DB6">
              <w:t>100,0%</w:t>
            </w:r>
            <w:proofErr w:type="gramEnd"/>
          </w:p>
        </w:tc>
      </w:tr>
      <w:tr w:rsidR="00043198" w:rsidRPr="007A7DB6" w14:paraId="2D2B21DE" w14:textId="77777777" w:rsidTr="00481F3B">
        <w:trPr>
          <w:cantSplit/>
        </w:trPr>
        <w:tc>
          <w:tcPr>
            <w:tcW w:w="790" w:type="dxa"/>
            <w:vMerge/>
            <w:tcBorders>
              <w:top w:val="single" w:sz="8" w:space="0" w:color="152935"/>
              <w:left w:val="nil"/>
              <w:bottom w:val="nil"/>
              <w:right w:val="nil"/>
            </w:tcBorders>
            <w:shd w:val="clear" w:color="auto" w:fill="E0E0E0"/>
          </w:tcPr>
          <w:p w14:paraId="2DE02721"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0B49F64E"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2F7AD598" w14:textId="77777777" w:rsidR="00043198" w:rsidRPr="007A7DB6" w:rsidRDefault="00043198" w:rsidP="00481F3B">
            <w:r w:rsidRPr="007A7DB6">
              <w:t xml:space="preserve">% </w:t>
            </w:r>
            <w:proofErr w:type="spellStart"/>
            <w:r w:rsidRPr="007A7DB6">
              <w:t>within</w:t>
            </w:r>
            <w:proofErr w:type="spellEnd"/>
            <w:r w:rsidRPr="007A7DB6">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1660F818" w14:textId="77777777" w:rsidR="00043198" w:rsidRPr="007A7DB6" w:rsidRDefault="00043198" w:rsidP="00481F3B">
            <w:proofErr w:type="gramStart"/>
            <w:r w:rsidRPr="007A7DB6">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11A7C53" w14:textId="77777777" w:rsidR="00043198" w:rsidRPr="007A7DB6" w:rsidRDefault="00043198" w:rsidP="00481F3B">
            <w:proofErr w:type="gramStart"/>
            <w:r w:rsidRPr="007A7DB6">
              <w:t>1,6%</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0203A32" w14:textId="77777777" w:rsidR="00043198" w:rsidRPr="007A7DB6" w:rsidRDefault="00043198" w:rsidP="00481F3B">
            <w:proofErr w:type="gramStart"/>
            <w:r w:rsidRPr="007A7DB6">
              <w:t>5,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F6552ED" w14:textId="77777777" w:rsidR="00043198" w:rsidRPr="007A7DB6" w:rsidRDefault="00043198" w:rsidP="00481F3B">
            <w:proofErr w:type="gramStart"/>
            <w:r w:rsidRPr="007A7DB6">
              <w:t>3,5%</w:t>
            </w:r>
            <w:proofErr w:type="gramEnd"/>
          </w:p>
        </w:tc>
      </w:tr>
      <w:tr w:rsidR="00043198" w:rsidRPr="007A7DB6" w14:paraId="7CECACBC" w14:textId="77777777" w:rsidTr="00481F3B">
        <w:trPr>
          <w:cantSplit/>
        </w:trPr>
        <w:tc>
          <w:tcPr>
            <w:tcW w:w="790" w:type="dxa"/>
            <w:vMerge/>
            <w:tcBorders>
              <w:top w:val="single" w:sz="8" w:space="0" w:color="152935"/>
              <w:left w:val="nil"/>
              <w:bottom w:val="nil"/>
              <w:right w:val="nil"/>
            </w:tcBorders>
            <w:shd w:val="clear" w:color="auto" w:fill="E0E0E0"/>
          </w:tcPr>
          <w:p w14:paraId="6ABF1E55" w14:textId="77777777" w:rsidR="00043198" w:rsidRPr="007A7DB6" w:rsidRDefault="00043198" w:rsidP="00481F3B"/>
        </w:tc>
        <w:tc>
          <w:tcPr>
            <w:tcW w:w="1482" w:type="dxa"/>
            <w:vMerge/>
            <w:tcBorders>
              <w:top w:val="single" w:sz="8" w:space="0" w:color="AEAEAE"/>
              <w:left w:val="nil"/>
              <w:bottom w:val="nil"/>
              <w:right w:val="nil"/>
            </w:tcBorders>
            <w:shd w:val="clear" w:color="auto" w:fill="E0E0E0"/>
          </w:tcPr>
          <w:p w14:paraId="40FB972B" w14:textId="77777777" w:rsidR="00043198" w:rsidRPr="007A7DB6" w:rsidRDefault="00043198" w:rsidP="00481F3B"/>
        </w:tc>
        <w:tc>
          <w:tcPr>
            <w:tcW w:w="2272" w:type="dxa"/>
            <w:tcBorders>
              <w:top w:val="single" w:sz="8" w:space="0" w:color="AEAEAE"/>
              <w:left w:val="nil"/>
              <w:bottom w:val="nil"/>
              <w:right w:val="nil"/>
            </w:tcBorders>
            <w:shd w:val="clear" w:color="auto" w:fill="E0E0E0"/>
          </w:tcPr>
          <w:p w14:paraId="0EE322DE" w14:textId="77777777" w:rsidR="00043198" w:rsidRPr="007A7DB6" w:rsidRDefault="00043198" w:rsidP="00481F3B">
            <w:r w:rsidRPr="007A7DB6">
              <w:t>% of Total</w:t>
            </w:r>
          </w:p>
        </w:tc>
        <w:tc>
          <w:tcPr>
            <w:tcW w:w="1095" w:type="dxa"/>
            <w:tcBorders>
              <w:top w:val="single" w:sz="8" w:space="0" w:color="AEAEAE"/>
              <w:left w:val="nil"/>
              <w:bottom w:val="nil"/>
              <w:right w:val="single" w:sz="8" w:space="0" w:color="E0E0E0"/>
            </w:tcBorders>
            <w:shd w:val="clear" w:color="auto" w:fill="F9F9FB"/>
          </w:tcPr>
          <w:p w14:paraId="3ABD54BF" w14:textId="77777777" w:rsidR="00043198" w:rsidRPr="007A7DB6" w:rsidRDefault="00043198" w:rsidP="00481F3B">
            <w:proofErr w:type="gramStart"/>
            <w:r w:rsidRPr="007A7DB6">
              <w:t>0,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0C6902C6" w14:textId="77777777" w:rsidR="00043198" w:rsidRPr="007A7DB6" w:rsidRDefault="00043198" w:rsidP="00481F3B">
            <w:proofErr w:type="gramStart"/>
            <w:r w:rsidRPr="007A7DB6">
              <w:t>0,4%</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339C222C" w14:textId="77777777" w:rsidR="00043198" w:rsidRPr="007A7DB6" w:rsidRDefault="00043198" w:rsidP="00481F3B">
            <w:proofErr w:type="gramStart"/>
            <w:r w:rsidRPr="007A7DB6">
              <w:t>3,1%</w:t>
            </w:r>
            <w:proofErr w:type="gramEnd"/>
          </w:p>
        </w:tc>
        <w:tc>
          <w:tcPr>
            <w:tcW w:w="1095" w:type="dxa"/>
            <w:tcBorders>
              <w:top w:val="single" w:sz="8" w:space="0" w:color="AEAEAE"/>
              <w:left w:val="single" w:sz="8" w:space="0" w:color="E0E0E0"/>
              <w:bottom w:val="nil"/>
              <w:right w:val="nil"/>
            </w:tcBorders>
            <w:shd w:val="clear" w:color="auto" w:fill="F9F9FB"/>
          </w:tcPr>
          <w:p w14:paraId="07D7CD53" w14:textId="77777777" w:rsidR="00043198" w:rsidRPr="007A7DB6" w:rsidRDefault="00043198" w:rsidP="00481F3B">
            <w:proofErr w:type="gramStart"/>
            <w:r w:rsidRPr="007A7DB6">
              <w:t>3,5%</w:t>
            </w:r>
            <w:proofErr w:type="gramEnd"/>
          </w:p>
        </w:tc>
      </w:tr>
      <w:tr w:rsidR="00043198" w:rsidRPr="007A7DB6" w14:paraId="09BF3311" w14:textId="77777777" w:rsidTr="00481F3B">
        <w:trPr>
          <w:cantSplit/>
        </w:trPr>
        <w:tc>
          <w:tcPr>
            <w:tcW w:w="2272" w:type="dxa"/>
            <w:gridSpan w:val="2"/>
            <w:vMerge w:val="restart"/>
            <w:tcBorders>
              <w:top w:val="single" w:sz="8" w:space="0" w:color="AEAEAE"/>
              <w:left w:val="nil"/>
              <w:bottom w:val="single" w:sz="8" w:space="0" w:color="152935"/>
              <w:right w:val="nil"/>
            </w:tcBorders>
            <w:shd w:val="clear" w:color="auto" w:fill="E0E0E0"/>
          </w:tcPr>
          <w:p w14:paraId="1EABA25C" w14:textId="77777777" w:rsidR="00043198" w:rsidRPr="007A7DB6" w:rsidRDefault="00043198" w:rsidP="00481F3B">
            <w:r w:rsidRPr="007A7DB6">
              <w:t>Total</w:t>
            </w:r>
          </w:p>
        </w:tc>
        <w:tc>
          <w:tcPr>
            <w:tcW w:w="2272" w:type="dxa"/>
            <w:tcBorders>
              <w:top w:val="single" w:sz="8" w:space="0" w:color="AEAEAE"/>
              <w:left w:val="nil"/>
              <w:bottom w:val="single" w:sz="8" w:space="0" w:color="AEAEAE"/>
              <w:right w:val="nil"/>
            </w:tcBorders>
            <w:shd w:val="clear" w:color="auto" w:fill="E0E0E0"/>
          </w:tcPr>
          <w:p w14:paraId="398052DA" w14:textId="77777777" w:rsidR="00043198" w:rsidRPr="007A7DB6" w:rsidRDefault="00043198" w:rsidP="00481F3B">
            <w:r w:rsidRPr="007A7DB6">
              <w:t>Count</w:t>
            </w:r>
          </w:p>
        </w:tc>
        <w:tc>
          <w:tcPr>
            <w:tcW w:w="1095" w:type="dxa"/>
            <w:tcBorders>
              <w:top w:val="single" w:sz="8" w:space="0" w:color="AEAEAE"/>
              <w:left w:val="nil"/>
              <w:bottom w:val="single" w:sz="8" w:space="0" w:color="AEAEAE"/>
              <w:right w:val="single" w:sz="8" w:space="0" w:color="E0E0E0"/>
            </w:tcBorders>
            <w:shd w:val="clear" w:color="auto" w:fill="F9F9FB"/>
          </w:tcPr>
          <w:p w14:paraId="0AF74E37" w14:textId="77777777" w:rsidR="00043198" w:rsidRPr="007A7DB6" w:rsidRDefault="00043198" w:rsidP="00481F3B">
            <w:r w:rsidRPr="007A7DB6">
              <w:t>82</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C803F5D" w14:textId="77777777" w:rsidR="00043198" w:rsidRPr="007A7DB6" w:rsidRDefault="00043198" w:rsidP="00481F3B">
            <w:r w:rsidRPr="007A7DB6">
              <w:t>123</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F0BB324" w14:textId="77777777" w:rsidR="00043198" w:rsidRPr="007A7DB6" w:rsidRDefault="00043198" w:rsidP="00481F3B">
            <w:r w:rsidRPr="007A7DB6">
              <w:t>33</w:t>
            </w:r>
            <w:r>
              <w:t>9</w:t>
            </w:r>
          </w:p>
        </w:tc>
        <w:tc>
          <w:tcPr>
            <w:tcW w:w="1095" w:type="dxa"/>
            <w:tcBorders>
              <w:top w:val="single" w:sz="8" w:space="0" w:color="AEAEAE"/>
              <w:left w:val="single" w:sz="8" w:space="0" w:color="E0E0E0"/>
              <w:bottom w:val="single" w:sz="8" w:space="0" w:color="AEAEAE"/>
              <w:right w:val="nil"/>
            </w:tcBorders>
            <w:shd w:val="clear" w:color="auto" w:fill="F9F9FB"/>
          </w:tcPr>
          <w:p w14:paraId="2EE45C8C" w14:textId="77777777" w:rsidR="00043198" w:rsidRPr="007A7DB6" w:rsidRDefault="00043198" w:rsidP="00481F3B">
            <w:r w:rsidRPr="007A7DB6">
              <w:t>54</w:t>
            </w:r>
            <w:r>
              <w:t>4</w:t>
            </w:r>
          </w:p>
        </w:tc>
      </w:tr>
      <w:tr w:rsidR="00043198" w:rsidRPr="007A7DB6" w14:paraId="52F2C915"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0716BC3E"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0E403852" w14:textId="77777777" w:rsidR="00043198" w:rsidRPr="007A7DB6" w:rsidRDefault="00043198" w:rsidP="00481F3B">
            <w:r w:rsidRPr="007A7DB6">
              <w:t xml:space="preserve">% </w:t>
            </w:r>
            <w:proofErr w:type="spellStart"/>
            <w:r w:rsidRPr="007A7DB6">
              <w:t>within</w:t>
            </w:r>
            <w:proofErr w:type="spellEnd"/>
            <w:r w:rsidRPr="007A7DB6">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50BD5231" w14:textId="77777777" w:rsidR="00043198" w:rsidRPr="007A7DB6" w:rsidRDefault="00043198" w:rsidP="00481F3B">
            <w:proofErr w:type="gramStart"/>
            <w:r w:rsidRPr="007A7DB6">
              <w:t>15,1%</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A0708AE" w14:textId="77777777" w:rsidR="00043198" w:rsidRPr="007A7DB6" w:rsidRDefault="00043198" w:rsidP="00481F3B">
            <w:proofErr w:type="gramStart"/>
            <w:r w:rsidRPr="007A7DB6">
              <w:t>22,</w:t>
            </w:r>
            <w:r>
              <w:t>6</w:t>
            </w:r>
            <w:r w:rsidRPr="007A7DB6">
              <w:t>%</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AE4BDBF" w14:textId="77777777" w:rsidR="00043198" w:rsidRPr="007A7DB6" w:rsidRDefault="00043198" w:rsidP="00481F3B">
            <w:proofErr w:type="gramStart"/>
            <w:r w:rsidRPr="007A7DB6">
              <w:t>62,</w:t>
            </w:r>
            <w:r>
              <w:t>3</w:t>
            </w:r>
            <w:r w:rsidRPr="007A7DB6">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44502D9D" w14:textId="77777777" w:rsidR="00043198" w:rsidRPr="007A7DB6" w:rsidRDefault="00043198" w:rsidP="00481F3B">
            <w:proofErr w:type="gramStart"/>
            <w:r w:rsidRPr="007A7DB6">
              <w:t>100,0%</w:t>
            </w:r>
            <w:proofErr w:type="gramEnd"/>
          </w:p>
        </w:tc>
      </w:tr>
      <w:tr w:rsidR="00043198" w:rsidRPr="007A7DB6" w14:paraId="64A68C0A"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47191DCB" w14:textId="77777777" w:rsidR="00043198" w:rsidRPr="007A7DB6" w:rsidRDefault="00043198" w:rsidP="00481F3B"/>
        </w:tc>
        <w:tc>
          <w:tcPr>
            <w:tcW w:w="2272" w:type="dxa"/>
            <w:tcBorders>
              <w:top w:val="single" w:sz="8" w:space="0" w:color="AEAEAE"/>
              <w:left w:val="nil"/>
              <w:bottom w:val="single" w:sz="8" w:space="0" w:color="AEAEAE"/>
              <w:right w:val="nil"/>
            </w:tcBorders>
            <w:shd w:val="clear" w:color="auto" w:fill="E0E0E0"/>
          </w:tcPr>
          <w:p w14:paraId="2998D58E" w14:textId="77777777" w:rsidR="00043198" w:rsidRPr="007A7DB6" w:rsidRDefault="00043198" w:rsidP="00481F3B">
            <w:r w:rsidRPr="007A7DB6">
              <w:t xml:space="preserve">% </w:t>
            </w:r>
            <w:proofErr w:type="spellStart"/>
            <w:r w:rsidRPr="007A7DB6">
              <w:t>within</w:t>
            </w:r>
            <w:proofErr w:type="spellEnd"/>
            <w:r w:rsidRPr="007A7DB6">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67457622" w14:textId="77777777" w:rsidR="00043198" w:rsidRPr="007A7DB6" w:rsidRDefault="00043198" w:rsidP="00481F3B">
            <w:proofErr w:type="gramStart"/>
            <w:r w:rsidRPr="007A7DB6">
              <w:t>10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ED1F67A" w14:textId="77777777" w:rsidR="00043198" w:rsidRPr="007A7DB6" w:rsidRDefault="00043198" w:rsidP="00481F3B">
            <w:proofErr w:type="gramStart"/>
            <w:r w:rsidRPr="007A7DB6">
              <w:t>10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7E99764" w14:textId="77777777" w:rsidR="00043198" w:rsidRPr="007A7DB6" w:rsidRDefault="00043198" w:rsidP="00481F3B">
            <w:proofErr w:type="gramStart"/>
            <w:r w:rsidRPr="007A7DB6">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27618E8D" w14:textId="77777777" w:rsidR="00043198" w:rsidRPr="007A7DB6" w:rsidRDefault="00043198" w:rsidP="00481F3B">
            <w:proofErr w:type="gramStart"/>
            <w:r w:rsidRPr="007A7DB6">
              <w:t>100,0%</w:t>
            </w:r>
            <w:proofErr w:type="gramEnd"/>
          </w:p>
        </w:tc>
      </w:tr>
      <w:tr w:rsidR="00043198" w:rsidRPr="007A7DB6" w14:paraId="7543C1DE"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64574D26" w14:textId="77777777" w:rsidR="00043198" w:rsidRPr="007A7DB6" w:rsidRDefault="00043198" w:rsidP="00481F3B"/>
        </w:tc>
        <w:tc>
          <w:tcPr>
            <w:tcW w:w="2272" w:type="dxa"/>
            <w:tcBorders>
              <w:top w:val="single" w:sz="8" w:space="0" w:color="AEAEAE"/>
              <w:left w:val="nil"/>
              <w:bottom w:val="single" w:sz="8" w:space="0" w:color="152935"/>
              <w:right w:val="nil"/>
            </w:tcBorders>
            <w:shd w:val="clear" w:color="auto" w:fill="E0E0E0"/>
          </w:tcPr>
          <w:p w14:paraId="04378BC4" w14:textId="77777777" w:rsidR="00043198" w:rsidRPr="007A7DB6" w:rsidRDefault="00043198" w:rsidP="00481F3B">
            <w:r w:rsidRPr="007A7DB6">
              <w:t>% of Total</w:t>
            </w:r>
          </w:p>
        </w:tc>
        <w:tc>
          <w:tcPr>
            <w:tcW w:w="1095" w:type="dxa"/>
            <w:tcBorders>
              <w:top w:val="single" w:sz="8" w:space="0" w:color="AEAEAE"/>
              <w:left w:val="nil"/>
              <w:bottom w:val="single" w:sz="8" w:space="0" w:color="152935"/>
              <w:right w:val="single" w:sz="8" w:space="0" w:color="E0E0E0"/>
            </w:tcBorders>
            <w:shd w:val="clear" w:color="auto" w:fill="F9F9FB"/>
          </w:tcPr>
          <w:p w14:paraId="61F99353" w14:textId="77777777" w:rsidR="00043198" w:rsidRPr="007A7DB6" w:rsidRDefault="00043198" w:rsidP="00481F3B">
            <w:proofErr w:type="gramStart"/>
            <w:r w:rsidRPr="007A7DB6">
              <w:t>15,1%</w:t>
            </w:r>
            <w:proofErr w:type="gramEnd"/>
          </w:p>
        </w:tc>
        <w:tc>
          <w:tcPr>
            <w:tcW w:w="1095" w:type="dxa"/>
            <w:tcBorders>
              <w:top w:val="single" w:sz="8" w:space="0" w:color="AEAEAE"/>
              <w:left w:val="single" w:sz="8" w:space="0" w:color="E0E0E0"/>
              <w:bottom w:val="single" w:sz="8" w:space="0" w:color="152935"/>
              <w:right w:val="single" w:sz="8" w:space="0" w:color="E0E0E0"/>
            </w:tcBorders>
            <w:shd w:val="clear" w:color="auto" w:fill="F9F9FB"/>
          </w:tcPr>
          <w:p w14:paraId="3E95CF0A" w14:textId="77777777" w:rsidR="00043198" w:rsidRPr="007A7DB6" w:rsidRDefault="00043198" w:rsidP="00481F3B">
            <w:proofErr w:type="gramStart"/>
            <w:r w:rsidRPr="007A7DB6">
              <w:t>22,</w:t>
            </w:r>
            <w:r>
              <w:t>6</w:t>
            </w:r>
            <w:r w:rsidRPr="007A7DB6">
              <w:t>%</w:t>
            </w:r>
            <w:proofErr w:type="gramEnd"/>
          </w:p>
        </w:tc>
        <w:tc>
          <w:tcPr>
            <w:tcW w:w="1579" w:type="dxa"/>
            <w:tcBorders>
              <w:top w:val="single" w:sz="8" w:space="0" w:color="AEAEAE"/>
              <w:left w:val="single" w:sz="8" w:space="0" w:color="E0E0E0"/>
              <w:bottom w:val="single" w:sz="8" w:space="0" w:color="152935"/>
              <w:right w:val="single" w:sz="8" w:space="0" w:color="E0E0E0"/>
            </w:tcBorders>
            <w:shd w:val="clear" w:color="auto" w:fill="F9F9FB"/>
          </w:tcPr>
          <w:p w14:paraId="14347E17" w14:textId="77777777" w:rsidR="00043198" w:rsidRPr="007A7DB6" w:rsidRDefault="00043198" w:rsidP="00481F3B">
            <w:proofErr w:type="gramStart"/>
            <w:r w:rsidRPr="007A7DB6">
              <w:t>62,</w:t>
            </w:r>
            <w:r>
              <w:t>3</w:t>
            </w:r>
            <w:r w:rsidRPr="007A7DB6">
              <w:t>%</w:t>
            </w:r>
            <w:proofErr w:type="gramEnd"/>
          </w:p>
        </w:tc>
        <w:tc>
          <w:tcPr>
            <w:tcW w:w="1095" w:type="dxa"/>
            <w:tcBorders>
              <w:top w:val="single" w:sz="8" w:space="0" w:color="AEAEAE"/>
              <w:left w:val="single" w:sz="8" w:space="0" w:color="E0E0E0"/>
              <w:bottom w:val="single" w:sz="8" w:space="0" w:color="152935"/>
              <w:right w:val="nil"/>
            </w:tcBorders>
            <w:shd w:val="clear" w:color="auto" w:fill="F9F9FB"/>
          </w:tcPr>
          <w:p w14:paraId="3CD5E876" w14:textId="77777777" w:rsidR="00043198" w:rsidRPr="007A7DB6" w:rsidRDefault="00043198" w:rsidP="00481F3B">
            <w:proofErr w:type="gramStart"/>
            <w:r w:rsidRPr="007A7DB6">
              <w:t>100,0%</w:t>
            </w:r>
            <w:proofErr w:type="gramEnd"/>
          </w:p>
        </w:tc>
      </w:tr>
      <w:tr w:rsidR="00043198" w:rsidRPr="00AF18A4" w14:paraId="45B1F082" w14:textId="77777777" w:rsidTr="00481F3B">
        <w:trPr>
          <w:cantSplit/>
        </w:trPr>
        <w:tc>
          <w:tcPr>
            <w:tcW w:w="9408" w:type="dxa"/>
            <w:gridSpan w:val="7"/>
            <w:tcBorders>
              <w:top w:val="nil"/>
              <w:left w:val="nil"/>
              <w:bottom w:val="nil"/>
              <w:right w:val="nil"/>
            </w:tcBorders>
            <w:shd w:val="clear" w:color="auto" w:fill="FFFFFF"/>
          </w:tcPr>
          <w:p w14:paraId="43715B08" w14:textId="77777777" w:rsidR="00043198" w:rsidRDefault="00043198" w:rsidP="00481F3B">
            <w:pPr>
              <w:rPr>
                <w:lang w:val="en-US"/>
              </w:rPr>
            </w:pPr>
          </w:p>
          <w:p w14:paraId="6EBE25A2" w14:textId="77777777" w:rsidR="00043198" w:rsidRPr="00AF18A4" w:rsidRDefault="00043198" w:rsidP="00481F3B">
            <w:pPr>
              <w:rPr>
                <w:lang w:val="en-US"/>
              </w:rPr>
            </w:pPr>
          </w:p>
          <w:tbl>
            <w:tblPr>
              <w:tblW w:w="9408" w:type="dxa"/>
              <w:tblLayout w:type="fixed"/>
              <w:tblCellMar>
                <w:left w:w="0" w:type="dxa"/>
                <w:right w:w="0" w:type="dxa"/>
              </w:tblCellMar>
              <w:tblLook w:val="0000" w:firstRow="0" w:lastRow="0" w:firstColumn="0" w:lastColumn="0" w:noHBand="0" w:noVBand="0"/>
            </w:tblPr>
            <w:tblGrid>
              <w:gridCol w:w="790"/>
              <w:gridCol w:w="1482"/>
              <w:gridCol w:w="2272"/>
              <w:gridCol w:w="1095"/>
              <w:gridCol w:w="1095"/>
              <w:gridCol w:w="1579"/>
              <w:gridCol w:w="1095"/>
            </w:tblGrid>
            <w:tr w:rsidR="00043198" w:rsidRPr="009C30AC" w14:paraId="6E63F28E" w14:textId="77777777" w:rsidTr="00481F3B">
              <w:trPr>
                <w:cantSplit/>
              </w:trPr>
              <w:tc>
                <w:tcPr>
                  <w:tcW w:w="9408" w:type="dxa"/>
                  <w:gridSpan w:val="7"/>
                  <w:tcBorders>
                    <w:top w:val="nil"/>
                    <w:left w:val="nil"/>
                    <w:bottom w:val="nil"/>
                    <w:right w:val="nil"/>
                  </w:tcBorders>
                  <w:shd w:val="clear" w:color="auto" w:fill="FFFFFF"/>
                  <w:vAlign w:val="center"/>
                </w:tcPr>
                <w:p w14:paraId="0FB6AEFE" w14:textId="31A0CE24" w:rsidR="00043198" w:rsidRPr="009C30AC" w:rsidRDefault="00043198" w:rsidP="00481F3B">
                  <w:proofErr w:type="spellStart"/>
                  <w:r>
                    <w:rPr>
                      <w:b/>
                      <w:bCs/>
                    </w:rPr>
                    <w:t>Table</w:t>
                  </w:r>
                  <w:proofErr w:type="spellEnd"/>
                  <w:r>
                    <w:rPr>
                      <w:b/>
                      <w:bCs/>
                    </w:rPr>
                    <w:t xml:space="preserve"> 2. </w:t>
                  </w:r>
                  <w:proofErr w:type="spellStart"/>
                  <w:r>
                    <w:rPr>
                      <w:b/>
                      <w:bCs/>
                    </w:rPr>
                    <w:t>Nonischemic</w:t>
                  </w:r>
                  <w:proofErr w:type="spellEnd"/>
                  <w:r>
                    <w:rPr>
                      <w:b/>
                      <w:bCs/>
                    </w:rPr>
                    <w:t xml:space="preserve"> SCD</w:t>
                  </w:r>
                  <w:r>
                    <w:rPr>
                      <w:b/>
                      <w:bCs/>
                    </w:rPr>
                    <w:t xml:space="preserve"> </w:t>
                  </w:r>
                  <w:proofErr w:type="spellStart"/>
                  <w:r>
                    <w:rPr>
                      <w:b/>
                      <w:bCs/>
                    </w:rPr>
                    <w:t>subjects</w:t>
                  </w:r>
                  <w:proofErr w:type="spellEnd"/>
                </w:p>
              </w:tc>
            </w:tr>
            <w:tr w:rsidR="00043198" w:rsidRPr="009C30AC" w14:paraId="71AB84CE" w14:textId="77777777" w:rsidTr="00481F3B">
              <w:trPr>
                <w:cantSplit/>
              </w:trPr>
              <w:tc>
                <w:tcPr>
                  <w:tcW w:w="4544" w:type="dxa"/>
                  <w:gridSpan w:val="3"/>
                  <w:vMerge w:val="restart"/>
                  <w:tcBorders>
                    <w:top w:val="nil"/>
                    <w:left w:val="nil"/>
                    <w:bottom w:val="nil"/>
                    <w:right w:val="nil"/>
                  </w:tcBorders>
                  <w:shd w:val="clear" w:color="auto" w:fill="FFFFFF"/>
                  <w:vAlign w:val="bottom"/>
                </w:tcPr>
                <w:p w14:paraId="0B5D18D7" w14:textId="77777777" w:rsidR="00043198" w:rsidRPr="009C30AC" w:rsidRDefault="00043198" w:rsidP="00481F3B"/>
              </w:tc>
              <w:tc>
                <w:tcPr>
                  <w:tcW w:w="3769" w:type="dxa"/>
                  <w:gridSpan w:val="3"/>
                  <w:tcBorders>
                    <w:top w:val="nil"/>
                    <w:left w:val="nil"/>
                    <w:bottom w:val="nil"/>
                    <w:right w:val="single" w:sz="8" w:space="0" w:color="E0E0E0"/>
                  </w:tcBorders>
                  <w:shd w:val="clear" w:color="auto" w:fill="FFFFFF"/>
                  <w:vAlign w:val="bottom"/>
                </w:tcPr>
                <w:p w14:paraId="0D8EAF46" w14:textId="77777777" w:rsidR="00043198" w:rsidRPr="00AF18A4" w:rsidRDefault="00043198" w:rsidP="00481F3B">
                  <w:pPr>
                    <w:rPr>
                      <w:lang w:val="en-US"/>
                    </w:rPr>
                  </w:pPr>
                  <w:r w:rsidRPr="00AF18A4">
                    <w:rPr>
                      <w:lang w:val="en-US"/>
                    </w:rPr>
                    <w:t>Left Ventricular ejection fraction classes</w:t>
                  </w:r>
                  <w:r>
                    <w:rPr>
                      <w:lang w:val="en-US"/>
                    </w:rPr>
                    <w:t xml:space="preserve"> and myocardial fibrosis at autopsy</w:t>
                  </w:r>
                </w:p>
              </w:tc>
              <w:tc>
                <w:tcPr>
                  <w:tcW w:w="1095" w:type="dxa"/>
                  <w:vMerge w:val="restart"/>
                  <w:tcBorders>
                    <w:top w:val="nil"/>
                    <w:left w:val="single" w:sz="8" w:space="0" w:color="E0E0E0"/>
                    <w:bottom w:val="nil"/>
                    <w:right w:val="nil"/>
                  </w:tcBorders>
                  <w:shd w:val="clear" w:color="auto" w:fill="FFFFFF"/>
                  <w:vAlign w:val="bottom"/>
                </w:tcPr>
                <w:p w14:paraId="35E6C8A0" w14:textId="77777777" w:rsidR="00043198" w:rsidRPr="009C30AC" w:rsidRDefault="00043198" w:rsidP="00481F3B">
                  <w:r w:rsidRPr="009C30AC">
                    <w:t>Total</w:t>
                  </w:r>
                </w:p>
              </w:tc>
            </w:tr>
            <w:tr w:rsidR="00043198" w:rsidRPr="009C30AC" w14:paraId="112E6599" w14:textId="77777777" w:rsidTr="00481F3B">
              <w:trPr>
                <w:cantSplit/>
              </w:trPr>
              <w:tc>
                <w:tcPr>
                  <w:tcW w:w="4544" w:type="dxa"/>
                  <w:gridSpan w:val="3"/>
                  <w:vMerge/>
                  <w:tcBorders>
                    <w:top w:val="nil"/>
                    <w:left w:val="nil"/>
                    <w:bottom w:val="nil"/>
                    <w:right w:val="nil"/>
                  </w:tcBorders>
                  <w:shd w:val="clear" w:color="auto" w:fill="FFFFFF"/>
                  <w:vAlign w:val="bottom"/>
                </w:tcPr>
                <w:p w14:paraId="5C12B524" w14:textId="77777777" w:rsidR="00043198" w:rsidRPr="009C30AC" w:rsidRDefault="00043198" w:rsidP="00481F3B"/>
              </w:tc>
              <w:tc>
                <w:tcPr>
                  <w:tcW w:w="1095" w:type="dxa"/>
                  <w:tcBorders>
                    <w:top w:val="nil"/>
                    <w:left w:val="nil"/>
                    <w:bottom w:val="single" w:sz="8" w:space="0" w:color="152935"/>
                    <w:right w:val="single" w:sz="8" w:space="0" w:color="E0E0E0"/>
                  </w:tcBorders>
                  <w:shd w:val="clear" w:color="auto" w:fill="FFFFFF"/>
                  <w:vAlign w:val="bottom"/>
                </w:tcPr>
                <w:p w14:paraId="54BC0BE8"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35%</w:t>
                  </w:r>
                  <w:proofErr w:type="gramEnd"/>
                </w:p>
              </w:tc>
              <w:tc>
                <w:tcPr>
                  <w:tcW w:w="1095" w:type="dxa"/>
                  <w:tcBorders>
                    <w:top w:val="nil"/>
                    <w:left w:val="single" w:sz="8" w:space="0" w:color="E0E0E0"/>
                    <w:bottom w:val="single" w:sz="8" w:space="0" w:color="152935"/>
                    <w:right w:val="single" w:sz="8" w:space="0" w:color="E0E0E0"/>
                  </w:tcBorders>
                  <w:shd w:val="clear" w:color="auto" w:fill="FFFFFF"/>
                  <w:vAlign w:val="bottom"/>
                </w:tcPr>
                <w:p w14:paraId="4D21975A" w14:textId="77777777" w:rsidR="00043198" w:rsidRPr="009C30AC" w:rsidRDefault="00043198" w:rsidP="00481F3B">
                  <w:r w:rsidRPr="007A7DB6">
                    <w:t>EF36</w:t>
                  </w:r>
                  <w:r>
                    <w:t>-</w:t>
                  </w:r>
                  <w:r w:rsidRPr="007A7DB6">
                    <w:t>49</w:t>
                  </w:r>
                </w:p>
              </w:tc>
              <w:tc>
                <w:tcPr>
                  <w:tcW w:w="1579" w:type="dxa"/>
                  <w:tcBorders>
                    <w:top w:val="nil"/>
                    <w:left w:val="single" w:sz="8" w:space="0" w:color="E0E0E0"/>
                    <w:bottom w:val="single" w:sz="8" w:space="0" w:color="152935"/>
                    <w:right w:val="single" w:sz="8" w:space="0" w:color="E0E0E0"/>
                  </w:tcBorders>
                  <w:shd w:val="clear" w:color="auto" w:fill="FFFFFF"/>
                  <w:vAlign w:val="bottom"/>
                </w:tcPr>
                <w:p w14:paraId="1CB829E5"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50%</w:t>
                  </w:r>
                  <w:proofErr w:type="gramEnd"/>
                </w:p>
              </w:tc>
              <w:tc>
                <w:tcPr>
                  <w:tcW w:w="1095" w:type="dxa"/>
                  <w:vMerge/>
                  <w:tcBorders>
                    <w:top w:val="nil"/>
                    <w:left w:val="single" w:sz="8" w:space="0" w:color="E0E0E0"/>
                    <w:bottom w:val="nil"/>
                    <w:right w:val="nil"/>
                  </w:tcBorders>
                  <w:shd w:val="clear" w:color="auto" w:fill="FFFFFF"/>
                  <w:vAlign w:val="bottom"/>
                </w:tcPr>
                <w:p w14:paraId="602BF3A2" w14:textId="77777777" w:rsidR="00043198" w:rsidRPr="009C30AC" w:rsidRDefault="00043198" w:rsidP="00481F3B"/>
              </w:tc>
            </w:tr>
            <w:tr w:rsidR="00043198" w:rsidRPr="009C30AC" w14:paraId="11A40430" w14:textId="77777777" w:rsidTr="00481F3B">
              <w:trPr>
                <w:cantSplit/>
              </w:trPr>
              <w:tc>
                <w:tcPr>
                  <w:tcW w:w="790" w:type="dxa"/>
                  <w:vMerge w:val="restart"/>
                  <w:tcBorders>
                    <w:top w:val="single" w:sz="8" w:space="0" w:color="152935"/>
                    <w:left w:val="nil"/>
                    <w:bottom w:val="nil"/>
                    <w:right w:val="nil"/>
                  </w:tcBorders>
                  <w:shd w:val="clear" w:color="auto" w:fill="E0E0E0"/>
                </w:tcPr>
                <w:p w14:paraId="3BFC4698" w14:textId="77777777" w:rsidR="00043198" w:rsidRPr="009C30AC" w:rsidRDefault="00043198" w:rsidP="00481F3B">
                  <w:proofErr w:type="spellStart"/>
                  <w:r w:rsidRPr="007A7DB6">
                    <w:t>fibros</w:t>
                  </w:r>
                  <w:r>
                    <w:t>is</w:t>
                  </w:r>
                  <w:proofErr w:type="spellEnd"/>
                </w:p>
              </w:tc>
              <w:tc>
                <w:tcPr>
                  <w:tcW w:w="1482" w:type="dxa"/>
                  <w:vMerge w:val="restart"/>
                  <w:tcBorders>
                    <w:top w:val="single" w:sz="8" w:space="0" w:color="152935"/>
                    <w:left w:val="nil"/>
                    <w:bottom w:val="nil"/>
                    <w:right w:val="nil"/>
                  </w:tcBorders>
                  <w:shd w:val="clear" w:color="auto" w:fill="E0E0E0"/>
                </w:tcPr>
                <w:p w14:paraId="582D0EE8" w14:textId="77777777" w:rsidR="00043198" w:rsidRPr="009C30AC" w:rsidRDefault="00043198" w:rsidP="00481F3B">
                  <w:proofErr w:type="spellStart"/>
                  <w:r>
                    <w:t>Substantial</w:t>
                  </w:r>
                  <w:proofErr w:type="spellEnd"/>
                </w:p>
              </w:tc>
              <w:tc>
                <w:tcPr>
                  <w:tcW w:w="2272" w:type="dxa"/>
                  <w:tcBorders>
                    <w:top w:val="single" w:sz="8" w:space="0" w:color="152935"/>
                    <w:left w:val="nil"/>
                    <w:bottom w:val="single" w:sz="8" w:space="0" w:color="AEAEAE"/>
                    <w:right w:val="nil"/>
                  </w:tcBorders>
                  <w:shd w:val="clear" w:color="auto" w:fill="E0E0E0"/>
                </w:tcPr>
                <w:p w14:paraId="53A1C461" w14:textId="77777777" w:rsidR="00043198" w:rsidRPr="009C30AC" w:rsidRDefault="00043198" w:rsidP="00481F3B">
                  <w:r w:rsidRPr="009C30AC">
                    <w:t>Count</w:t>
                  </w:r>
                </w:p>
              </w:tc>
              <w:tc>
                <w:tcPr>
                  <w:tcW w:w="1095" w:type="dxa"/>
                  <w:tcBorders>
                    <w:top w:val="single" w:sz="8" w:space="0" w:color="152935"/>
                    <w:left w:val="nil"/>
                    <w:bottom w:val="single" w:sz="8" w:space="0" w:color="AEAEAE"/>
                    <w:right w:val="single" w:sz="8" w:space="0" w:color="E0E0E0"/>
                  </w:tcBorders>
                  <w:shd w:val="clear" w:color="auto" w:fill="F9F9FB"/>
                </w:tcPr>
                <w:p w14:paraId="7FF79EDE" w14:textId="77777777" w:rsidR="00043198" w:rsidRPr="009C30AC" w:rsidRDefault="00043198" w:rsidP="00481F3B">
                  <w:r w:rsidRPr="009C30AC">
                    <w:t>4</w:t>
                  </w:r>
                  <w:r w:rsidRPr="009C30AC">
                    <w:rPr>
                      <w:vertAlign w:val="subscript"/>
                    </w:rPr>
                    <w:t>a</w:t>
                  </w:r>
                </w:p>
              </w:tc>
              <w:tc>
                <w:tcPr>
                  <w:tcW w:w="1095" w:type="dxa"/>
                  <w:tcBorders>
                    <w:top w:val="single" w:sz="8" w:space="0" w:color="152935"/>
                    <w:left w:val="single" w:sz="8" w:space="0" w:color="E0E0E0"/>
                    <w:bottom w:val="single" w:sz="8" w:space="0" w:color="AEAEAE"/>
                    <w:right w:val="single" w:sz="8" w:space="0" w:color="E0E0E0"/>
                  </w:tcBorders>
                  <w:shd w:val="clear" w:color="auto" w:fill="F9F9FB"/>
                </w:tcPr>
                <w:p w14:paraId="59969E7D" w14:textId="77777777" w:rsidR="00043198" w:rsidRPr="009C30AC" w:rsidRDefault="00043198" w:rsidP="00481F3B">
                  <w:r w:rsidRPr="009C30AC">
                    <w:t>2</w:t>
                  </w:r>
                  <w:r w:rsidRPr="009C30AC">
                    <w:rPr>
                      <w:vertAlign w:val="subscript"/>
                    </w:rPr>
                    <w:t>a</w:t>
                  </w:r>
                </w:p>
              </w:tc>
              <w:tc>
                <w:tcPr>
                  <w:tcW w:w="1579" w:type="dxa"/>
                  <w:tcBorders>
                    <w:top w:val="single" w:sz="8" w:space="0" w:color="152935"/>
                    <w:left w:val="single" w:sz="8" w:space="0" w:color="E0E0E0"/>
                    <w:bottom w:val="single" w:sz="8" w:space="0" w:color="AEAEAE"/>
                    <w:right w:val="single" w:sz="8" w:space="0" w:color="E0E0E0"/>
                  </w:tcBorders>
                  <w:shd w:val="clear" w:color="auto" w:fill="F9F9FB"/>
                </w:tcPr>
                <w:p w14:paraId="024AF45C" w14:textId="77777777" w:rsidR="00043198" w:rsidRPr="009C30AC" w:rsidRDefault="00043198" w:rsidP="00481F3B">
                  <w:r w:rsidRPr="009C30AC">
                    <w:t>6</w:t>
                  </w:r>
                  <w:r w:rsidRPr="009C30AC">
                    <w:rPr>
                      <w:vertAlign w:val="subscript"/>
                    </w:rPr>
                    <w:t>a</w:t>
                  </w:r>
                </w:p>
              </w:tc>
              <w:tc>
                <w:tcPr>
                  <w:tcW w:w="1095" w:type="dxa"/>
                  <w:tcBorders>
                    <w:top w:val="single" w:sz="8" w:space="0" w:color="152935"/>
                    <w:left w:val="single" w:sz="8" w:space="0" w:color="E0E0E0"/>
                    <w:bottom w:val="single" w:sz="8" w:space="0" w:color="AEAEAE"/>
                    <w:right w:val="nil"/>
                  </w:tcBorders>
                  <w:shd w:val="clear" w:color="auto" w:fill="F9F9FB"/>
                </w:tcPr>
                <w:p w14:paraId="108D23D3" w14:textId="77777777" w:rsidR="00043198" w:rsidRPr="009C30AC" w:rsidRDefault="00043198" w:rsidP="00481F3B">
                  <w:r w:rsidRPr="009C30AC">
                    <w:t>12</w:t>
                  </w:r>
                </w:p>
              </w:tc>
            </w:tr>
            <w:tr w:rsidR="00043198" w:rsidRPr="009C30AC" w14:paraId="553A7AEA" w14:textId="77777777" w:rsidTr="00481F3B">
              <w:trPr>
                <w:cantSplit/>
              </w:trPr>
              <w:tc>
                <w:tcPr>
                  <w:tcW w:w="790" w:type="dxa"/>
                  <w:vMerge/>
                  <w:tcBorders>
                    <w:top w:val="single" w:sz="8" w:space="0" w:color="152935"/>
                    <w:left w:val="nil"/>
                    <w:bottom w:val="nil"/>
                    <w:right w:val="nil"/>
                  </w:tcBorders>
                  <w:shd w:val="clear" w:color="auto" w:fill="E0E0E0"/>
                </w:tcPr>
                <w:p w14:paraId="5C416832"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5447404C"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4C7A804C"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1298B18A" w14:textId="77777777" w:rsidR="00043198" w:rsidRPr="009C30AC" w:rsidRDefault="00043198" w:rsidP="00481F3B">
                  <w:proofErr w:type="gramStart"/>
                  <w:r w:rsidRPr="009C30AC">
                    <w:t>33,3%</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6DFAB04" w14:textId="77777777" w:rsidR="00043198" w:rsidRPr="009C30AC" w:rsidRDefault="00043198" w:rsidP="00481F3B">
                  <w:proofErr w:type="gramStart"/>
                  <w:r w:rsidRPr="009C30AC">
                    <w:t>16,7%</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DB06E8D" w14:textId="77777777" w:rsidR="00043198" w:rsidRPr="009C30AC" w:rsidRDefault="00043198" w:rsidP="00481F3B">
                  <w:proofErr w:type="gramStart"/>
                  <w:r w:rsidRPr="009C30AC">
                    <w:t>5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48DF69C" w14:textId="77777777" w:rsidR="00043198" w:rsidRPr="009C30AC" w:rsidRDefault="00043198" w:rsidP="00481F3B">
                  <w:proofErr w:type="gramStart"/>
                  <w:r w:rsidRPr="009C30AC">
                    <w:t>100,0%</w:t>
                  </w:r>
                  <w:proofErr w:type="gramEnd"/>
                </w:p>
              </w:tc>
            </w:tr>
            <w:tr w:rsidR="00043198" w:rsidRPr="009C30AC" w14:paraId="43C7BBAC" w14:textId="77777777" w:rsidTr="00481F3B">
              <w:trPr>
                <w:cantSplit/>
              </w:trPr>
              <w:tc>
                <w:tcPr>
                  <w:tcW w:w="790" w:type="dxa"/>
                  <w:vMerge/>
                  <w:tcBorders>
                    <w:top w:val="single" w:sz="8" w:space="0" w:color="152935"/>
                    <w:left w:val="nil"/>
                    <w:bottom w:val="nil"/>
                    <w:right w:val="nil"/>
                  </w:tcBorders>
                  <w:shd w:val="clear" w:color="auto" w:fill="E0E0E0"/>
                </w:tcPr>
                <w:p w14:paraId="3F8A3E59"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35869FEB"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8B1CE12"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283B37E5" w14:textId="77777777" w:rsidR="00043198" w:rsidRPr="009C30AC" w:rsidRDefault="00043198" w:rsidP="00481F3B">
                  <w:proofErr w:type="gramStart"/>
                  <w:r w:rsidRPr="009C30AC">
                    <w:t>14,3%</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2DC1E3E" w14:textId="77777777" w:rsidR="00043198" w:rsidRPr="009C30AC" w:rsidRDefault="00043198" w:rsidP="00481F3B">
                  <w:proofErr w:type="gramStart"/>
                  <w:r w:rsidRPr="009C30AC">
                    <w:t>5,9%</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180E007" w14:textId="77777777" w:rsidR="00043198" w:rsidRPr="009C30AC" w:rsidRDefault="00043198" w:rsidP="00481F3B">
                  <w:proofErr w:type="gramStart"/>
                  <w:r w:rsidRPr="009C30AC">
                    <w:t>5,5%</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581F4C87" w14:textId="77777777" w:rsidR="00043198" w:rsidRPr="009C30AC" w:rsidRDefault="00043198" w:rsidP="00481F3B">
                  <w:proofErr w:type="gramStart"/>
                  <w:r w:rsidRPr="009C30AC">
                    <w:t>7,0%</w:t>
                  </w:r>
                  <w:proofErr w:type="gramEnd"/>
                </w:p>
              </w:tc>
            </w:tr>
            <w:tr w:rsidR="00043198" w:rsidRPr="009C30AC" w14:paraId="1CB2F572" w14:textId="77777777" w:rsidTr="00481F3B">
              <w:trPr>
                <w:cantSplit/>
              </w:trPr>
              <w:tc>
                <w:tcPr>
                  <w:tcW w:w="790" w:type="dxa"/>
                  <w:vMerge/>
                  <w:tcBorders>
                    <w:top w:val="single" w:sz="8" w:space="0" w:color="152935"/>
                    <w:left w:val="nil"/>
                    <w:bottom w:val="nil"/>
                    <w:right w:val="nil"/>
                  </w:tcBorders>
                  <w:shd w:val="clear" w:color="auto" w:fill="E0E0E0"/>
                </w:tcPr>
                <w:p w14:paraId="60778D26"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656ED893"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68775D36"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463FCA57" w14:textId="77777777" w:rsidR="00043198" w:rsidRPr="009C30AC" w:rsidRDefault="00043198" w:rsidP="00481F3B">
                  <w:proofErr w:type="gramStart"/>
                  <w:r w:rsidRPr="009C30AC">
                    <w:t>2,3%</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184250C3" w14:textId="77777777" w:rsidR="00043198" w:rsidRPr="009C30AC" w:rsidRDefault="00043198" w:rsidP="00481F3B">
                  <w:proofErr w:type="gramStart"/>
                  <w:r w:rsidRPr="009C30AC">
                    <w:t>1,2%</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4321048F" w14:textId="77777777" w:rsidR="00043198" w:rsidRPr="009C30AC" w:rsidRDefault="00043198" w:rsidP="00481F3B">
                  <w:proofErr w:type="gramStart"/>
                  <w:r w:rsidRPr="009C30AC">
                    <w:t>3,5%</w:t>
                  </w:r>
                  <w:proofErr w:type="gramEnd"/>
                </w:p>
              </w:tc>
              <w:tc>
                <w:tcPr>
                  <w:tcW w:w="1095" w:type="dxa"/>
                  <w:tcBorders>
                    <w:top w:val="single" w:sz="8" w:space="0" w:color="AEAEAE"/>
                    <w:left w:val="single" w:sz="8" w:space="0" w:color="E0E0E0"/>
                    <w:bottom w:val="nil"/>
                    <w:right w:val="nil"/>
                  </w:tcBorders>
                  <w:shd w:val="clear" w:color="auto" w:fill="F9F9FB"/>
                </w:tcPr>
                <w:p w14:paraId="64B8B2DF" w14:textId="77777777" w:rsidR="00043198" w:rsidRPr="009C30AC" w:rsidRDefault="00043198" w:rsidP="00481F3B">
                  <w:proofErr w:type="gramStart"/>
                  <w:r w:rsidRPr="009C30AC">
                    <w:t>7,0%</w:t>
                  </w:r>
                  <w:proofErr w:type="gramEnd"/>
                </w:p>
              </w:tc>
            </w:tr>
            <w:tr w:rsidR="00043198" w:rsidRPr="009C30AC" w14:paraId="43D6C9AE" w14:textId="77777777" w:rsidTr="00481F3B">
              <w:trPr>
                <w:cantSplit/>
              </w:trPr>
              <w:tc>
                <w:tcPr>
                  <w:tcW w:w="790" w:type="dxa"/>
                  <w:vMerge/>
                  <w:tcBorders>
                    <w:top w:val="single" w:sz="8" w:space="0" w:color="152935"/>
                    <w:left w:val="nil"/>
                    <w:bottom w:val="nil"/>
                    <w:right w:val="nil"/>
                  </w:tcBorders>
                  <w:shd w:val="clear" w:color="auto" w:fill="E0E0E0"/>
                </w:tcPr>
                <w:p w14:paraId="187EE77D"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57836E6A" w14:textId="77777777" w:rsidR="00043198" w:rsidRPr="009C30AC" w:rsidRDefault="00043198" w:rsidP="00481F3B">
                  <w:proofErr w:type="spellStart"/>
                  <w:r>
                    <w:t>Moderate</w:t>
                  </w:r>
                  <w:proofErr w:type="spellEnd"/>
                </w:p>
              </w:tc>
              <w:tc>
                <w:tcPr>
                  <w:tcW w:w="2272" w:type="dxa"/>
                  <w:tcBorders>
                    <w:top w:val="single" w:sz="8" w:space="0" w:color="AEAEAE"/>
                    <w:left w:val="nil"/>
                    <w:bottom w:val="single" w:sz="8" w:space="0" w:color="AEAEAE"/>
                    <w:right w:val="nil"/>
                  </w:tcBorders>
                  <w:shd w:val="clear" w:color="auto" w:fill="E0E0E0"/>
                </w:tcPr>
                <w:p w14:paraId="682FC7B3"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0C0D0D26" w14:textId="77777777" w:rsidR="00043198" w:rsidRPr="009C30AC" w:rsidRDefault="00043198" w:rsidP="00481F3B">
                  <w:r w:rsidRPr="009C30AC">
                    <w:t>19</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BBE2C97" w14:textId="77777777" w:rsidR="00043198" w:rsidRPr="009C30AC" w:rsidRDefault="00043198" w:rsidP="00481F3B">
                  <w:r w:rsidRPr="009C30AC">
                    <w:t>18</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79C18920" w14:textId="77777777" w:rsidR="00043198" w:rsidRPr="009C30AC" w:rsidRDefault="00043198" w:rsidP="00481F3B">
                  <w:r w:rsidRPr="009C30AC">
                    <w:t>47</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10B67C9A" w14:textId="77777777" w:rsidR="00043198" w:rsidRPr="009C30AC" w:rsidRDefault="00043198" w:rsidP="00481F3B">
                  <w:r w:rsidRPr="009C30AC">
                    <w:t>84</w:t>
                  </w:r>
                </w:p>
              </w:tc>
            </w:tr>
            <w:tr w:rsidR="00043198" w:rsidRPr="009C30AC" w14:paraId="0FE829A2" w14:textId="77777777" w:rsidTr="00481F3B">
              <w:trPr>
                <w:cantSplit/>
              </w:trPr>
              <w:tc>
                <w:tcPr>
                  <w:tcW w:w="790" w:type="dxa"/>
                  <w:vMerge/>
                  <w:tcBorders>
                    <w:top w:val="single" w:sz="8" w:space="0" w:color="152935"/>
                    <w:left w:val="nil"/>
                    <w:bottom w:val="nil"/>
                    <w:right w:val="nil"/>
                  </w:tcBorders>
                  <w:shd w:val="clear" w:color="auto" w:fill="E0E0E0"/>
                </w:tcPr>
                <w:p w14:paraId="2203F8B9"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0D6982E3"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23CF025A"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5799FFE6" w14:textId="77777777" w:rsidR="00043198" w:rsidRPr="009C30AC" w:rsidRDefault="00043198" w:rsidP="00481F3B">
                  <w:proofErr w:type="gramStart"/>
                  <w:r w:rsidRPr="009C30AC">
                    <w:t>22,6%</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9FB0627" w14:textId="77777777" w:rsidR="00043198" w:rsidRPr="009C30AC" w:rsidRDefault="00043198" w:rsidP="00481F3B">
                  <w:proofErr w:type="gramStart"/>
                  <w:r w:rsidRPr="009C30AC">
                    <w:t>21,4%</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E27D9B7" w14:textId="77777777" w:rsidR="00043198" w:rsidRPr="009C30AC" w:rsidRDefault="00043198" w:rsidP="00481F3B">
                  <w:proofErr w:type="gramStart"/>
                  <w:r w:rsidRPr="009C30AC">
                    <w:t>56,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9D80944" w14:textId="77777777" w:rsidR="00043198" w:rsidRPr="009C30AC" w:rsidRDefault="00043198" w:rsidP="00481F3B">
                  <w:proofErr w:type="gramStart"/>
                  <w:r w:rsidRPr="009C30AC">
                    <w:t>100,0%</w:t>
                  </w:r>
                  <w:proofErr w:type="gramEnd"/>
                </w:p>
              </w:tc>
            </w:tr>
            <w:tr w:rsidR="00043198" w:rsidRPr="009C30AC" w14:paraId="543B6BC0" w14:textId="77777777" w:rsidTr="00481F3B">
              <w:trPr>
                <w:cantSplit/>
              </w:trPr>
              <w:tc>
                <w:tcPr>
                  <w:tcW w:w="790" w:type="dxa"/>
                  <w:vMerge/>
                  <w:tcBorders>
                    <w:top w:val="single" w:sz="8" w:space="0" w:color="152935"/>
                    <w:left w:val="nil"/>
                    <w:bottom w:val="nil"/>
                    <w:right w:val="nil"/>
                  </w:tcBorders>
                  <w:shd w:val="clear" w:color="auto" w:fill="E0E0E0"/>
                </w:tcPr>
                <w:p w14:paraId="5891DA9B"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6E7C5355"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3295DAB7"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39F47B9E" w14:textId="77777777" w:rsidR="00043198" w:rsidRPr="009C30AC" w:rsidRDefault="00043198" w:rsidP="00481F3B">
                  <w:proofErr w:type="gramStart"/>
                  <w:r w:rsidRPr="009C30AC">
                    <w:t>67,</w:t>
                  </w:r>
                  <w:r>
                    <w:t>8</w:t>
                  </w:r>
                  <w:r w:rsidRPr="009C30AC">
                    <w:t>%</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3372DC5" w14:textId="77777777" w:rsidR="00043198" w:rsidRPr="009C30AC" w:rsidRDefault="00043198" w:rsidP="00481F3B">
                  <w:proofErr w:type="gramStart"/>
                  <w:r w:rsidRPr="009C30AC">
                    <w:t>52,9%</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6E3C273" w14:textId="77777777" w:rsidR="00043198" w:rsidRPr="009C30AC" w:rsidRDefault="00043198" w:rsidP="00481F3B">
                  <w:proofErr w:type="gramStart"/>
                  <w:r w:rsidRPr="009C30AC">
                    <w:t>42,7%</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AA76E34" w14:textId="77777777" w:rsidR="00043198" w:rsidRPr="009C30AC" w:rsidRDefault="00043198" w:rsidP="00481F3B">
                  <w:proofErr w:type="gramStart"/>
                  <w:r w:rsidRPr="009C30AC">
                    <w:t>48,8%</w:t>
                  </w:r>
                  <w:proofErr w:type="gramEnd"/>
                </w:p>
              </w:tc>
            </w:tr>
            <w:tr w:rsidR="00043198" w:rsidRPr="009C30AC" w14:paraId="7D34C007" w14:textId="77777777" w:rsidTr="00481F3B">
              <w:trPr>
                <w:cantSplit/>
              </w:trPr>
              <w:tc>
                <w:tcPr>
                  <w:tcW w:w="790" w:type="dxa"/>
                  <w:vMerge/>
                  <w:tcBorders>
                    <w:top w:val="single" w:sz="8" w:space="0" w:color="152935"/>
                    <w:left w:val="nil"/>
                    <w:bottom w:val="nil"/>
                    <w:right w:val="nil"/>
                  </w:tcBorders>
                  <w:shd w:val="clear" w:color="auto" w:fill="E0E0E0"/>
                </w:tcPr>
                <w:p w14:paraId="06A17AB2"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7BECBF40"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4471EA1E"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612F6214" w14:textId="77777777" w:rsidR="00043198" w:rsidRPr="009C30AC" w:rsidRDefault="00043198" w:rsidP="00481F3B">
                  <w:proofErr w:type="gramStart"/>
                  <w:r w:rsidRPr="009C30AC">
                    <w:t>11,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71D289A8" w14:textId="77777777" w:rsidR="00043198" w:rsidRPr="009C30AC" w:rsidRDefault="00043198" w:rsidP="00481F3B">
                  <w:proofErr w:type="gramStart"/>
                  <w:r w:rsidRPr="009C30AC">
                    <w:t>10,5%</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34F7DD8E" w14:textId="77777777" w:rsidR="00043198" w:rsidRPr="009C30AC" w:rsidRDefault="00043198" w:rsidP="00481F3B">
                  <w:proofErr w:type="gramStart"/>
                  <w:r w:rsidRPr="009C30AC">
                    <w:t>27,3%</w:t>
                  </w:r>
                  <w:proofErr w:type="gramEnd"/>
                </w:p>
              </w:tc>
              <w:tc>
                <w:tcPr>
                  <w:tcW w:w="1095" w:type="dxa"/>
                  <w:tcBorders>
                    <w:top w:val="single" w:sz="8" w:space="0" w:color="AEAEAE"/>
                    <w:left w:val="single" w:sz="8" w:space="0" w:color="E0E0E0"/>
                    <w:bottom w:val="nil"/>
                    <w:right w:val="nil"/>
                  </w:tcBorders>
                  <w:shd w:val="clear" w:color="auto" w:fill="F9F9FB"/>
                </w:tcPr>
                <w:p w14:paraId="23FB5D3D" w14:textId="77777777" w:rsidR="00043198" w:rsidRPr="009C30AC" w:rsidRDefault="00043198" w:rsidP="00481F3B">
                  <w:proofErr w:type="gramStart"/>
                  <w:r w:rsidRPr="009C30AC">
                    <w:t>48,8%</w:t>
                  </w:r>
                  <w:proofErr w:type="gramEnd"/>
                </w:p>
              </w:tc>
            </w:tr>
            <w:tr w:rsidR="00043198" w:rsidRPr="009C30AC" w14:paraId="3B28BD20" w14:textId="77777777" w:rsidTr="00481F3B">
              <w:trPr>
                <w:cantSplit/>
              </w:trPr>
              <w:tc>
                <w:tcPr>
                  <w:tcW w:w="790" w:type="dxa"/>
                  <w:vMerge/>
                  <w:tcBorders>
                    <w:top w:val="single" w:sz="8" w:space="0" w:color="152935"/>
                    <w:left w:val="nil"/>
                    <w:bottom w:val="nil"/>
                    <w:right w:val="nil"/>
                  </w:tcBorders>
                  <w:shd w:val="clear" w:color="auto" w:fill="E0E0E0"/>
                </w:tcPr>
                <w:p w14:paraId="6BB7C8B2"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049B541F" w14:textId="77777777" w:rsidR="00043198" w:rsidRPr="009C30AC" w:rsidRDefault="00043198" w:rsidP="00481F3B">
                  <w:proofErr w:type="spellStart"/>
                  <w:r>
                    <w:t>Mild</w:t>
                  </w:r>
                  <w:proofErr w:type="spellEnd"/>
                </w:p>
              </w:tc>
              <w:tc>
                <w:tcPr>
                  <w:tcW w:w="2272" w:type="dxa"/>
                  <w:tcBorders>
                    <w:top w:val="single" w:sz="8" w:space="0" w:color="AEAEAE"/>
                    <w:left w:val="nil"/>
                    <w:bottom w:val="single" w:sz="8" w:space="0" w:color="AEAEAE"/>
                    <w:right w:val="nil"/>
                  </w:tcBorders>
                  <w:shd w:val="clear" w:color="auto" w:fill="E0E0E0"/>
                </w:tcPr>
                <w:p w14:paraId="55F6DBB0"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7A56D224" w14:textId="77777777" w:rsidR="00043198" w:rsidRPr="009C30AC" w:rsidRDefault="00043198" w:rsidP="00481F3B">
                  <w:r w:rsidRPr="009C30AC">
                    <w:t>5</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FC89BCC" w14:textId="77777777" w:rsidR="00043198" w:rsidRPr="009C30AC" w:rsidRDefault="00043198" w:rsidP="00481F3B">
                  <w:r w:rsidRPr="009C30AC">
                    <w:t>14</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7E0DD086" w14:textId="77777777" w:rsidR="00043198" w:rsidRPr="009C30AC" w:rsidRDefault="00043198" w:rsidP="00481F3B">
                  <w:r w:rsidRPr="009C30AC">
                    <w:t>44</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7305A8C7" w14:textId="77777777" w:rsidR="00043198" w:rsidRPr="009C30AC" w:rsidRDefault="00043198" w:rsidP="00481F3B">
                  <w:r w:rsidRPr="009C30AC">
                    <w:t>63</w:t>
                  </w:r>
                </w:p>
              </w:tc>
            </w:tr>
            <w:tr w:rsidR="00043198" w:rsidRPr="009C30AC" w14:paraId="6F0E2278" w14:textId="77777777" w:rsidTr="00481F3B">
              <w:trPr>
                <w:cantSplit/>
              </w:trPr>
              <w:tc>
                <w:tcPr>
                  <w:tcW w:w="790" w:type="dxa"/>
                  <w:vMerge/>
                  <w:tcBorders>
                    <w:top w:val="single" w:sz="8" w:space="0" w:color="152935"/>
                    <w:left w:val="nil"/>
                    <w:bottom w:val="nil"/>
                    <w:right w:val="nil"/>
                  </w:tcBorders>
                  <w:shd w:val="clear" w:color="auto" w:fill="E0E0E0"/>
                </w:tcPr>
                <w:p w14:paraId="24EC3E95"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16299853"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54C5527C"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30FA50F0" w14:textId="77777777" w:rsidR="00043198" w:rsidRPr="009C30AC" w:rsidRDefault="00043198" w:rsidP="00481F3B">
                  <w:proofErr w:type="gramStart"/>
                  <w:r w:rsidRPr="009C30AC">
                    <w:t>7,9%</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DFFE4A0" w14:textId="77777777" w:rsidR="00043198" w:rsidRPr="009C30AC" w:rsidRDefault="00043198" w:rsidP="00481F3B">
                  <w:proofErr w:type="gramStart"/>
                  <w:r w:rsidRPr="009C30AC">
                    <w:t>22,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CF29502" w14:textId="77777777" w:rsidR="00043198" w:rsidRPr="009C30AC" w:rsidRDefault="00043198" w:rsidP="00481F3B">
                  <w:proofErr w:type="gramStart"/>
                  <w:r w:rsidRPr="009C30AC">
                    <w:t>69,8%</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714B411E" w14:textId="77777777" w:rsidR="00043198" w:rsidRPr="009C30AC" w:rsidRDefault="00043198" w:rsidP="00481F3B">
                  <w:proofErr w:type="gramStart"/>
                  <w:r w:rsidRPr="009C30AC">
                    <w:t>100,0%</w:t>
                  </w:r>
                  <w:proofErr w:type="gramEnd"/>
                </w:p>
              </w:tc>
            </w:tr>
            <w:tr w:rsidR="00043198" w:rsidRPr="009C30AC" w14:paraId="49D15BE6" w14:textId="77777777" w:rsidTr="00481F3B">
              <w:trPr>
                <w:cantSplit/>
              </w:trPr>
              <w:tc>
                <w:tcPr>
                  <w:tcW w:w="790" w:type="dxa"/>
                  <w:vMerge/>
                  <w:tcBorders>
                    <w:top w:val="single" w:sz="8" w:space="0" w:color="152935"/>
                    <w:left w:val="nil"/>
                    <w:bottom w:val="nil"/>
                    <w:right w:val="nil"/>
                  </w:tcBorders>
                  <w:shd w:val="clear" w:color="auto" w:fill="E0E0E0"/>
                </w:tcPr>
                <w:p w14:paraId="0C4D3821"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096EF813"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12F9938"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1A15A22F" w14:textId="77777777" w:rsidR="00043198" w:rsidRPr="009C30AC" w:rsidRDefault="00043198" w:rsidP="00481F3B">
                  <w:proofErr w:type="gramStart"/>
                  <w:r w:rsidRPr="009C30AC">
                    <w:t>17,9%</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AFB9853" w14:textId="77777777" w:rsidR="00043198" w:rsidRPr="009C30AC" w:rsidRDefault="00043198" w:rsidP="00481F3B">
                  <w:proofErr w:type="gramStart"/>
                  <w:r w:rsidRPr="009C30AC">
                    <w:t>41,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10F96C9" w14:textId="77777777" w:rsidR="00043198" w:rsidRPr="009C30AC" w:rsidRDefault="00043198" w:rsidP="00481F3B">
                  <w:proofErr w:type="gramStart"/>
                  <w:r w:rsidRPr="009C30AC">
                    <w:t>4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E186B18" w14:textId="77777777" w:rsidR="00043198" w:rsidRPr="009C30AC" w:rsidRDefault="00043198" w:rsidP="00481F3B">
                  <w:proofErr w:type="gramStart"/>
                  <w:r w:rsidRPr="009C30AC">
                    <w:t>36,6%</w:t>
                  </w:r>
                  <w:proofErr w:type="gramEnd"/>
                </w:p>
              </w:tc>
            </w:tr>
            <w:tr w:rsidR="00043198" w:rsidRPr="009C30AC" w14:paraId="52C2AE2B" w14:textId="77777777" w:rsidTr="00481F3B">
              <w:trPr>
                <w:cantSplit/>
              </w:trPr>
              <w:tc>
                <w:tcPr>
                  <w:tcW w:w="790" w:type="dxa"/>
                  <w:vMerge/>
                  <w:tcBorders>
                    <w:top w:val="single" w:sz="8" w:space="0" w:color="152935"/>
                    <w:left w:val="nil"/>
                    <w:bottom w:val="nil"/>
                    <w:right w:val="nil"/>
                  </w:tcBorders>
                  <w:shd w:val="clear" w:color="auto" w:fill="E0E0E0"/>
                </w:tcPr>
                <w:p w14:paraId="7FBF5AC5"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6B0A3E0F"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02FBC774"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101F6650" w14:textId="77777777" w:rsidR="00043198" w:rsidRPr="009C30AC" w:rsidRDefault="00043198" w:rsidP="00481F3B">
                  <w:proofErr w:type="gramStart"/>
                  <w:r w:rsidRPr="009C30AC">
                    <w:t>2,9%</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1FA4D53F" w14:textId="77777777" w:rsidR="00043198" w:rsidRPr="009C30AC" w:rsidRDefault="00043198" w:rsidP="00481F3B">
                  <w:proofErr w:type="gramStart"/>
                  <w:r w:rsidRPr="009C30AC">
                    <w:t>8,1%</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119595A0" w14:textId="77777777" w:rsidR="00043198" w:rsidRPr="009C30AC" w:rsidRDefault="00043198" w:rsidP="00481F3B">
                  <w:proofErr w:type="gramStart"/>
                  <w:r w:rsidRPr="009C30AC">
                    <w:t>25,6%</w:t>
                  </w:r>
                  <w:proofErr w:type="gramEnd"/>
                </w:p>
              </w:tc>
              <w:tc>
                <w:tcPr>
                  <w:tcW w:w="1095" w:type="dxa"/>
                  <w:tcBorders>
                    <w:top w:val="single" w:sz="8" w:space="0" w:color="AEAEAE"/>
                    <w:left w:val="single" w:sz="8" w:space="0" w:color="E0E0E0"/>
                    <w:bottom w:val="nil"/>
                    <w:right w:val="nil"/>
                  </w:tcBorders>
                  <w:shd w:val="clear" w:color="auto" w:fill="F9F9FB"/>
                </w:tcPr>
                <w:p w14:paraId="3299D665" w14:textId="77777777" w:rsidR="00043198" w:rsidRPr="009C30AC" w:rsidRDefault="00043198" w:rsidP="00481F3B">
                  <w:proofErr w:type="gramStart"/>
                  <w:r w:rsidRPr="009C30AC">
                    <w:t>36,6%</w:t>
                  </w:r>
                  <w:proofErr w:type="gramEnd"/>
                </w:p>
              </w:tc>
            </w:tr>
            <w:tr w:rsidR="00043198" w:rsidRPr="009C30AC" w14:paraId="654CB763" w14:textId="77777777" w:rsidTr="00481F3B">
              <w:trPr>
                <w:cantSplit/>
              </w:trPr>
              <w:tc>
                <w:tcPr>
                  <w:tcW w:w="790" w:type="dxa"/>
                  <w:vMerge/>
                  <w:tcBorders>
                    <w:top w:val="single" w:sz="8" w:space="0" w:color="152935"/>
                    <w:left w:val="nil"/>
                    <w:bottom w:val="nil"/>
                    <w:right w:val="nil"/>
                  </w:tcBorders>
                  <w:shd w:val="clear" w:color="auto" w:fill="E0E0E0"/>
                </w:tcPr>
                <w:p w14:paraId="11A07A6C"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548529B2" w14:textId="77777777" w:rsidR="00043198" w:rsidRPr="009C30AC" w:rsidRDefault="00043198" w:rsidP="00481F3B">
                  <w:proofErr w:type="spellStart"/>
                  <w:r>
                    <w:t>N</w:t>
                  </w:r>
                  <w:r w:rsidRPr="009C30AC">
                    <w:t>one</w:t>
                  </w:r>
                  <w:proofErr w:type="spellEnd"/>
                </w:p>
              </w:tc>
              <w:tc>
                <w:tcPr>
                  <w:tcW w:w="2272" w:type="dxa"/>
                  <w:tcBorders>
                    <w:top w:val="single" w:sz="8" w:space="0" w:color="AEAEAE"/>
                    <w:left w:val="nil"/>
                    <w:bottom w:val="single" w:sz="8" w:space="0" w:color="AEAEAE"/>
                    <w:right w:val="nil"/>
                  </w:tcBorders>
                  <w:shd w:val="clear" w:color="auto" w:fill="E0E0E0"/>
                </w:tcPr>
                <w:p w14:paraId="139D6ECE"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19B07FD9" w14:textId="77777777" w:rsidR="00043198" w:rsidRPr="009C30AC" w:rsidRDefault="00043198" w:rsidP="00481F3B">
                  <w:r w:rsidRPr="009C30AC">
                    <w:t>0</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325655A" w14:textId="77777777" w:rsidR="00043198" w:rsidRPr="009C30AC" w:rsidRDefault="00043198" w:rsidP="00481F3B">
                  <w:r w:rsidRPr="009C30AC">
                    <w:t>0</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CADE60A" w14:textId="77777777" w:rsidR="00043198" w:rsidRPr="009C30AC" w:rsidRDefault="00043198" w:rsidP="00481F3B">
                  <w:r w:rsidRPr="009C30AC">
                    <w:t>13</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665EFE3F" w14:textId="77777777" w:rsidR="00043198" w:rsidRPr="009C30AC" w:rsidRDefault="00043198" w:rsidP="00481F3B">
                  <w:r w:rsidRPr="009C30AC">
                    <w:t>13</w:t>
                  </w:r>
                </w:p>
              </w:tc>
            </w:tr>
            <w:tr w:rsidR="00043198" w:rsidRPr="009C30AC" w14:paraId="2F37E915" w14:textId="77777777" w:rsidTr="00481F3B">
              <w:trPr>
                <w:cantSplit/>
              </w:trPr>
              <w:tc>
                <w:tcPr>
                  <w:tcW w:w="790" w:type="dxa"/>
                  <w:vMerge/>
                  <w:tcBorders>
                    <w:top w:val="single" w:sz="8" w:space="0" w:color="152935"/>
                    <w:left w:val="nil"/>
                    <w:bottom w:val="nil"/>
                    <w:right w:val="nil"/>
                  </w:tcBorders>
                  <w:shd w:val="clear" w:color="auto" w:fill="E0E0E0"/>
                </w:tcPr>
                <w:p w14:paraId="4B243E82"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487EF07F"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48DD07DC"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628366F3"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61164EC"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4599A1C"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C79FEFC" w14:textId="77777777" w:rsidR="00043198" w:rsidRPr="009C30AC" w:rsidRDefault="00043198" w:rsidP="00481F3B">
                  <w:proofErr w:type="gramStart"/>
                  <w:r w:rsidRPr="009C30AC">
                    <w:t>100,0%</w:t>
                  </w:r>
                  <w:proofErr w:type="gramEnd"/>
                </w:p>
              </w:tc>
            </w:tr>
            <w:tr w:rsidR="00043198" w:rsidRPr="009C30AC" w14:paraId="1157D687" w14:textId="77777777" w:rsidTr="00481F3B">
              <w:trPr>
                <w:cantSplit/>
              </w:trPr>
              <w:tc>
                <w:tcPr>
                  <w:tcW w:w="790" w:type="dxa"/>
                  <w:vMerge/>
                  <w:tcBorders>
                    <w:top w:val="single" w:sz="8" w:space="0" w:color="152935"/>
                    <w:left w:val="nil"/>
                    <w:bottom w:val="nil"/>
                    <w:right w:val="nil"/>
                  </w:tcBorders>
                  <w:shd w:val="clear" w:color="auto" w:fill="E0E0E0"/>
                </w:tcPr>
                <w:p w14:paraId="0EF594D0"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7E5A9C4B"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52AD3F1"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0711B792"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DBC089F"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1A39886" w14:textId="77777777" w:rsidR="00043198" w:rsidRPr="009C30AC" w:rsidRDefault="00043198" w:rsidP="00481F3B">
                  <w:proofErr w:type="gramStart"/>
                  <w:r w:rsidRPr="009C30AC">
                    <w:t>11,8%</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C1F2193" w14:textId="77777777" w:rsidR="00043198" w:rsidRPr="009C30AC" w:rsidRDefault="00043198" w:rsidP="00481F3B">
                  <w:proofErr w:type="gramStart"/>
                  <w:r w:rsidRPr="009C30AC">
                    <w:t>7,6%</w:t>
                  </w:r>
                  <w:proofErr w:type="gramEnd"/>
                </w:p>
              </w:tc>
            </w:tr>
            <w:tr w:rsidR="00043198" w:rsidRPr="009C30AC" w14:paraId="096FA14C" w14:textId="77777777" w:rsidTr="00481F3B">
              <w:trPr>
                <w:cantSplit/>
              </w:trPr>
              <w:tc>
                <w:tcPr>
                  <w:tcW w:w="790" w:type="dxa"/>
                  <w:vMerge/>
                  <w:tcBorders>
                    <w:top w:val="single" w:sz="8" w:space="0" w:color="152935"/>
                    <w:left w:val="nil"/>
                    <w:bottom w:val="nil"/>
                    <w:right w:val="nil"/>
                  </w:tcBorders>
                  <w:shd w:val="clear" w:color="auto" w:fill="E0E0E0"/>
                </w:tcPr>
                <w:p w14:paraId="71CDAF83"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7AD336D0"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13EABE14"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2F8ACA20"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7A7904B0"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0FB5D6B1" w14:textId="77777777" w:rsidR="00043198" w:rsidRPr="009C30AC" w:rsidRDefault="00043198" w:rsidP="00481F3B">
                  <w:proofErr w:type="gramStart"/>
                  <w:r w:rsidRPr="009C30AC">
                    <w:t>7,6%</w:t>
                  </w:r>
                  <w:proofErr w:type="gramEnd"/>
                </w:p>
              </w:tc>
              <w:tc>
                <w:tcPr>
                  <w:tcW w:w="1095" w:type="dxa"/>
                  <w:tcBorders>
                    <w:top w:val="single" w:sz="8" w:space="0" w:color="AEAEAE"/>
                    <w:left w:val="single" w:sz="8" w:space="0" w:color="E0E0E0"/>
                    <w:bottom w:val="nil"/>
                    <w:right w:val="nil"/>
                  </w:tcBorders>
                  <w:shd w:val="clear" w:color="auto" w:fill="F9F9FB"/>
                </w:tcPr>
                <w:p w14:paraId="4DF9F66D" w14:textId="77777777" w:rsidR="00043198" w:rsidRPr="009C30AC" w:rsidRDefault="00043198" w:rsidP="00481F3B">
                  <w:proofErr w:type="gramStart"/>
                  <w:r w:rsidRPr="009C30AC">
                    <w:t>7,6%</w:t>
                  </w:r>
                  <w:proofErr w:type="gramEnd"/>
                </w:p>
              </w:tc>
            </w:tr>
            <w:tr w:rsidR="00043198" w:rsidRPr="009C30AC" w14:paraId="6B42A86B" w14:textId="77777777" w:rsidTr="00481F3B">
              <w:trPr>
                <w:cantSplit/>
              </w:trPr>
              <w:tc>
                <w:tcPr>
                  <w:tcW w:w="2272" w:type="dxa"/>
                  <w:gridSpan w:val="2"/>
                  <w:vMerge w:val="restart"/>
                  <w:tcBorders>
                    <w:top w:val="single" w:sz="8" w:space="0" w:color="AEAEAE"/>
                    <w:left w:val="nil"/>
                    <w:bottom w:val="single" w:sz="8" w:space="0" w:color="152935"/>
                    <w:right w:val="nil"/>
                  </w:tcBorders>
                  <w:shd w:val="clear" w:color="auto" w:fill="E0E0E0"/>
                </w:tcPr>
                <w:p w14:paraId="1A8B9117" w14:textId="77777777" w:rsidR="00043198" w:rsidRPr="009C30AC" w:rsidRDefault="00043198" w:rsidP="00481F3B">
                  <w:r w:rsidRPr="009C30AC">
                    <w:t>Total</w:t>
                  </w:r>
                </w:p>
              </w:tc>
              <w:tc>
                <w:tcPr>
                  <w:tcW w:w="2272" w:type="dxa"/>
                  <w:tcBorders>
                    <w:top w:val="single" w:sz="8" w:space="0" w:color="AEAEAE"/>
                    <w:left w:val="nil"/>
                    <w:bottom w:val="single" w:sz="8" w:space="0" w:color="AEAEAE"/>
                    <w:right w:val="nil"/>
                  </w:tcBorders>
                  <w:shd w:val="clear" w:color="auto" w:fill="E0E0E0"/>
                </w:tcPr>
                <w:p w14:paraId="7749E6D6"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69298485" w14:textId="77777777" w:rsidR="00043198" w:rsidRPr="009C30AC" w:rsidRDefault="00043198" w:rsidP="00481F3B">
                  <w:r w:rsidRPr="009C30AC">
                    <w:t>28</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8CDC7FE" w14:textId="77777777" w:rsidR="00043198" w:rsidRPr="009C30AC" w:rsidRDefault="00043198" w:rsidP="00481F3B">
                  <w:r w:rsidRPr="009C30AC">
                    <w:t>34</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97E47C6" w14:textId="77777777" w:rsidR="00043198" w:rsidRPr="009C30AC" w:rsidRDefault="00043198" w:rsidP="00481F3B">
                  <w:r w:rsidRPr="009C30AC">
                    <w:t>110</w:t>
                  </w:r>
                </w:p>
              </w:tc>
              <w:tc>
                <w:tcPr>
                  <w:tcW w:w="1095" w:type="dxa"/>
                  <w:tcBorders>
                    <w:top w:val="single" w:sz="8" w:space="0" w:color="AEAEAE"/>
                    <w:left w:val="single" w:sz="8" w:space="0" w:color="E0E0E0"/>
                    <w:bottom w:val="single" w:sz="8" w:space="0" w:color="AEAEAE"/>
                    <w:right w:val="nil"/>
                  </w:tcBorders>
                  <w:shd w:val="clear" w:color="auto" w:fill="F9F9FB"/>
                </w:tcPr>
                <w:p w14:paraId="4C942B01" w14:textId="77777777" w:rsidR="00043198" w:rsidRPr="009C30AC" w:rsidRDefault="00043198" w:rsidP="00481F3B">
                  <w:r w:rsidRPr="009C30AC">
                    <w:t>172</w:t>
                  </w:r>
                </w:p>
              </w:tc>
            </w:tr>
            <w:tr w:rsidR="00043198" w:rsidRPr="009C30AC" w14:paraId="031A585D"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7743EFA7"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44DD155"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38646081" w14:textId="77777777" w:rsidR="00043198" w:rsidRPr="009C30AC" w:rsidRDefault="00043198" w:rsidP="00481F3B">
                  <w:proofErr w:type="gramStart"/>
                  <w:r w:rsidRPr="009C30AC">
                    <w:t>16,3%</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DD6F84C" w14:textId="77777777" w:rsidR="00043198" w:rsidRPr="009C30AC" w:rsidRDefault="00043198" w:rsidP="00481F3B">
                  <w:proofErr w:type="gramStart"/>
                  <w:r w:rsidRPr="009C30AC">
                    <w:t>19,8%</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B0067BB" w14:textId="77777777" w:rsidR="00043198" w:rsidRPr="009C30AC" w:rsidRDefault="00043198" w:rsidP="00481F3B">
                  <w:proofErr w:type="gramStart"/>
                  <w:r w:rsidRPr="009C30AC">
                    <w:t>64,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9984EF9" w14:textId="77777777" w:rsidR="00043198" w:rsidRPr="009C30AC" w:rsidRDefault="00043198" w:rsidP="00481F3B">
                  <w:proofErr w:type="gramStart"/>
                  <w:r w:rsidRPr="009C30AC">
                    <w:t>100,0%</w:t>
                  </w:r>
                  <w:proofErr w:type="gramEnd"/>
                </w:p>
              </w:tc>
            </w:tr>
            <w:tr w:rsidR="00043198" w:rsidRPr="009C30AC" w14:paraId="4C8C0650"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24BC9A37"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274ECD2"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0AAE3804"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58A7B184" w14:textId="77777777" w:rsidR="00043198" w:rsidRPr="009C30AC" w:rsidRDefault="00043198" w:rsidP="00481F3B">
                  <w:proofErr w:type="gramStart"/>
                  <w:r w:rsidRPr="009C30AC">
                    <w:t>10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451FA68"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48003F5F" w14:textId="77777777" w:rsidR="00043198" w:rsidRPr="009C30AC" w:rsidRDefault="00043198" w:rsidP="00481F3B">
                  <w:proofErr w:type="gramStart"/>
                  <w:r w:rsidRPr="009C30AC">
                    <w:t>100,0%</w:t>
                  </w:r>
                  <w:proofErr w:type="gramEnd"/>
                </w:p>
              </w:tc>
            </w:tr>
            <w:tr w:rsidR="00043198" w:rsidRPr="009C30AC" w14:paraId="23F6437D"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32DB0CFF" w14:textId="77777777" w:rsidR="00043198" w:rsidRPr="009C30AC" w:rsidRDefault="00043198" w:rsidP="00481F3B"/>
              </w:tc>
              <w:tc>
                <w:tcPr>
                  <w:tcW w:w="2272" w:type="dxa"/>
                  <w:tcBorders>
                    <w:top w:val="single" w:sz="8" w:space="0" w:color="AEAEAE"/>
                    <w:left w:val="nil"/>
                    <w:bottom w:val="single" w:sz="8" w:space="0" w:color="152935"/>
                    <w:right w:val="nil"/>
                  </w:tcBorders>
                  <w:shd w:val="clear" w:color="auto" w:fill="E0E0E0"/>
                </w:tcPr>
                <w:p w14:paraId="188E55A0" w14:textId="77777777" w:rsidR="00043198" w:rsidRPr="009C30AC" w:rsidRDefault="00043198" w:rsidP="00481F3B">
                  <w:r w:rsidRPr="009C30AC">
                    <w:t>% of Total</w:t>
                  </w:r>
                </w:p>
              </w:tc>
              <w:tc>
                <w:tcPr>
                  <w:tcW w:w="1095" w:type="dxa"/>
                  <w:tcBorders>
                    <w:top w:val="single" w:sz="8" w:space="0" w:color="AEAEAE"/>
                    <w:left w:val="nil"/>
                    <w:bottom w:val="single" w:sz="8" w:space="0" w:color="152935"/>
                    <w:right w:val="single" w:sz="8" w:space="0" w:color="E0E0E0"/>
                  </w:tcBorders>
                  <w:shd w:val="clear" w:color="auto" w:fill="F9F9FB"/>
                </w:tcPr>
                <w:p w14:paraId="27779D70" w14:textId="77777777" w:rsidR="00043198" w:rsidRPr="009C30AC" w:rsidRDefault="00043198" w:rsidP="00481F3B">
                  <w:proofErr w:type="gramStart"/>
                  <w:r w:rsidRPr="009C30AC">
                    <w:t>16,3%</w:t>
                  </w:r>
                  <w:proofErr w:type="gramEnd"/>
                </w:p>
              </w:tc>
              <w:tc>
                <w:tcPr>
                  <w:tcW w:w="1095" w:type="dxa"/>
                  <w:tcBorders>
                    <w:top w:val="single" w:sz="8" w:space="0" w:color="AEAEAE"/>
                    <w:left w:val="single" w:sz="8" w:space="0" w:color="E0E0E0"/>
                    <w:bottom w:val="single" w:sz="8" w:space="0" w:color="152935"/>
                    <w:right w:val="single" w:sz="8" w:space="0" w:color="E0E0E0"/>
                  </w:tcBorders>
                  <w:shd w:val="clear" w:color="auto" w:fill="F9F9FB"/>
                </w:tcPr>
                <w:p w14:paraId="32DFA203" w14:textId="77777777" w:rsidR="00043198" w:rsidRPr="009C30AC" w:rsidRDefault="00043198" w:rsidP="00481F3B">
                  <w:proofErr w:type="gramStart"/>
                  <w:r w:rsidRPr="009C30AC">
                    <w:t>19,8%</w:t>
                  </w:r>
                  <w:proofErr w:type="gramEnd"/>
                </w:p>
              </w:tc>
              <w:tc>
                <w:tcPr>
                  <w:tcW w:w="1579" w:type="dxa"/>
                  <w:tcBorders>
                    <w:top w:val="single" w:sz="8" w:space="0" w:color="AEAEAE"/>
                    <w:left w:val="single" w:sz="8" w:space="0" w:color="E0E0E0"/>
                    <w:bottom w:val="single" w:sz="8" w:space="0" w:color="152935"/>
                    <w:right w:val="single" w:sz="8" w:space="0" w:color="E0E0E0"/>
                  </w:tcBorders>
                  <w:shd w:val="clear" w:color="auto" w:fill="F9F9FB"/>
                </w:tcPr>
                <w:p w14:paraId="48571C24" w14:textId="77777777" w:rsidR="00043198" w:rsidRPr="009C30AC" w:rsidRDefault="00043198" w:rsidP="00481F3B">
                  <w:proofErr w:type="gramStart"/>
                  <w:r w:rsidRPr="009C30AC">
                    <w:t>64,0%</w:t>
                  </w:r>
                  <w:proofErr w:type="gramEnd"/>
                </w:p>
              </w:tc>
              <w:tc>
                <w:tcPr>
                  <w:tcW w:w="1095" w:type="dxa"/>
                  <w:tcBorders>
                    <w:top w:val="single" w:sz="8" w:space="0" w:color="AEAEAE"/>
                    <w:left w:val="single" w:sz="8" w:space="0" w:color="E0E0E0"/>
                    <w:bottom w:val="single" w:sz="8" w:space="0" w:color="152935"/>
                    <w:right w:val="nil"/>
                  </w:tcBorders>
                  <w:shd w:val="clear" w:color="auto" w:fill="F9F9FB"/>
                </w:tcPr>
                <w:p w14:paraId="50DF5CC1" w14:textId="77777777" w:rsidR="00043198" w:rsidRPr="009C30AC" w:rsidRDefault="00043198" w:rsidP="00481F3B">
                  <w:proofErr w:type="gramStart"/>
                  <w:r w:rsidRPr="009C30AC">
                    <w:t>100,0%</w:t>
                  </w:r>
                  <w:proofErr w:type="gramEnd"/>
                </w:p>
              </w:tc>
            </w:tr>
          </w:tbl>
          <w:p w14:paraId="3987D10D" w14:textId="77777777" w:rsidR="00043198" w:rsidRPr="00AF18A4" w:rsidRDefault="00043198" w:rsidP="00481F3B">
            <w:pPr>
              <w:rPr>
                <w:lang w:val="en-US"/>
              </w:rPr>
            </w:pPr>
          </w:p>
          <w:tbl>
            <w:tblPr>
              <w:tblW w:w="9408" w:type="dxa"/>
              <w:tblLayout w:type="fixed"/>
              <w:tblCellMar>
                <w:left w:w="0" w:type="dxa"/>
                <w:right w:w="0" w:type="dxa"/>
              </w:tblCellMar>
              <w:tblLook w:val="0000" w:firstRow="0" w:lastRow="0" w:firstColumn="0" w:lastColumn="0" w:noHBand="0" w:noVBand="0"/>
            </w:tblPr>
            <w:tblGrid>
              <w:gridCol w:w="790"/>
              <w:gridCol w:w="1482"/>
              <w:gridCol w:w="2272"/>
              <w:gridCol w:w="1095"/>
              <w:gridCol w:w="1095"/>
              <w:gridCol w:w="1579"/>
              <w:gridCol w:w="1095"/>
            </w:tblGrid>
            <w:tr w:rsidR="00043198" w:rsidRPr="009C30AC" w14:paraId="1C2FD8B8" w14:textId="77777777" w:rsidTr="00481F3B">
              <w:trPr>
                <w:cantSplit/>
              </w:trPr>
              <w:tc>
                <w:tcPr>
                  <w:tcW w:w="9408" w:type="dxa"/>
                  <w:gridSpan w:val="7"/>
                  <w:tcBorders>
                    <w:top w:val="nil"/>
                    <w:left w:val="nil"/>
                    <w:bottom w:val="nil"/>
                    <w:right w:val="nil"/>
                  </w:tcBorders>
                  <w:shd w:val="clear" w:color="auto" w:fill="FFFFFF"/>
                  <w:vAlign w:val="center"/>
                </w:tcPr>
                <w:p w14:paraId="2A6BB3DE" w14:textId="77777777" w:rsidR="00043198" w:rsidRDefault="00043198" w:rsidP="00481F3B">
                  <w:pPr>
                    <w:rPr>
                      <w:b/>
                      <w:bCs/>
                    </w:rPr>
                  </w:pPr>
                </w:p>
                <w:p w14:paraId="00E024D1" w14:textId="77777777" w:rsidR="00043198" w:rsidRDefault="00043198" w:rsidP="00481F3B">
                  <w:pPr>
                    <w:rPr>
                      <w:b/>
                      <w:bCs/>
                    </w:rPr>
                  </w:pPr>
                </w:p>
                <w:p w14:paraId="31F11F3F" w14:textId="77777777" w:rsidR="00043198" w:rsidRDefault="00043198" w:rsidP="00481F3B">
                  <w:pPr>
                    <w:rPr>
                      <w:b/>
                      <w:bCs/>
                    </w:rPr>
                  </w:pPr>
                </w:p>
                <w:p w14:paraId="0A488C02" w14:textId="691F7939" w:rsidR="00043198" w:rsidRPr="00AF18A4" w:rsidRDefault="00043198" w:rsidP="00481F3B">
                  <w:pPr>
                    <w:rPr>
                      <w:b/>
                      <w:bCs/>
                    </w:rPr>
                  </w:pPr>
                  <w:proofErr w:type="spellStart"/>
                  <w:r>
                    <w:rPr>
                      <w:b/>
                      <w:bCs/>
                    </w:rPr>
                    <w:t>Table</w:t>
                  </w:r>
                  <w:proofErr w:type="spellEnd"/>
                  <w:r>
                    <w:rPr>
                      <w:b/>
                      <w:bCs/>
                    </w:rPr>
                    <w:t xml:space="preserve"> 3. Male </w:t>
                  </w:r>
                  <w:r>
                    <w:rPr>
                      <w:b/>
                      <w:bCs/>
                    </w:rPr>
                    <w:t xml:space="preserve">SCD </w:t>
                  </w:r>
                  <w:proofErr w:type="spellStart"/>
                  <w:r>
                    <w:rPr>
                      <w:b/>
                      <w:bCs/>
                    </w:rPr>
                    <w:t>subjects</w:t>
                  </w:r>
                  <w:proofErr w:type="spellEnd"/>
                </w:p>
              </w:tc>
            </w:tr>
            <w:tr w:rsidR="00043198" w:rsidRPr="009C30AC" w14:paraId="314D324D" w14:textId="77777777" w:rsidTr="00481F3B">
              <w:trPr>
                <w:cantSplit/>
              </w:trPr>
              <w:tc>
                <w:tcPr>
                  <w:tcW w:w="4544" w:type="dxa"/>
                  <w:gridSpan w:val="3"/>
                  <w:vMerge w:val="restart"/>
                  <w:tcBorders>
                    <w:top w:val="nil"/>
                    <w:left w:val="nil"/>
                    <w:bottom w:val="nil"/>
                    <w:right w:val="nil"/>
                  </w:tcBorders>
                  <w:shd w:val="clear" w:color="auto" w:fill="FFFFFF"/>
                  <w:vAlign w:val="bottom"/>
                </w:tcPr>
                <w:p w14:paraId="7299DE93" w14:textId="77777777" w:rsidR="00043198" w:rsidRPr="009C30AC" w:rsidRDefault="00043198" w:rsidP="00481F3B"/>
              </w:tc>
              <w:tc>
                <w:tcPr>
                  <w:tcW w:w="3769" w:type="dxa"/>
                  <w:gridSpan w:val="3"/>
                  <w:tcBorders>
                    <w:top w:val="nil"/>
                    <w:left w:val="nil"/>
                    <w:bottom w:val="nil"/>
                    <w:right w:val="single" w:sz="8" w:space="0" w:color="E0E0E0"/>
                  </w:tcBorders>
                  <w:shd w:val="clear" w:color="auto" w:fill="FFFFFF"/>
                  <w:vAlign w:val="bottom"/>
                </w:tcPr>
                <w:p w14:paraId="13FC99CA" w14:textId="77777777" w:rsidR="00043198" w:rsidRPr="00AF18A4" w:rsidRDefault="00043198" w:rsidP="00481F3B">
                  <w:pPr>
                    <w:rPr>
                      <w:lang w:val="en-US"/>
                    </w:rPr>
                  </w:pPr>
                  <w:r w:rsidRPr="00AF18A4">
                    <w:rPr>
                      <w:lang w:val="en-US"/>
                    </w:rPr>
                    <w:t>Left Ventricular ejection fraction classes</w:t>
                  </w:r>
                  <w:r>
                    <w:rPr>
                      <w:lang w:val="en-US"/>
                    </w:rPr>
                    <w:t xml:space="preserve"> and myocardial fibrosis at autopsy</w:t>
                  </w:r>
                </w:p>
              </w:tc>
              <w:tc>
                <w:tcPr>
                  <w:tcW w:w="1095" w:type="dxa"/>
                  <w:vMerge w:val="restart"/>
                  <w:tcBorders>
                    <w:top w:val="nil"/>
                    <w:left w:val="single" w:sz="8" w:space="0" w:color="E0E0E0"/>
                    <w:bottom w:val="nil"/>
                    <w:right w:val="nil"/>
                  </w:tcBorders>
                  <w:shd w:val="clear" w:color="auto" w:fill="FFFFFF"/>
                  <w:vAlign w:val="bottom"/>
                </w:tcPr>
                <w:p w14:paraId="5CA4974C" w14:textId="77777777" w:rsidR="00043198" w:rsidRPr="009C30AC" w:rsidRDefault="00043198" w:rsidP="00481F3B">
                  <w:r w:rsidRPr="009C30AC">
                    <w:t>Total</w:t>
                  </w:r>
                </w:p>
              </w:tc>
            </w:tr>
            <w:tr w:rsidR="00043198" w:rsidRPr="009C30AC" w14:paraId="5D86712B" w14:textId="77777777" w:rsidTr="00481F3B">
              <w:trPr>
                <w:cantSplit/>
              </w:trPr>
              <w:tc>
                <w:tcPr>
                  <w:tcW w:w="4544" w:type="dxa"/>
                  <w:gridSpan w:val="3"/>
                  <w:vMerge/>
                  <w:tcBorders>
                    <w:top w:val="nil"/>
                    <w:left w:val="nil"/>
                    <w:bottom w:val="nil"/>
                    <w:right w:val="nil"/>
                  </w:tcBorders>
                  <w:shd w:val="clear" w:color="auto" w:fill="FFFFFF"/>
                  <w:vAlign w:val="bottom"/>
                </w:tcPr>
                <w:p w14:paraId="798F78D4" w14:textId="77777777" w:rsidR="00043198" w:rsidRPr="009C30AC" w:rsidRDefault="00043198" w:rsidP="00481F3B"/>
              </w:tc>
              <w:tc>
                <w:tcPr>
                  <w:tcW w:w="1095" w:type="dxa"/>
                  <w:tcBorders>
                    <w:top w:val="nil"/>
                    <w:left w:val="nil"/>
                    <w:bottom w:val="single" w:sz="8" w:space="0" w:color="152935"/>
                    <w:right w:val="single" w:sz="8" w:space="0" w:color="E0E0E0"/>
                  </w:tcBorders>
                  <w:shd w:val="clear" w:color="auto" w:fill="FFFFFF"/>
                  <w:vAlign w:val="bottom"/>
                </w:tcPr>
                <w:p w14:paraId="101B5A73"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35%</w:t>
                  </w:r>
                  <w:proofErr w:type="gramEnd"/>
                </w:p>
              </w:tc>
              <w:tc>
                <w:tcPr>
                  <w:tcW w:w="1095" w:type="dxa"/>
                  <w:tcBorders>
                    <w:top w:val="nil"/>
                    <w:left w:val="single" w:sz="8" w:space="0" w:color="E0E0E0"/>
                    <w:bottom w:val="single" w:sz="8" w:space="0" w:color="152935"/>
                    <w:right w:val="single" w:sz="8" w:space="0" w:color="E0E0E0"/>
                  </w:tcBorders>
                  <w:shd w:val="clear" w:color="auto" w:fill="FFFFFF"/>
                  <w:vAlign w:val="bottom"/>
                </w:tcPr>
                <w:p w14:paraId="0469A3F4" w14:textId="77777777" w:rsidR="00043198" w:rsidRPr="009C30AC" w:rsidRDefault="00043198" w:rsidP="00481F3B">
                  <w:r w:rsidRPr="007A7DB6">
                    <w:t>EF36</w:t>
                  </w:r>
                  <w:r>
                    <w:t>-</w:t>
                  </w:r>
                  <w:r w:rsidRPr="007A7DB6">
                    <w:t>49</w:t>
                  </w:r>
                </w:p>
              </w:tc>
              <w:tc>
                <w:tcPr>
                  <w:tcW w:w="1579" w:type="dxa"/>
                  <w:tcBorders>
                    <w:top w:val="nil"/>
                    <w:left w:val="single" w:sz="8" w:space="0" w:color="E0E0E0"/>
                    <w:bottom w:val="single" w:sz="8" w:space="0" w:color="152935"/>
                    <w:right w:val="single" w:sz="8" w:space="0" w:color="E0E0E0"/>
                  </w:tcBorders>
                  <w:shd w:val="clear" w:color="auto" w:fill="FFFFFF"/>
                  <w:vAlign w:val="bottom"/>
                </w:tcPr>
                <w:p w14:paraId="63C387A1"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50%</w:t>
                  </w:r>
                  <w:proofErr w:type="gramEnd"/>
                </w:p>
              </w:tc>
              <w:tc>
                <w:tcPr>
                  <w:tcW w:w="1095" w:type="dxa"/>
                  <w:vMerge/>
                  <w:tcBorders>
                    <w:top w:val="nil"/>
                    <w:left w:val="single" w:sz="8" w:space="0" w:color="E0E0E0"/>
                    <w:bottom w:val="nil"/>
                    <w:right w:val="nil"/>
                  </w:tcBorders>
                  <w:shd w:val="clear" w:color="auto" w:fill="FFFFFF"/>
                  <w:vAlign w:val="bottom"/>
                </w:tcPr>
                <w:p w14:paraId="5F3709F9" w14:textId="77777777" w:rsidR="00043198" w:rsidRPr="009C30AC" w:rsidRDefault="00043198" w:rsidP="00481F3B"/>
              </w:tc>
            </w:tr>
            <w:tr w:rsidR="00043198" w:rsidRPr="009C30AC" w14:paraId="73FD543D" w14:textId="77777777" w:rsidTr="00481F3B">
              <w:trPr>
                <w:cantSplit/>
              </w:trPr>
              <w:tc>
                <w:tcPr>
                  <w:tcW w:w="790" w:type="dxa"/>
                  <w:vMerge w:val="restart"/>
                  <w:tcBorders>
                    <w:top w:val="single" w:sz="8" w:space="0" w:color="152935"/>
                    <w:left w:val="nil"/>
                    <w:bottom w:val="nil"/>
                    <w:right w:val="nil"/>
                  </w:tcBorders>
                  <w:shd w:val="clear" w:color="auto" w:fill="E0E0E0"/>
                </w:tcPr>
                <w:p w14:paraId="09B0650D" w14:textId="77777777" w:rsidR="00043198" w:rsidRPr="009C30AC" w:rsidRDefault="00043198" w:rsidP="00481F3B">
                  <w:proofErr w:type="spellStart"/>
                  <w:r w:rsidRPr="007A7DB6">
                    <w:t>fibros</w:t>
                  </w:r>
                  <w:r>
                    <w:t>is</w:t>
                  </w:r>
                  <w:proofErr w:type="spellEnd"/>
                </w:p>
              </w:tc>
              <w:tc>
                <w:tcPr>
                  <w:tcW w:w="1482" w:type="dxa"/>
                  <w:vMerge w:val="restart"/>
                  <w:tcBorders>
                    <w:top w:val="single" w:sz="8" w:space="0" w:color="152935"/>
                    <w:left w:val="nil"/>
                    <w:bottom w:val="nil"/>
                    <w:right w:val="nil"/>
                  </w:tcBorders>
                  <w:shd w:val="clear" w:color="auto" w:fill="E0E0E0"/>
                </w:tcPr>
                <w:p w14:paraId="4F2162D0" w14:textId="77777777" w:rsidR="00043198" w:rsidRPr="009C30AC" w:rsidRDefault="00043198" w:rsidP="00481F3B">
                  <w:proofErr w:type="spellStart"/>
                  <w:r>
                    <w:t>Substantial</w:t>
                  </w:r>
                  <w:proofErr w:type="spellEnd"/>
                </w:p>
              </w:tc>
              <w:tc>
                <w:tcPr>
                  <w:tcW w:w="2272" w:type="dxa"/>
                  <w:tcBorders>
                    <w:top w:val="single" w:sz="8" w:space="0" w:color="152935"/>
                    <w:left w:val="nil"/>
                    <w:bottom w:val="single" w:sz="8" w:space="0" w:color="AEAEAE"/>
                    <w:right w:val="nil"/>
                  </w:tcBorders>
                  <w:shd w:val="clear" w:color="auto" w:fill="E0E0E0"/>
                </w:tcPr>
                <w:p w14:paraId="4ED89D27" w14:textId="77777777" w:rsidR="00043198" w:rsidRPr="009C30AC" w:rsidRDefault="00043198" w:rsidP="00481F3B">
                  <w:r w:rsidRPr="009C30AC">
                    <w:t>Count</w:t>
                  </w:r>
                </w:p>
              </w:tc>
              <w:tc>
                <w:tcPr>
                  <w:tcW w:w="1095" w:type="dxa"/>
                  <w:tcBorders>
                    <w:top w:val="single" w:sz="8" w:space="0" w:color="152935"/>
                    <w:left w:val="nil"/>
                    <w:bottom w:val="single" w:sz="8" w:space="0" w:color="AEAEAE"/>
                    <w:right w:val="single" w:sz="8" w:space="0" w:color="E0E0E0"/>
                  </w:tcBorders>
                  <w:shd w:val="clear" w:color="auto" w:fill="F9F9FB"/>
                </w:tcPr>
                <w:p w14:paraId="6711C7F8" w14:textId="77777777" w:rsidR="00043198" w:rsidRPr="009C30AC" w:rsidRDefault="00043198" w:rsidP="00481F3B">
                  <w:r w:rsidRPr="009C30AC">
                    <w:t>27</w:t>
                  </w:r>
                  <w:r w:rsidRPr="009C30AC">
                    <w:rPr>
                      <w:vertAlign w:val="subscript"/>
                    </w:rPr>
                    <w:t>a</w:t>
                  </w:r>
                </w:p>
              </w:tc>
              <w:tc>
                <w:tcPr>
                  <w:tcW w:w="1095" w:type="dxa"/>
                  <w:tcBorders>
                    <w:top w:val="single" w:sz="8" w:space="0" w:color="152935"/>
                    <w:left w:val="single" w:sz="8" w:space="0" w:color="E0E0E0"/>
                    <w:bottom w:val="single" w:sz="8" w:space="0" w:color="AEAEAE"/>
                    <w:right w:val="single" w:sz="8" w:space="0" w:color="E0E0E0"/>
                  </w:tcBorders>
                  <w:shd w:val="clear" w:color="auto" w:fill="F9F9FB"/>
                </w:tcPr>
                <w:p w14:paraId="30315707" w14:textId="77777777" w:rsidR="00043198" w:rsidRPr="009C30AC" w:rsidRDefault="00043198" w:rsidP="00481F3B">
                  <w:r w:rsidRPr="009C30AC">
                    <w:t>39</w:t>
                  </w:r>
                  <w:r w:rsidRPr="009C30AC">
                    <w:rPr>
                      <w:vertAlign w:val="subscript"/>
                    </w:rPr>
                    <w:t>a</w:t>
                  </w:r>
                </w:p>
              </w:tc>
              <w:tc>
                <w:tcPr>
                  <w:tcW w:w="1579" w:type="dxa"/>
                  <w:tcBorders>
                    <w:top w:val="single" w:sz="8" w:space="0" w:color="152935"/>
                    <w:left w:val="single" w:sz="8" w:space="0" w:color="E0E0E0"/>
                    <w:bottom w:val="single" w:sz="8" w:space="0" w:color="AEAEAE"/>
                    <w:right w:val="single" w:sz="8" w:space="0" w:color="E0E0E0"/>
                  </w:tcBorders>
                  <w:shd w:val="clear" w:color="auto" w:fill="F9F9FB"/>
                </w:tcPr>
                <w:p w14:paraId="6FE46A87" w14:textId="77777777" w:rsidR="00043198" w:rsidRPr="009C30AC" w:rsidRDefault="00043198" w:rsidP="00481F3B">
                  <w:r w:rsidRPr="009C30AC">
                    <w:t>54</w:t>
                  </w:r>
                  <w:r w:rsidRPr="009C30AC">
                    <w:rPr>
                      <w:vertAlign w:val="subscript"/>
                    </w:rPr>
                    <w:t>b</w:t>
                  </w:r>
                </w:p>
              </w:tc>
              <w:tc>
                <w:tcPr>
                  <w:tcW w:w="1095" w:type="dxa"/>
                  <w:tcBorders>
                    <w:top w:val="single" w:sz="8" w:space="0" w:color="152935"/>
                    <w:left w:val="single" w:sz="8" w:space="0" w:color="E0E0E0"/>
                    <w:bottom w:val="single" w:sz="8" w:space="0" w:color="AEAEAE"/>
                    <w:right w:val="nil"/>
                  </w:tcBorders>
                  <w:shd w:val="clear" w:color="auto" w:fill="F9F9FB"/>
                </w:tcPr>
                <w:p w14:paraId="28D7A5B8" w14:textId="77777777" w:rsidR="00043198" w:rsidRPr="009C30AC" w:rsidRDefault="00043198" w:rsidP="00481F3B">
                  <w:r w:rsidRPr="009C30AC">
                    <w:t>120</w:t>
                  </w:r>
                </w:p>
              </w:tc>
            </w:tr>
            <w:tr w:rsidR="00043198" w:rsidRPr="009C30AC" w14:paraId="565ABF7A" w14:textId="77777777" w:rsidTr="00481F3B">
              <w:trPr>
                <w:cantSplit/>
              </w:trPr>
              <w:tc>
                <w:tcPr>
                  <w:tcW w:w="790" w:type="dxa"/>
                  <w:vMerge/>
                  <w:tcBorders>
                    <w:top w:val="single" w:sz="8" w:space="0" w:color="152935"/>
                    <w:left w:val="nil"/>
                    <w:bottom w:val="nil"/>
                    <w:right w:val="nil"/>
                  </w:tcBorders>
                  <w:shd w:val="clear" w:color="auto" w:fill="E0E0E0"/>
                </w:tcPr>
                <w:p w14:paraId="5895A48A"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7FD6300D"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56FE4E78"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75153339" w14:textId="77777777" w:rsidR="00043198" w:rsidRPr="009C30AC" w:rsidRDefault="00043198" w:rsidP="00481F3B">
                  <w:proofErr w:type="gramStart"/>
                  <w:r w:rsidRPr="009C30AC">
                    <w:t>22,5%</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95B058C" w14:textId="77777777" w:rsidR="00043198" w:rsidRPr="009C30AC" w:rsidRDefault="00043198" w:rsidP="00481F3B">
                  <w:proofErr w:type="gramStart"/>
                  <w:r w:rsidRPr="009C30AC">
                    <w:t>32,5%</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3F09ECE" w14:textId="77777777" w:rsidR="00043198" w:rsidRPr="009C30AC" w:rsidRDefault="00043198" w:rsidP="00481F3B">
                  <w:proofErr w:type="gramStart"/>
                  <w:r w:rsidRPr="009C30AC">
                    <w:t>45,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109219A" w14:textId="77777777" w:rsidR="00043198" w:rsidRPr="009C30AC" w:rsidRDefault="00043198" w:rsidP="00481F3B">
                  <w:proofErr w:type="gramStart"/>
                  <w:r w:rsidRPr="009C30AC">
                    <w:t>100,0%</w:t>
                  </w:r>
                  <w:proofErr w:type="gramEnd"/>
                </w:p>
              </w:tc>
            </w:tr>
            <w:tr w:rsidR="00043198" w:rsidRPr="009C30AC" w14:paraId="77DB0551" w14:textId="77777777" w:rsidTr="00481F3B">
              <w:trPr>
                <w:cantSplit/>
              </w:trPr>
              <w:tc>
                <w:tcPr>
                  <w:tcW w:w="790" w:type="dxa"/>
                  <w:vMerge/>
                  <w:tcBorders>
                    <w:top w:val="single" w:sz="8" w:space="0" w:color="152935"/>
                    <w:left w:val="nil"/>
                    <w:bottom w:val="nil"/>
                    <w:right w:val="nil"/>
                  </w:tcBorders>
                  <w:shd w:val="clear" w:color="auto" w:fill="E0E0E0"/>
                </w:tcPr>
                <w:p w14:paraId="72707D71"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60894059"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C76908B"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3B93E1CA" w14:textId="77777777" w:rsidR="00043198" w:rsidRPr="009C30AC" w:rsidRDefault="00043198" w:rsidP="00481F3B">
                  <w:proofErr w:type="gramStart"/>
                  <w:r w:rsidRPr="009C30AC">
                    <w:t>27,6%</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3349CC30" w14:textId="77777777" w:rsidR="00043198" w:rsidRPr="009C30AC" w:rsidRDefault="00043198" w:rsidP="00481F3B">
                  <w:proofErr w:type="gramStart"/>
                  <w:r w:rsidRPr="009C30AC">
                    <w:t>29,1%</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312B240E" w14:textId="77777777" w:rsidR="00043198" w:rsidRPr="009C30AC" w:rsidRDefault="00043198" w:rsidP="00481F3B">
                  <w:proofErr w:type="gramStart"/>
                  <w:r w:rsidRPr="009C30AC">
                    <w:t>16,3%</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5F130606" w14:textId="77777777" w:rsidR="00043198" w:rsidRPr="009C30AC" w:rsidRDefault="00043198" w:rsidP="00481F3B">
                  <w:proofErr w:type="gramStart"/>
                  <w:r w:rsidRPr="009C30AC">
                    <w:t>21,3%</w:t>
                  </w:r>
                  <w:proofErr w:type="gramEnd"/>
                </w:p>
              </w:tc>
            </w:tr>
            <w:tr w:rsidR="00043198" w:rsidRPr="009C30AC" w14:paraId="763B98D8" w14:textId="77777777" w:rsidTr="00481F3B">
              <w:trPr>
                <w:cantSplit/>
              </w:trPr>
              <w:tc>
                <w:tcPr>
                  <w:tcW w:w="790" w:type="dxa"/>
                  <w:vMerge/>
                  <w:tcBorders>
                    <w:top w:val="single" w:sz="8" w:space="0" w:color="152935"/>
                    <w:left w:val="nil"/>
                    <w:bottom w:val="nil"/>
                    <w:right w:val="nil"/>
                  </w:tcBorders>
                  <w:shd w:val="clear" w:color="auto" w:fill="E0E0E0"/>
                </w:tcPr>
                <w:p w14:paraId="2867FF45"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38B8C3DF"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233F18A2"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46A0B16E" w14:textId="77777777" w:rsidR="00043198" w:rsidRPr="009C30AC" w:rsidRDefault="00043198" w:rsidP="00481F3B">
                  <w:proofErr w:type="gramStart"/>
                  <w:r w:rsidRPr="009C30AC">
                    <w:t>4,8%</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1DC393BE" w14:textId="77777777" w:rsidR="00043198" w:rsidRPr="009C30AC" w:rsidRDefault="00043198" w:rsidP="00481F3B">
                  <w:proofErr w:type="gramStart"/>
                  <w:r w:rsidRPr="009C30AC">
                    <w:t>6,9%</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73079E23" w14:textId="77777777" w:rsidR="00043198" w:rsidRPr="009C30AC" w:rsidRDefault="00043198" w:rsidP="00481F3B">
                  <w:proofErr w:type="gramStart"/>
                  <w:r w:rsidRPr="009C30AC">
                    <w:t>9,6%</w:t>
                  </w:r>
                  <w:proofErr w:type="gramEnd"/>
                </w:p>
              </w:tc>
              <w:tc>
                <w:tcPr>
                  <w:tcW w:w="1095" w:type="dxa"/>
                  <w:tcBorders>
                    <w:top w:val="single" w:sz="8" w:space="0" w:color="AEAEAE"/>
                    <w:left w:val="single" w:sz="8" w:space="0" w:color="E0E0E0"/>
                    <w:bottom w:val="nil"/>
                    <w:right w:val="nil"/>
                  </w:tcBorders>
                  <w:shd w:val="clear" w:color="auto" w:fill="F9F9FB"/>
                </w:tcPr>
                <w:p w14:paraId="064A94D0" w14:textId="77777777" w:rsidR="00043198" w:rsidRPr="009C30AC" w:rsidRDefault="00043198" w:rsidP="00481F3B">
                  <w:proofErr w:type="gramStart"/>
                  <w:r w:rsidRPr="009C30AC">
                    <w:t>21,3%</w:t>
                  </w:r>
                  <w:proofErr w:type="gramEnd"/>
                </w:p>
              </w:tc>
            </w:tr>
            <w:tr w:rsidR="00043198" w:rsidRPr="009C30AC" w14:paraId="11A7D842" w14:textId="77777777" w:rsidTr="00481F3B">
              <w:trPr>
                <w:cantSplit/>
              </w:trPr>
              <w:tc>
                <w:tcPr>
                  <w:tcW w:w="790" w:type="dxa"/>
                  <w:vMerge/>
                  <w:tcBorders>
                    <w:top w:val="single" w:sz="8" w:space="0" w:color="152935"/>
                    <w:left w:val="nil"/>
                    <w:bottom w:val="nil"/>
                    <w:right w:val="nil"/>
                  </w:tcBorders>
                  <w:shd w:val="clear" w:color="auto" w:fill="E0E0E0"/>
                </w:tcPr>
                <w:p w14:paraId="676399E4"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7313B0BE" w14:textId="77777777" w:rsidR="00043198" w:rsidRPr="009C30AC" w:rsidRDefault="00043198" w:rsidP="00481F3B">
                  <w:proofErr w:type="spellStart"/>
                  <w:r>
                    <w:t>Moderate</w:t>
                  </w:r>
                  <w:proofErr w:type="spellEnd"/>
                </w:p>
              </w:tc>
              <w:tc>
                <w:tcPr>
                  <w:tcW w:w="2272" w:type="dxa"/>
                  <w:tcBorders>
                    <w:top w:val="single" w:sz="8" w:space="0" w:color="AEAEAE"/>
                    <w:left w:val="nil"/>
                    <w:bottom w:val="single" w:sz="8" w:space="0" w:color="AEAEAE"/>
                    <w:right w:val="nil"/>
                  </w:tcBorders>
                  <w:shd w:val="clear" w:color="auto" w:fill="E0E0E0"/>
                </w:tcPr>
                <w:p w14:paraId="55705EF6"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52F7D99C" w14:textId="77777777" w:rsidR="00043198" w:rsidRPr="009C30AC" w:rsidRDefault="00043198" w:rsidP="00481F3B">
                  <w:r w:rsidRPr="009C30AC">
                    <w:t>60</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9641223" w14:textId="77777777" w:rsidR="00043198" w:rsidRPr="009C30AC" w:rsidRDefault="00043198" w:rsidP="00481F3B">
                  <w:r w:rsidRPr="009C30AC">
                    <w:t>70</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F1881BC" w14:textId="77777777" w:rsidR="00043198" w:rsidRPr="009C30AC" w:rsidRDefault="00043198" w:rsidP="00481F3B">
                  <w:r w:rsidRPr="009C30AC">
                    <w:t>17</w:t>
                  </w:r>
                  <w:r>
                    <w:t>5</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4A35EBE7" w14:textId="77777777" w:rsidR="00043198" w:rsidRPr="009C30AC" w:rsidRDefault="00043198" w:rsidP="00481F3B">
                  <w:r w:rsidRPr="009C30AC">
                    <w:t>30</w:t>
                  </w:r>
                  <w:r>
                    <w:t>5</w:t>
                  </w:r>
                </w:p>
              </w:tc>
            </w:tr>
            <w:tr w:rsidR="00043198" w:rsidRPr="009C30AC" w14:paraId="6B2D252F" w14:textId="77777777" w:rsidTr="00481F3B">
              <w:trPr>
                <w:cantSplit/>
              </w:trPr>
              <w:tc>
                <w:tcPr>
                  <w:tcW w:w="790" w:type="dxa"/>
                  <w:vMerge/>
                  <w:tcBorders>
                    <w:top w:val="single" w:sz="8" w:space="0" w:color="152935"/>
                    <w:left w:val="nil"/>
                    <w:bottom w:val="nil"/>
                    <w:right w:val="nil"/>
                  </w:tcBorders>
                  <w:shd w:val="clear" w:color="auto" w:fill="E0E0E0"/>
                </w:tcPr>
                <w:p w14:paraId="6F201F8F"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3E67AB02"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2A184185"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7F966454" w14:textId="77777777" w:rsidR="00043198" w:rsidRPr="009C30AC" w:rsidRDefault="00043198" w:rsidP="00481F3B">
                  <w:proofErr w:type="gramStart"/>
                  <w:r w:rsidRPr="009C30AC">
                    <w:t>19,7%</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793E2A0" w14:textId="77777777" w:rsidR="00043198" w:rsidRPr="009C30AC" w:rsidRDefault="00043198" w:rsidP="00481F3B">
                  <w:proofErr w:type="gramStart"/>
                  <w:r w:rsidRPr="009C30AC">
                    <w:t>23,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F69F490" w14:textId="77777777" w:rsidR="00043198" w:rsidRPr="009C30AC" w:rsidRDefault="00043198" w:rsidP="00481F3B">
                  <w:proofErr w:type="gramStart"/>
                  <w:r w:rsidRPr="009C30AC">
                    <w:t>57,</w:t>
                  </w:r>
                  <w:r>
                    <w:t>3</w:t>
                  </w:r>
                  <w:r w:rsidRPr="009C30AC">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6ED7E305" w14:textId="77777777" w:rsidR="00043198" w:rsidRPr="009C30AC" w:rsidRDefault="00043198" w:rsidP="00481F3B">
                  <w:proofErr w:type="gramStart"/>
                  <w:r w:rsidRPr="009C30AC">
                    <w:t>100,0%</w:t>
                  </w:r>
                  <w:proofErr w:type="gramEnd"/>
                </w:p>
              </w:tc>
            </w:tr>
            <w:tr w:rsidR="00043198" w:rsidRPr="009C30AC" w14:paraId="33F7338C" w14:textId="77777777" w:rsidTr="00481F3B">
              <w:trPr>
                <w:cantSplit/>
              </w:trPr>
              <w:tc>
                <w:tcPr>
                  <w:tcW w:w="790" w:type="dxa"/>
                  <w:vMerge/>
                  <w:tcBorders>
                    <w:top w:val="single" w:sz="8" w:space="0" w:color="152935"/>
                    <w:left w:val="nil"/>
                    <w:bottom w:val="nil"/>
                    <w:right w:val="nil"/>
                  </w:tcBorders>
                  <w:shd w:val="clear" w:color="auto" w:fill="E0E0E0"/>
                </w:tcPr>
                <w:p w14:paraId="3DF86B58"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7E3ADEC4"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3380F034"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748BBD0D" w14:textId="77777777" w:rsidR="00043198" w:rsidRPr="009C30AC" w:rsidRDefault="00043198" w:rsidP="00481F3B">
                  <w:proofErr w:type="gramStart"/>
                  <w:r w:rsidRPr="009C30AC">
                    <w:t>61,2%</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FE08479" w14:textId="77777777" w:rsidR="00043198" w:rsidRPr="009C30AC" w:rsidRDefault="00043198" w:rsidP="00481F3B">
                  <w:proofErr w:type="gramStart"/>
                  <w:r w:rsidRPr="009C30AC">
                    <w:t>52,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346ED66" w14:textId="77777777" w:rsidR="00043198" w:rsidRPr="009C30AC" w:rsidRDefault="00043198" w:rsidP="00481F3B">
                  <w:proofErr w:type="gramStart"/>
                  <w:r w:rsidRPr="009C30AC">
                    <w:t>52,6%</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630E3AEB" w14:textId="77777777" w:rsidR="00043198" w:rsidRPr="009C30AC" w:rsidRDefault="00043198" w:rsidP="00481F3B">
                  <w:proofErr w:type="gramStart"/>
                  <w:r w:rsidRPr="009C30AC">
                    <w:t>54,0%</w:t>
                  </w:r>
                  <w:proofErr w:type="gramEnd"/>
                </w:p>
              </w:tc>
            </w:tr>
            <w:tr w:rsidR="00043198" w:rsidRPr="009C30AC" w14:paraId="290F2950" w14:textId="77777777" w:rsidTr="00481F3B">
              <w:trPr>
                <w:cantSplit/>
              </w:trPr>
              <w:tc>
                <w:tcPr>
                  <w:tcW w:w="790" w:type="dxa"/>
                  <w:vMerge/>
                  <w:tcBorders>
                    <w:top w:val="single" w:sz="8" w:space="0" w:color="152935"/>
                    <w:left w:val="nil"/>
                    <w:bottom w:val="nil"/>
                    <w:right w:val="nil"/>
                  </w:tcBorders>
                  <w:shd w:val="clear" w:color="auto" w:fill="E0E0E0"/>
                </w:tcPr>
                <w:p w14:paraId="2D814419"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531E3C70"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4A0167DC"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32FA2E3A" w14:textId="77777777" w:rsidR="00043198" w:rsidRPr="009C30AC" w:rsidRDefault="00043198" w:rsidP="00481F3B">
                  <w:proofErr w:type="gramStart"/>
                  <w:r w:rsidRPr="009C30AC">
                    <w:t>10,7%</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42CC2F9A" w14:textId="77777777" w:rsidR="00043198" w:rsidRPr="009C30AC" w:rsidRDefault="00043198" w:rsidP="00481F3B">
                  <w:proofErr w:type="gramStart"/>
                  <w:r w:rsidRPr="009C30AC">
                    <w:t>12,4%</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2E4AFA31" w14:textId="77777777" w:rsidR="00043198" w:rsidRPr="009C30AC" w:rsidRDefault="00043198" w:rsidP="00481F3B">
                  <w:proofErr w:type="gramStart"/>
                  <w:r w:rsidRPr="009C30AC">
                    <w:t>30,9%</w:t>
                  </w:r>
                  <w:proofErr w:type="gramEnd"/>
                </w:p>
              </w:tc>
              <w:tc>
                <w:tcPr>
                  <w:tcW w:w="1095" w:type="dxa"/>
                  <w:tcBorders>
                    <w:top w:val="single" w:sz="8" w:space="0" w:color="AEAEAE"/>
                    <w:left w:val="single" w:sz="8" w:space="0" w:color="E0E0E0"/>
                    <w:bottom w:val="nil"/>
                    <w:right w:val="nil"/>
                  </w:tcBorders>
                  <w:shd w:val="clear" w:color="auto" w:fill="F9F9FB"/>
                </w:tcPr>
                <w:p w14:paraId="0D6CFC13" w14:textId="77777777" w:rsidR="00043198" w:rsidRPr="009C30AC" w:rsidRDefault="00043198" w:rsidP="00481F3B">
                  <w:proofErr w:type="gramStart"/>
                  <w:r w:rsidRPr="009C30AC">
                    <w:t>54,0%</w:t>
                  </w:r>
                  <w:proofErr w:type="gramEnd"/>
                </w:p>
              </w:tc>
            </w:tr>
            <w:tr w:rsidR="00043198" w:rsidRPr="009C30AC" w14:paraId="3B231FF1" w14:textId="77777777" w:rsidTr="00481F3B">
              <w:trPr>
                <w:cantSplit/>
              </w:trPr>
              <w:tc>
                <w:tcPr>
                  <w:tcW w:w="790" w:type="dxa"/>
                  <w:vMerge/>
                  <w:tcBorders>
                    <w:top w:val="single" w:sz="8" w:space="0" w:color="152935"/>
                    <w:left w:val="nil"/>
                    <w:bottom w:val="nil"/>
                    <w:right w:val="nil"/>
                  </w:tcBorders>
                  <w:shd w:val="clear" w:color="auto" w:fill="E0E0E0"/>
                </w:tcPr>
                <w:p w14:paraId="45B0B5AF"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2736C953" w14:textId="77777777" w:rsidR="00043198" w:rsidRPr="009C30AC" w:rsidRDefault="00043198" w:rsidP="00481F3B">
                  <w:proofErr w:type="spellStart"/>
                  <w:r>
                    <w:t>Mild</w:t>
                  </w:r>
                  <w:proofErr w:type="spellEnd"/>
                </w:p>
              </w:tc>
              <w:tc>
                <w:tcPr>
                  <w:tcW w:w="2272" w:type="dxa"/>
                  <w:tcBorders>
                    <w:top w:val="single" w:sz="8" w:space="0" w:color="AEAEAE"/>
                    <w:left w:val="nil"/>
                    <w:bottom w:val="single" w:sz="8" w:space="0" w:color="AEAEAE"/>
                    <w:right w:val="nil"/>
                  </w:tcBorders>
                  <w:shd w:val="clear" w:color="auto" w:fill="E0E0E0"/>
                </w:tcPr>
                <w:p w14:paraId="7BD64B51"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67145E48" w14:textId="77777777" w:rsidR="00043198" w:rsidRPr="009C30AC" w:rsidRDefault="00043198" w:rsidP="00481F3B">
                  <w:r w:rsidRPr="009C30AC">
                    <w:t>11</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371D3BD" w14:textId="77777777" w:rsidR="00043198" w:rsidRPr="009C30AC" w:rsidRDefault="00043198" w:rsidP="00481F3B">
                  <w:r w:rsidRPr="009C30AC">
                    <w:t>23</w:t>
                  </w:r>
                  <w:r w:rsidRPr="009C30AC">
                    <w:rPr>
                      <w:vertAlign w:val="subscript"/>
                    </w:rPr>
                    <w:t>a, b</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0D4BC80" w14:textId="77777777" w:rsidR="00043198" w:rsidRPr="009C30AC" w:rsidRDefault="00043198" w:rsidP="00481F3B">
                  <w:r w:rsidRPr="009C30AC">
                    <w:t>87</w:t>
                  </w:r>
                  <w:r w:rsidRPr="009C30AC">
                    <w:rPr>
                      <w:vertAlign w:val="subscript"/>
                    </w:rPr>
                    <w:t>b</w:t>
                  </w:r>
                </w:p>
              </w:tc>
              <w:tc>
                <w:tcPr>
                  <w:tcW w:w="1095" w:type="dxa"/>
                  <w:tcBorders>
                    <w:top w:val="single" w:sz="8" w:space="0" w:color="AEAEAE"/>
                    <w:left w:val="single" w:sz="8" w:space="0" w:color="E0E0E0"/>
                    <w:bottom w:val="single" w:sz="8" w:space="0" w:color="AEAEAE"/>
                    <w:right w:val="nil"/>
                  </w:tcBorders>
                  <w:shd w:val="clear" w:color="auto" w:fill="F9F9FB"/>
                </w:tcPr>
                <w:p w14:paraId="4C502EE0" w14:textId="77777777" w:rsidR="00043198" w:rsidRPr="009C30AC" w:rsidRDefault="00043198" w:rsidP="00481F3B">
                  <w:r w:rsidRPr="009C30AC">
                    <w:t>121</w:t>
                  </w:r>
                </w:p>
              </w:tc>
            </w:tr>
            <w:tr w:rsidR="00043198" w:rsidRPr="009C30AC" w14:paraId="5A1CCD73" w14:textId="77777777" w:rsidTr="00481F3B">
              <w:trPr>
                <w:cantSplit/>
              </w:trPr>
              <w:tc>
                <w:tcPr>
                  <w:tcW w:w="790" w:type="dxa"/>
                  <w:vMerge/>
                  <w:tcBorders>
                    <w:top w:val="single" w:sz="8" w:space="0" w:color="152935"/>
                    <w:left w:val="nil"/>
                    <w:bottom w:val="nil"/>
                    <w:right w:val="nil"/>
                  </w:tcBorders>
                  <w:shd w:val="clear" w:color="auto" w:fill="E0E0E0"/>
                </w:tcPr>
                <w:p w14:paraId="4D8D2EDA"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3C4B33EB"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2C13863B"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04114055" w14:textId="77777777" w:rsidR="00043198" w:rsidRPr="009C30AC" w:rsidRDefault="00043198" w:rsidP="00481F3B">
                  <w:proofErr w:type="gramStart"/>
                  <w:r w:rsidRPr="009C30AC">
                    <w:t>9,1%</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4DDA784" w14:textId="77777777" w:rsidR="00043198" w:rsidRPr="009C30AC" w:rsidRDefault="00043198" w:rsidP="00481F3B">
                  <w:proofErr w:type="gramStart"/>
                  <w:r w:rsidRPr="009C30AC">
                    <w:t>19,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67033FD" w14:textId="77777777" w:rsidR="00043198" w:rsidRPr="009C30AC" w:rsidRDefault="00043198" w:rsidP="00481F3B">
                  <w:proofErr w:type="gramStart"/>
                  <w:r w:rsidRPr="009C30AC">
                    <w:t>71,9%</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79876439" w14:textId="77777777" w:rsidR="00043198" w:rsidRPr="009C30AC" w:rsidRDefault="00043198" w:rsidP="00481F3B">
                  <w:proofErr w:type="gramStart"/>
                  <w:r w:rsidRPr="009C30AC">
                    <w:t>100,0%</w:t>
                  </w:r>
                  <w:proofErr w:type="gramEnd"/>
                </w:p>
              </w:tc>
            </w:tr>
            <w:tr w:rsidR="00043198" w:rsidRPr="009C30AC" w14:paraId="042129F5" w14:textId="77777777" w:rsidTr="00481F3B">
              <w:trPr>
                <w:cantSplit/>
              </w:trPr>
              <w:tc>
                <w:tcPr>
                  <w:tcW w:w="790" w:type="dxa"/>
                  <w:vMerge/>
                  <w:tcBorders>
                    <w:top w:val="single" w:sz="8" w:space="0" w:color="152935"/>
                    <w:left w:val="nil"/>
                    <w:bottom w:val="nil"/>
                    <w:right w:val="nil"/>
                  </w:tcBorders>
                  <w:shd w:val="clear" w:color="auto" w:fill="E0E0E0"/>
                </w:tcPr>
                <w:p w14:paraId="1E02A09A"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65D7F608"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290672B0"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776AA559" w14:textId="77777777" w:rsidR="00043198" w:rsidRPr="009C30AC" w:rsidRDefault="00043198" w:rsidP="00481F3B">
                  <w:proofErr w:type="gramStart"/>
                  <w:r w:rsidRPr="009C30AC">
                    <w:t>11,2%</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51563840" w14:textId="77777777" w:rsidR="00043198" w:rsidRPr="009C30AC" w:rsidRDefault="00043198" w:rsidP="00481F3B">
                  <w:proofErr w:type="gramStart"/>
                  <w:r w:rsidRPr="009C30AC">
                    <w:t>17,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73B8BEE5" w14:textId="77777777" w:rsidR="00043198" w:rsidRPr="009C30AC" w:rsidRDefault="00043198" w:rsidP="00481F3B">
                  <w:proofErr w:type="gramStart"/>
                  <w:r w:rsidRPr="009C30AC">
                    <w:t>26,3%</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1805A9E" w14:textId="77777777" w:rsidR="00043198" w:rsidRPr="009C30AC" w:rsidRDefault="00043198" w:rsidP="00481F3B">
                  <w:proofErr w:type="gramStart"/>
                  <w:r w:rsidRPr="009C30AC">
                    <w:t>21,5%</w:t>
                  </w:r>
                  <w:proofErr w:type="gramEnd"/>
                </w:p>
              </w:tc>
            </w:tr>
            <w:tr w:rsidR="00043198" w:rsidRPr="009C30AC" w14:paraId="6E691D07" w14:textId="77777777" w:rsidTr="00481F3B">
              <w:trPr>
                <w:cantSplit/>
              </w:trPr>
              <w:tc>
                <w:tcPr>
                  <w:tcW w:w="790" w:type="dxa"/>
                  <w:vMerge/>
                  <w:tcBorders>
                    <w:top w:val="single" w:sz="8" w:space="0" w:color="152935"/>
                    <w:left w:val="nil"/>
                    <w:bottom w:val="nil"/>
                    <w:right w:val="nil"/>
                  </w:tcBorders>
                  <w:shd w:val="clear" w:color="auto" w:fill="E0E0E0"/>
                </w:tcPr>
                <w:p w14:paraId="07534538"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20932513"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4802186D"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136FF53A" w14:textId="77777777" w:rsidR="00043198" w:rsidRPr="009C30AC" w:rsidRDefault="00043198" w:rsidP="00481F3B">
                  <w:proofErr w:type="gramStart"/>
                  <w:r w:rsidRPr="009C30AC">
                    <w:t>2,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491F6D90" w14:textId="77777777" w:rsidR="00043198" w:rsidRPr="009C30AC" w:rsidRDefault="00043198" w:rsidP="00481F3B">
                  <w:proofErr w:type="gramStart"/>
                  <w:r w:rsidRPr="009C30AC">
                    <w:t>4,1%</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55BB0FB1" w14:textId="77777777" w:rsidR="00043198" w:rsidRPr="009C30AC" w:rsidRDefault="00043198" w:rsidP="00481F3B">
                  <w:proofErr w:type="gramStart"/>
                  <w:r w:rsidRPr="009C30AC">
                    <w:t>15,5%</w:t>
                  </w:r>
                  <w:proofErr w:type="gramEnd"/>
                </w:p>
              </w:tc>
              <w:tc>
                <w:tcPr>
                  <w:tcW w:w="1095" w:type="dxa"/>
                  <w:tcBorders>
                    <w:top w:val="single" w:sz="8" w:space="0" w:color="AEAEAE"/>
                    <w:left w:val="single" w:sz="8" w:space="0" w:color="E0E0E0"/>
                    <w:bottom w:val="nil"/>
                    <w:right w:val="nil"/>
                  </w:tcBorders>
                  <w:shd w:val="clear" w:color="auto" w:fill="F9F9FB"/>
                </w:tcPr>
                <w:p w14:paraId="0455E61A" w14:textId="77777777" w:rsidR="00043198" w:rsidRPr="009C30AC" w:rsidRDefault="00043198" w:rsidP="00481F3B">
                  <w:proofErr w:type="gramStart"/>
                  <w:r w:rsidRPr="009C30AC">
                    <w:t>21,5%</w:t>
                  </w:r>
                  <w:proofErr w:type="gramEnd"/>
                </w:p>
              </w:tc>
            </w:tr>
            <w:tr w:rsidR="00043198" w:rsidRPr="009C30AC" w14:paraId="0320E45D" w14:textId="77777777" w:rsidTr="00481F3B">
              <w:trPr>
                <w:cantSplit/>
              </w:trPr>
              <w:tc>
                <w:tcPr>
                  <w:tcW w:w="790" w:type="dxa"/>
                  <w:vMerge/>
                  <w:tcBorders>
                    <w:top w:val="single" w:sz="8" w:space="0" w:color="152935"/>
                    <w:left w:val="nil"/>
                    <w:bottom w:val="nil"/>
                    <w:right w:val="nil"/>
                  </w:tcBorders>
                  <w:shd w:val="clear" w:color="auto" w:fill="E0E0E0"/>
                </w:tcPr>
                <w:p w14:paraId="518B8E7A"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71E5BEC0" w14:textId="77777777" w:rsidR="00043198" w:rsidRPr="009C30AC" w:rsidRDefault="00043198" w:rsidP="00481F3B">
                  <w:proofErr w:type="spellStart"/>
                  <w:r>
                    <w:t>N</w:t>
                  </w:r>
                  <w:r w:rsidRPr="009C30AC">
                    <w:t>one</w:t>
                  </w:r>
                  <w:proofErr w:type="spellEnd"/>
                </w:p>
              </w:tc>
              <w:tc>
                <w:tcPr>
                  <w:tcW w:w="2272" w:type="dxa"/>
                  <w:tcBorders>
                    <w:top w:val="single" w:sz="8" w:space="0" w:color="AEAEAE"/>
                    <w:left w:val="nil"/>
                    <w:bottom w:val="single" w:sz="8" w:space="0" w:color="AEAEAE"/>
                    <w:right w:val="nil"/>
                  </w:tcBorders>
                  <w:shd w:val="clear" w:color="auto" w:fill="E0E0E0"/>
                </w:tcPr>
                <w:p w14:paraId="15D3C330"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77F3D097" w14:textId="77777777" w:rsidR="00043198" w:rsidRPr="009C30AC" w:rsidRDefault="00043198" w:rsidP="00481F3B">
                  <w:r w:rsidRPr="009C30AC">
                    <w:t>0</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5F962DFC" w14:textId="77777777" w:rsidR="00043198" w:rsidRPr="009C30AC" w:rsidRDefault="00043198" w:rsidP="00481F3B">
                  <w:r w:rsidRPr="009C30AC">
                    <w:t>2</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F6F0393" w14:textId="77777777" w:rsidR="00043198" w:rsidRPr="009C30AC" w:rsidRDefault="00043198" w:rsidP="00481F3B">
                  <w:r w:rsidRPr="009C30AC">
                    <w:t>16</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00E8EEE1" w14:textId="77777777" w:rsidR="00043198" w:rsidRPr="009C30AC" w:rsidRDefault="00043198" w:rsidP="00481F3B">
                  <w:r w:rsidRPr="009C30AC">
                    <w:t>18</w:t>
                  </w:r>
                </w:p>
              </w:tc>
            </w:tr>
            <w:tr w:rsidR="00043198" w:rsidRPr="009C30AC" w14:paraId="15BAEAB8" w14:textId="77777777" w:rsidTr="00481F3B">
              <w:trPr>
                <w:cantSplit/>
              </w:trPr>
              <w:tc>
                <w:tcPr>
                  <w:tcW w:w="790" w:type="dxa"/>
                  <w:vMerge/>
                  <w:tcBorders>
                    <w:top w:val="single" w:sz="8" w:space="0" w:color="152935"/>
                    <w:left w:val="nil"/>
                    <w:bottom w:val="nil"/>
                    <w:right w:val="nil"/>
                  </w:tcBorders>
                  <w:shd w:val="clear" w:color="auto" w:fill="E0E0E0"/>
                </w:tcPr>
                <w:p w14:paraId="1FE58739"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438166F7"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5657E756"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0552A90F"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F2C5D9E" w14:textId="77777777" w:rsidR="00043198" w:rsidRPr="009C30AC" w:rsidRDefault="00043198" w:rsidP="00481F3B">
                  <w:proofErr w:type="gramStart"/>
                  <w:r w:rsidRPr="009C30AC">
                    <w:t>11,1%</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741066F0" w14:textId="77777777" w:rsidR="00043198" w:rsidRPr="009C30AC" w:rsidRDefault="00043198" w:rsidP="00481F3B">
                  <w:proofErr w:type="gramStart"/>
                  <w:r w:rsidRPr="009C30AC">
                    <w:t>88,9%</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449FEA6" w14:textId="77777777" w:rsidR="00043198" w:rsidRPr="009C30AC" w:rsidRDefault="00043198" w:rsidP="00481F3B">
                  <w:proofErr w:type="gramStart"/>
                  <w:r w:rsidRPr="009C30AC">
                    <w:t>100,0%</w:t>
                  </w:r>
                  <w:proofErr w:type="gramEnd"/>
                </w:p>
              </w:tc>
            </w:tr>
            <w:tr w:rsidR="00043198" w:rsidRPr="009C30AC" w14:paraId="30DC3963" w14:textId="77777777" w:rsidTr="00481F3B">
              <w:trPr>
                <w:cantSplit/>
              </w:trPr>
              <w:tc>
                <w:tcPr>
                  <w:tcW w:w="790" w:type="dxa"/>
                  <w:vMerge/>
                  <w:tcBorders>
                    <w:top w:val="single" w:sz="8" w:space="0" w:color="152935"/>
                    <w:left w:val="nil"/>
                    <w:bottom w:val="nil"/>
                    <w:right w:val="nil"/>
                  </w:tcBorders>
                  <w:shd w:val="clear" w:color="auto" w:fill="E0E0E0"/>
                </w:tcPr>
                <w:p w14:paraId="3ECB421A"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16B3AE33"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62E8A56"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427DB45F"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B7D8404" w14:textId="77777777" w:rsidR="00043198" w:rsidRPr="009C30AC" w:rsidRDefault="00043198" w:rsidP="00481F3B">
                  <w:proofErr w:type="gramStart"/>
                  <w:r w:rsidRPr="009C30AC">
                    <w:t>1,5%</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93E6FAF" w14:textId="77777777" w:rsidR="00043198" w:rsidRPr="009C30AC" w:rsidRDefault="00043198" w:rsidP="00481F3B">
                  <w:proofErr w:type="gramStart"/>
                  <w:r w:rsidRPr="009C30AC">
                    <w:t>4,8%</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7B4F6B81" w14:textId="77777777" w:rsidR="00043198" w:rsidRPr="009C30AC" w:rsidRDefault="00043198" w:rsidP="00481F3B">
                  <w:proofErr w:type="gramStart"/>
                  <w:r w:rsidRPr="009C30AC">
                    <w:t>3,2%</w:t>
                  </w:r>
                  <w:proofErr w:type="gramEnd"/>
                </w:p>
              </w:tc>
            </w:tr>
            <w:tr w:rsidR="00043198" w:rsidRPr="009C30AC" w14:paraId="7541F09B" w14:textId="77777777" w:rsidTr="00481F3B">
              <w:trPr>
                <w:cantSplit/>
              </w:trPr>
              <w:tc>
                <w:tcPr>
                  <w:tcW w:w="790" w:type="dxa"/>
                  <w:vMerge/>
                  <w:tcBorders>
                    <w:top w:val="single" w:sz="8" w:space="0" w:color="152935"/>
                    <w:left w:val="nil"/>
                    <w:bottom w:val="nil"/>
                    <w:right w:val="nil"/>
                  </w:tcBorders>
                  <w:shd w:val="clear" w:color="auto" w:fill="E0E0E0"/>
                </w:tcPr>
                <w:p w14:paraId="0B9258D2"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08661934"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4FE19A1C"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1CE2032F"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25A0E1D7" w14:textId="77777777" w:rsidR="00043198" w:rsidRPr="009C30AC" w:rsidRDefault="00043198" w:rsidP="00481F3B">
                  <w:proofErr w:type="gramStart"/>
                  <w:r w:rsidRPr="009C30AC">
                    <w:t>0,4%</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2804BEB0" w14:textId="77777777" w:rsidR="00043198" w:rsidRPr="009C30AC" w:rsidRDefault="00043198" w:rsidP="00481F3B">
                  <w:proofErr w:type="gramStart"/>
                  <w:r w:rsidRPr="009C30AC">
                    <w:t>2,8%</w:t>
                  </w:r>
                  <w:proofErr w:type="gramEnd"/>
                </w:p>
              </w:tc>
              <w:tc>
                <w:tcPr>
                  <w:tcW w:w="1095" w:type="dxa"/>
                  <w:tcBorders>
                    <w:top w:val="single" w:sz="8" w:space="0" w:color="AEAEAE"/>
                    <w:left w:val="single" w:sz="8" w:space="0" w:color="E0E0E0"/>
                    <w:bottom w:val="nil"/>
                    <w:right w:val="nil"/>
                  </w:tcBorders>
                  <w:shd w:val="clear" w:color="auto" w:fill="F9F9FB"/>
                </w:tcPr>
                <w:p w14:paraId="591427A6" w14:textId="77777777" w:rsidR="00043198" w:rsidRPr="009C30AC" w:rsidRDefault="00043198" w:rsidP="00481F3B">
                  <w:proofErr w:type="gramStart"/>
                  <w:r w:rsidRPr="009C30AC">
                    <w:t>3,2%</w:t>
                  </w:r>
                  <w:proofErr w:type="gramEnd"/>
                </w:p>
              </w:tc>
            </w:tr>
            <w:tr w:rsidR="00043198" w:rsidRPr="009C30AC" w14:paraId="78F6B7D2" w14:textId="77777777" w:rsidTr="00481F3B">
              <w:trPr>
                <w:cantSplit/>
              </w:trPr>
              <w:tc>
                <w:tcPr>
                  <w:tcW w:w="2272" w:type="dxa"/>
                  <w:gridSpan w:val="2"/>
                  <w:vMerge w:val="restart"/>
                  <w:tcBorders>
                    <w:top w:val="single" w:sz="8" w:space="0" w:color="AEAEAE"/>
                    <w:left w:val="nil"/>
                    <w:bottom w:val="single" w:sz="8" w:space="0" w:color="152935"/>
                    <w:right w:val="nil"/>
                  </w:tcBorders>
                  <w:shd w:val="clear" w:color="auto" w:fill="E0E0E0"/>
                </w:tcPr>
                <w:p w14:paraId="7DB85A53" w14:textId="77777777" w:rsidR="00043198" w:rsidRPr="009C30AC" w:rsidRDefault="00043198" w:rsidP="00481F3B">
                  <w:r w:rsidRPr="009C30AC">
                    <w:t>Total</w:t>
                  </w:r>
                </w:p>
              </w:tc>
              <w:tc>
                <w:tcPr>
                  <w:tcW w:w="2272" w:type="dxa"/>
                  <w:tcBorders>
                    <w:top w:val="single" w:sz="8" w:space="0" w:color="AEAEAE"/>
                    <w:left w:val="nil"/>
                    <w:bottom w:val="single" w:sz="8" w:space="0" w:color="AEAEAE"/>
                    <w:right w:val="nil"/>
                  </w:tcBorders>
                  <w:shd w:val="clear" w:color="auto" w:fill="E0E0E0"/>
                </w:tcPr>
                <w:p w14:paraId="246E1146"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2D996C4B" w14:textId="77777777" w:rsidR="00043198" w:rsidRPr="009C30AC" w:rsidRDefault="00043198" w:rsidP="00481F3B">
                  <w:r w:rsidRPr="009C30AC">
                    <w:t>98</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1DC461F" w14:textId="77777777" w:rsidR="00043198" w:rsidRPr="009C30AC" w:rsidRDefault="00043198" w:rsidP="00481F3B">
                  <w:r w:rsidRPr="009C30AC">
                    <w:t>134</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A7AFB0A" w14:textId="77777777" w:rsidR="00043198" w:rsidRPr="009C30AC" w:rsidRDefault="00043198" w:rsidP="00481F3B">
                  <w:r w:rsidRPr="009C30AC">
                    <w:t>33</w:t>
                  </w:r>
                  <w:r>
                    <w:t>2</w:t>
                  </w:r>
                </w:p>
              </w:tc>
              <w:tc>
                <w:tcPr>
                  <w:tcW w:w="1095" w:type="dxa"/>
                  <w:tcBorders>
                    <w:top w:val="single" w:sz="8" w:space="0" w:color="AEAEAE"/>
                    <w:left w:val="single" w:sz="8" w:space="0" w:color="E0E0E0"/>
                    <w:bottom w:val="single" w:sz="8" w:space="0" w:color="AEAEAE"/>
                    <w:right w:val="nil"/>
                  </w:tcBorders>
                  <w:shd w:val="clear" w:color="auto" w:fill="F9F9FB"/>
                </w:tcPr>
                <w:p w14:paraId="4AFD7823" w14:textId="77777777" w:rsidR="00043198" w:rsidRPr="009C30AC" w:rsidRDefault="00043198" w:rsidP="00481F3B">
                  <w:r w:rsidRPr="009C30AC">
                    <w:t>56</w:t>
                  </w:r>
                  <w:r>
                    <w:t>4</w:t>
                  </w:r>
                </w:p>
              </w:tc>
            </w:tr>
            <w:tr w:rsidR="00043198" w:rsidRPr="009C30AC" w14:paraId="24FF4381"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2BF6DCB7"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387E21D6"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59E4E1E9" w14:textId="77777777" w:rsidR="00043198" w:rsidRPr="009C30AC" w:rsidRDefault="00043198" w:rsidP="00481F3B">
                  <w:proofErr w:type="gramStart"/>
                  <w:r w:rsidRPr="009C30AC">
                    <w:t>17,4%</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3CBB9950" w14:textId="77777777" w:rsidR="00043198" w:rsidRPr="009C30AC" w:rsidRDefault="00043198" w:rsidP="00481F3B">
                  <w:proofErr w:type="gramStart"/>
                  <w:r w:rsidRPr="009C30AC">
                    <w:t>23,8%</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3F55A99" w14:textId="77777777" w:rsidR="00043198" w:rsidRPr="009C30AC" w:rsidRDefault="00043198" w:rsidP="00481F3B">
                  <w:proofErr w:type="gramStart"/>
                  <w:r w:rsidRPr="009C30AC">
                    <w:t>58,</w:t>
                  </w:r>
                  <w:r>
                    <w:t>8</w:t>
                  </w:r>
                  <w:r w:rsidRPr="009C30AC">
                    <w:t>%</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76A14C76" w14:textId="77777777" w:rsidR="00043198" w:rsidRPr="009C30AC" w:rsidRDefault="00043198" w:rsidP="00481F3B">
                  <w:proofErr w:type="gramStart"/>
                  <w:r w:rsidRPr="009C30AC">
                    <w:t>100,0%</w:t>
                  </w:r>
                  <w:proofErr w:type="gramEnd"/>
                </w:p>
              </w:tc>
            </w:tr>
            <w:tr w:rsidR="00043198" w:rsidRPr="009C30AC" w14:paraId="7C47D9B1"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6FCD706C"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375EC0CB"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4916F267"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05E3E46" w14:textId="77777777" w:rsidR="00043198" w:rsidRPr="009C30AC" w:rsidRDefault="00043198" w:rsidP="00481F3B">
                  <w:proofErr w:type="gramStart"/>
                  <w:r w:rsidRPr="009C30AC">
                    <w:t>10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A87C9A4"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64F53A0" w14:textId="77777777" w:rsidR="00043198" w:rsidRPr="009C30AC" w:rsidRDefault="00043198" w:rsidP="00481F3B">
                  <w:proofErr w:type="gramStart"/>
                  <w:r w:rsidRPr="009C30AC">
                    <w:t>100,0%</w:t>
                  </w:r>
                  <w:proofErr w:type="gramEnd"/>
                </w:p>
              </w:tc>
            </w:tr>
            <w:tr w:rsidR="00043198" w:rsidRPr="009C30AC" w14:paraId="350A4FF0"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6B7760D2" w14:textId="77777777" w:rsidR="00043198" w:rsidRPr="009C30AC" w:rsidRDefault="00043198" w:rsidP="00481F3B"/>
              </w:tc>
              <w:tc>
                <w:tcPr>
                  <w:tcW w:w="2272" w:type="dxa"/>
                  <w:tcBorders>
                    <w:top w:val="single" w:sz="8" w:space="0" w:color="AEAEAE"/>
                    <w:left w:val="nil"/>
                    <w:bottom w:val="single" w:sz="8" w:space="0" w:color="152935"/>
                    <w:right w:val="nil"/>
                  </w:tcBorders>
                  <w:shd w:val="clear" w:color="auto" w:fill="E0E0E0"/>
                </w:tcPr>
                <w:p w14:paraId="5DCA4C80" w14:textId="77777777" w:rsidR="00043198" w:rsidRPr="009C30AC" w:rsidRDefault="00043198" w:rsidP="00481F3B">
                  <w:r w:rsidRPr="009C30AC">
                    <w:t>% of Total</w:t>
                  </w:r>
                </w:p>
              </w:tc>
              <w:tc>
                <w:tcPr>
                  <w:tcW w:w="1095" w:type="dxa"/>
                  <w:tcBorders>
                    <w:top w:val="single" w:sz="8" w:space="0" w:color="AEAEAE"/>
                    <w:left w:val="nil"/>
                    <w:bottom w:val="single" w:sz="8" w:space="0" w:color="152935"/>
                    <w:right w:val="single" w:sz="8" w:space="0" w:color="E0E0E0"/>
                  </w:tcBorders>
                  <w:shd w:val="clear" w:color="auto" w:fill="F9F9FB"/>
                </w:tcPr>
                <w:p w14:paraId="34E5C037" w14:textId="77777777" w:rsidR="00043198" w:rsidRPr="009C30AC" w:rsidRDefault="00043198" w:rsidP="00481F3B">
                  <w:proofErr w:type="gramStart"/>
                  <w:r w:rsidRPr="009C30AC">
                    <w:t>17,4%</w:t>
                  </w:r>
                  <w:proofErr w:type="gramEnd"/>
                </w:p>
              </w:tc>
              <w:tc>
                <w:tcPr>
                  <w:tcW w:w="1095" w:type="dxa"/>
                  <w:tcBorders>
                    <w:top w:val="single" w:sz="8" w:space="0" w:color="AEAEAE"/>
                    <w:left w:val="single" w:sz="8" w:space="0" w:color="E0E0E0"/>
                    <w:bottom w:val="single" w:sz="8" w:space="0" w:color="152935"/>
                    <w:right w:val="single" w:sz="8" w:space="0" w:color="E0E0E0"/>
                  </w:tcBorders>
                  <w:shd w:val="clear" w:color="auto" w:fill="F9F9FB"/>
                </w:tcPr>
                <w:p w14:paraId="6D0BBF2A" w14:textId="77777777" w:rsidR="00043198" w:rsidRPr="009C30AC" w:rsidRDefault="00043198" w:rsidP="00481F3B">
                  <w:proofErr w:type="gramStart"/>
                  <w:r w:rsidRPr="009C30AC">
                    <w:t>23,8%</w:t>
                  </w:r>
                  <w:proofErr w:type="gramEnd"/>
                </w:p>
              </w:tc>
              <w:tc>
                <w:tcPr>
                  <w:tcW w:w="1579" w:type="dxa"/>
                  <w:tcBorders>
                    <w:top w:val="single" w:sz="8" w:space="0" w:color="AEAEAE"/>
                    <w:left w:val="single" w:sz="8" w:space="0" w:color="E0E0E0"/>
                    <w:bottom w:val="single" w:sz="8" w:space="0" w:color="152935"/>
                    <w:right w:val="single" w:sz="8" w:space="0" w:color="E0E0E0"/>
                  </w:tcBorders>
                  <w:shd w:val="clear" w:color="auto" w:fill="F9F9FB"/>
                </w:tcPr>
                <w:p w14:paraId="76B1AF82" w14:textId="77777777" w:rsidR="00043198" w:rsidRPr="009C30AC" w:rsidRDefault="00043198" w:rsidP="00481F3B">
                  <w:proofErr w:type="gramStart"/>
                  <w:r w:rsidRPr="009C30AC">
                    <w:t>58,8%</w:t>
                  </w:r>
                  <w:proofErr w:type="gramEnd"/>
                </w:p>
              </w:tc>
              <w:tc>
                <w:tcPr>
                  <w:tcW w:w="1095" w:type="dxa"/>
                  <w:tcBorders>
                    <w:top w:val="single" w:sz="8" w:space="0" w:color="AEAEAE"/>
                    <w:left w:val="single" w:sz="8" w:space="0" w:color="E0E0E0"/>
                    <w:bottom w:val="single" w:sz="8" w:space="0" w:color="152935"/>
                    <w:right w:val="nil"/>
                  </w:tcBorders>
                  <w:shd w:val="clear" w:color="auto" w:fill="F9F9FB"/>
                </w:tcPr>
                <w:p w14:paraId="19A6F4CE" w14:textId="77777777" w:rsidR="00043198" w:rsidRPr="009C30AC" w:rsidRDefault="00043198" w:rsidP="00481F3B">
                  <w:proofErr w:type="gramStart"/>
                  <w:r w:rsidRPr="009C30AC">
                    <w:t>100,0%</w:t>
                  </w:r>
                  <w:proofErr w:type="gramEnd"/>
                </w:p>
              </w:tc>
            </w:tr>
          </w:tbl>
          <w:p w14:paraId="67A98081" w14:textId="77777777" w:rsidR="00043198" w:rsidRPr="009C30AC" w:rsidRDefault="00043198" w:rsidP="00481F3B">
            <w:pPr>
              <w:rPr>
                <w:lang w:val="en-US"/>
              </w:rPr>
            </w:pPr>
          </w:p>
          <w:p w14:paraId="6CB3B84A" w14:textId="77777777" w:rsidR="00043198" w:rsidRPr="007A7DB6" w:rsidRDefault="00043198" w:rsidP="00481F3B">
            <w:pPr>
              <w:rPr>
                <w:lang w:val="en-US"/>
              </w:rPr>
            </w:pPr>
          </w:p>
        </w:tc>
      </w:tr>
    </w:tbl>
    <w:p w14:paraId="56648E5B" w14:textId="77777777" w:rsidR="00043198" w:rsidRPr="009C30AC" w:rsidRDefault="00043198" w:rsidP="00043198">
      <w:pPr>
        <w:rPr>
          <w:lang w:val="en-US"/>
        </w:rPr>
      </w:pPr>
    </w:p>
    <w:tbl>
      <w:tblPr>
        <w:tblW w:w="9408" w:type="dxa"/>
        <w:tblLayout w:type="fixed"/>
        <w:tblCellMar>
          <w:left w:w="0" w:type="dxa"/>
          <w:right w:w="0" w:type="dxa"/>
        </w:tblCellMar>
        <w:tblLook w:val="0000" w:firstRow="0" w:lastRow="0" w:firstColumn="0" w:lastColumn="0" w:noHBand="0" w:noVBand="0"/>
      </w:tblPr>
      <w:tblGrid>
        <w:gridCol w:w="790"/>
        <w:gridCol w:w="1482"/>
        <w:gridCol w:w="2272"/>
        <w:gridCol w:w="1095"/>
        <w:gridCol w:w="1095"/>
        <w:gridCol w:w="1579"/>
        <w:gridCol w:w="1095"/>
      </w:tblGrid>
      <w:tr w:rsidR="00043198" w:rsidRPr="009C30AC" w14:paraId="7E3A0A23" w14:textId="77777777" w:rsidTr="00481F3B">
        <w:trPr>
          <w:cantSplit/>
        </w:trPr>
        <w:tc>
          <w:tcPr>
            <w:tcW w:w="9408" w:type="dxa"/>
            <w:gridSpan w:val="7"/>
            <w:tcBorders>
              <w:top w:val="nil"/>
              <w:left w:val="nil"/>
              <w:bottom w:val="nil"/>
              <w:right w:val="nil"/>
            </w:tcBorders>
            <w:shd w:val="clear" w:color="auto" w:fill="FFFFFF"/>
            <w:vAlign w:val="center"/>
          </w:tcPr>
          <w:p w14:paraId="6AB61ECF" w14:textId="77777777" w:rsidR="00043198" w:rsidRDefault="00043198" w:rsidP="00481F3B">
            <w:pPr>
              <w:rPr>
                <w:b/>
                <w:bCs/>
              </w:rPr>
            </w:pPr>
          </w:p>
          <w:p w14:paraId="67C8DEA9" w14:textId="77777777" w:rsidR="00043198" w:rsidRDefault="00043198" w:rsidP="00481F3B">
            <w:pPr>
              <w:rPr>
                <w:b/>
                <w:bCs/>
              </w:rPr>
            </w:pPr>
          </w:p>
          <w:p w14:paraId="2012F614" w14:textId="77777777" w:rsidR="00043198" w:rsidRDefault="00043198" w:rsidP="00481F3B">
            <w:pPr>
              <w:rPr>
                <w:b/>
                <w:bCs/>
              </w:rPr>
            </w:pPr>
          </w:p>
          <w:p w14:paraId="12771A56" w14:textId="29A6F327" w:rsidR="00043198" w:rsidRPr="009C30AC" w:rsidRDefault="00043198" w:rsidP="00481F3B">
            <w:proofErr w:type="spellStart"/>
            <w:r>
              <w:rPr>
                <w:b/>
                <w:bCs/>
              </w:rPr>
              <w:t>Table</w:t>
            </w:r>
            <w:proofErr w:type="spellEnd"/>
            <w:r>
              <w:rPr>
                <w:b/>
                <w:bCs/>
              </w:rPr>
              <w:t xml:space="preserve"> 4. </w:t>
            </w:r>
            <w:proofErr w:type="spellStart"/>
            <w:r>
              <w:rPr>
                <w:b/>
                <w:bCs/>
              </w:rPr>
              <w:t>Female</w:t>
            </w:r>
            <w:proofErr w:type="spellEnd"/>
            <w:r>
              <w:rPr>
                <w:b/>
                <w:bCs/>
              </w:rPr>
              <w:t xml:space="preserve"> </w:t>
            </w:r>
            <w:r>
              <w:rPr>
                <w:b/>
                <w:bCs/>
              </w:rPr>
              <w:t xml:space="preserve">SCD </w:t>
            </w:r>
            <w:proofErr w:type="spellStart"/>
            <w:r>
              <w:rPr>
                <w:b/>
                <w:bCs/>
              </w:rPr>
              <w:t>subjects</w:t>
            </w:r>
            <w:proofErr w:type="spellEnd"/>
          </w:p>
        </w:tc>
      </w:tr>
      <w:tr w:rsidR="00043198" w:rsidRPr="009C30AC" w14:paraId="266DDAD2" w14:textId="77777777" w:rsidTr="00481F3B">
        <w:trPr>
          <w:cantSplit/>
        </w:trPr>
        <w:tc>
          <w:tcPr>
            <w:tcW w:w="4544" w:type="dxa"/>
            <w:gridSpan w:val="3"/>
            <w:vMerge w:val="restart"/>
            <w:tcBorders>
              <w:top w:val="nil"/>
              <w:left w:val="nil"/>
              <w:bottom w:val="nil"/>
              <w:right w:val="nil"/>
            </w:tcBorders>
            <w:shd w:val="clear" w:color="auto" w:fill="FFFFFF"/>
            <w:vAlign w:val="bottom"/>
          </w:tcPr>
          <w:p w14:paraId="13A3EA10" w14:textId="77777777" w:rsidR="00043198" w:rsidRPr="009C30AC" w:rsidRDefault="00043198" w:rsidP="00481F3B"/>
        </w:tc>
        <w:tc>
          <w:tcPr>
            <w:tcW w:w="3769" w:type="dxa"/>
            <w:gridSpan w:val="3"/>
            <w:tcBorders>
              <w:top w:val="nil"/>
              <w:left w:val="nil"/>
              <w:bottom w:val="nil"/>
              <w:right w:val="single" w:sz="8" w:space="0" w:color="E0E0E0"/>
            </w:tcBorders>
            <w:shd w:val="clear" w:color="auto" w:fill="FFFFFF"/>
            <w:vAlign w:val="bottom"/>
          </w:tcPr>
          <w:p w14:paraId="12571958" w14:textId="77777777" w:rsidR="00043198" w:rsidRPr="00AF18A4" w:rsidRDefault="00043198" w:rsidP="00481F3B">
            <w:pPr>
              <w:rPr>
                <w:lang w:val="en-US"/>
              </w:rPr>
            </w:pPr>
            <w:r w:rsidRPr="00AF18A4">
              <w:rPr>
                <w:lang w:val="en-US"/>
              </w:rPr>
              <w:t>Left Ventricular ejection fraction classes</w:t>
            </w:r>
            <w:r>
              <w:rPr>
                <w:lang w:val="en-US"/>
              </w:rPr>
              <w:t xml:space="preserve"> and myocardial fibrosis at autopsy</w:t>
            </w:r>
          </w:p>
        </w:tc>
        <w:tc>
          <w:tcPr>
            <w:tcW w:w="1095" w:type="dxa"/>
            <w:vMerge w:val="restart"/>
            <w:tcBorders>
              <w:top w:val="nil"/>
              <w:left w:val="single" w:sz="8" w:space="0" w:color="E0E0E0"/>
              <w:bottom w:val="nil"/>
              <w:right w:val="nil"/>
            </w:tcBorders>
            <w:shd w:val="clear" w:color="auto" w:fill="FFFFFF"/>
            <w:vAlign w:val="bottom"/>
          </w:tcPr>
          <w:p w14:paraId="3273FAEB" w14:textId="77777777" w:rsidR="00043198" w:rsidRPr="009C30AC" w:rsidRDefault="00043198" w:rsidP="00481F3B">
            <w:r w:rsidRPr="009C30AC">
              <w:t>Total</w:t>
            </w:r>
          </w:p>
        </w:tc>
      </w:tr>
      <w:tr w:rsidR="00043198" w:rsidRPr="009C30AC" w14:paraId="6F240738" w14:textId="77777777" w:rsidTr="00481F3B">
        <w:trPr>
          <w:cantSplit/>
        </w:trPr>
        <w:tc>
          <w:tcPr>
            <w:tcW w:w="4544" w:type="dxa"/>
            <w:gridSpan w:val="3"/>
            <w:vMerge/>
            <w:tcBorders>
              <w:top w:val="nil"/>
              <w:left w:val="nil"/>
              <w:bottom w:val="nil"/>
              <w:right w:val="nil"/>
            </w:tcBorders>
            <w:shd w:val="clear" w:color="auto" w:fill="FFFFFF"/>
            <w:vAlign w:val="bottom"/>
          </w:tcPr>
          <w:p w14:paraId="5F706EC6" w14:textId="77777777" w:rsidR="00043198" w:rsidRPr="009C30AC" w:rsidRDefault="00043198" w:rsidP="00481F3B"/>
        </w:tc>
        <w:tc>
          <w:tcPr>
            <w:tcW w:w="1095" w:type="dxa"/>
            <w:tcBorders>
              <w:top w:val="nil"/>
              <w:left w:val="nil"/>
              <w:bottom w:val="single" w:sz="8" w:space="0" w:color="152935"/>
              <w:right w:val="single" w:sz="8" w:space="0" w:color="E0E0E0"/>
            </w:tcBorders>
            <w:shd w:val="clear" w:color="auto" w:fill="FFFFFF"/>
            <w:vAlign w:val="bottom"/>
          </w:tcPr>
          <w:p w14:paraId="77567C84"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35%</w:t>
            </w:r>
            <w:proofErr w:type="gramEnd"/>
          </w:p>
        </w:tc>
        <w:tc>
          <w:tcPr>
            <w:tcW w:w="1095" w:type="dxa"/>
            <w:tcBorders>
              <w:top w:val="nil"/>
              <w:left w:val="single" w:sz="8" w:space="0" w:color="E0E0E0"/>
              <w:bottom w:val="single" w:sz="8" w:space="0" w:color="152935"/>
              <w:right w:val="single" w:sz="8" w:space="0" w:color="E0E0E0"/>
            </w:tcBorders>
            <w:shd w:val="clear" w:color="auto" w:fill="FFFFFF"/>
            <w:vAlign w:val="bottom"/>
          </w:tcPr>
          <w:p w14:paraId="4BF3C4F2" w14:textId="77777777" w:rsidR="00043198" w:rsidRPr="009C30AC" w:rsidRDefault="00043198" w:rsidP="00481F3B">
            <w:r w:rsidRPr="007A7DB6">
              <w:t>EF36</w:t>
            </w:r>
            <w:r>
              <w:t>-</w:t>
            </w:r>
            <w:r w:rsidRPr="007A7DB6">
              <w:t>49</w:t>
            </w:r>
          </w:p>
        </w:tc>
        <w:tc>
          <w:tcPr>
            <w:tcW w:w="1579" w:type="dxa"/>
            <w:tcBorders>
              <w:top w:val="nil"/>
              <w:left w:val="single" w:sz="8" w:space="0" w:color="E0E0E0"/>
              <w:bottom w:val="single" w:sz="8" w:space="0" w:color="152935"/>
              <w:right w:val="single" w:sz="8" w:space="0" w:color="E0E0E0"/>
            </w:tcBorders>
            <w:shd w:val="clear" w:color="auto" w:fill="FFFFFF"/>
            <w:vAlign w:val="bottom"/>
          </w:tcPr>
          <w:p w14:paraId="61D74E74" w14:textId="77777777" w:rsidR="00043198" w:rsidRPr="009C30AC" w:rsidRDefault="00043198" w:rsidP="00481F3B">
            <w:r>
              <w:t>LVEF</w:t>
            </w:r>
            <w:r w:rsidRPr="00461D6C">
              <w:rPr>
                <w:rFonts w:cstheme="minorHAnsi"/>
                <w:color w:val="000000" w:themeColor="text1"/>
                <w:lang w:val="en-US"/>
              </w:rPr>
              <w:t>≥</w:t>
            </w:r>
            <w:proofErr w:type="gramStart"/>
            <w:r>
              <w:rPr>
                <w:rFonts w:cstheme="minorHAnsi"/>
                <w:color w:val="000000" w:themeColor="text1"/>
                <w:lang w:val="en-US"/>
              </w:rPr>
              <w:t>50%</w:t>
            </w:r>
            <w:proofErr w:type="gramEnd"/>
          </w:p>
        </w:tc>
        <w:tc>
          <w:tcPr>
            <w:tcW w:w="1095" w:type="dxa"/>
            <w:vMerge/>
            <w:tcBorders>
              <w:top w:val="nil"/>
              <w:left w:val="single" w:sz="8" w:space="0" w:color="E0E0E0"/>
              <w:bottom w:val="nil"/>
              <w:right w:val="nil"/>
            </w:tcBorders>
            <w:shd w:val="clear" w:color="auto" w:fill="FFFFFF"/>
            <w:vAlign w:val="bottom"/>
          </w:tcPr>
          <w:p w14:paraId="1BE9B07A" w14:textId="77777777" w:rsidR="00043198" w:rsidRPr="009C30AC" w:rsidRDefault="00043198" w:rsidP="00481F3B"/>
        </w:tc>
      </w:tr>
      <w:tr w:rsidR="00043198" w:rsidRPr="009C30AC" w14:paraId="2552B9BA" w14:textId="77777777" w:rsidTr="00481F3B">
        <w:trPr>
          <w:cantSplit/>
        </w:trPr>
        <w:tc>
          <w:tcPr>
            <w:tcW w:w="790" w:type="dxa"/>
            <w:vMerge w:val="restart"/>
            <w:tcBorders>
              <w:top w:val="single" w:sz="8" w:space="0" w:color="152935"/>
              <w:left w:val="nil"/>
              <w:bottom w:val="nil"/>
              <w:right w:val="nil"/>
            </w:tcBorders>
            <w:shd w:val="clear" w:color="auto" w:fill="E0E0E0"/>
          </w:tcPr>
          <w:p w14:paraId="5435D372" w14:textId="77777777" w:rsidR="00043198" w:rsidRPr="009C30AC" w:rsidRDefault="00043198" w:rsidP="00481F3B">
            <w:proofErr w:type="spellStart"/>
            <w:r w:rsidRPr="007A7DB6">
              <w:t>fibros</w:t>
            </w:r>
            <w:r>
              <w:t>is</w:t>
            </w:r>
            <w:proofErr w:type="spellEnd"/>
          </w:p>
        </w:tc>
        <w:tc>
          <w:tcPr>
            <w:tcW w:w="1482" w:type="dxa"/>
            <w:vMerge w:val="restart"/>
            <w:tcBorders>
              <w:top w:val="single" w:sz="8" w:space="0" w:color="152935"/>
              <w:left w:val="nil"/>
              <w:bottom w:val="nil"/>
              <w:right w:val="nil"/>
            </w:tcBorders>
            <w:shd w:val="clear" w:color="auto" w:fill="E0E0E0"/>
          </w:tcPr>
          <w:p w14:paraId="2FFDB008" w14:textId="77777777" w:rsidR="00043198" w:rsidRPr="009C30AC" w:rsidRDefault="00043198" w:rsidP="00481F3B">
            <w:proofErr w:type="spellStart"/>
            <w:r>
              <w:t>Substantial</w:t>
            </w:r>
            <w:proofErr w:type="spellEnd"/>
          </w:p>
        </w:tc>
        <w:tc>
          <w:tcPr>
            <w:tcW w:w="2272" w:type="dxa"/>
            <w:tcBorders>
              <w:top w:val="single" w:sz="8" w:space="0" w:color="152935"/>
              <w:left w:val="nil"/>
              <w:bottom w:val="single" w:sz="8" w:space="0" w:color="AEAEAE"/>
              <w:right w:val="nil"/>
            </w:tcBorders>
            <w:shd w:val="clear" w:color="auto" w:fill="E0E0E0"/>
          </w:tcPr>
          <w:p w14:paraId="3256E0CC" w14:textId="77777777" w:rsidR="00043198" w:rsidRPr="009C30AC" w:rsidRDefault="00043198" w:rsidP="00481F3B">
            <w:r w:rsidRPr="009C30AC">
              <w:t>Count</w:t>
            </w:r>
          </w:p>
        </w:tc>
        <w:tc>
          <w:tcPr>
            <w:tcW w:w="1095" w:type="dxa"/>
            <w:tcBorders>
              <w:top w:val="single" w:sz="8" w:space="0" w:color="152935"/>
              <w:left w:val="nil"/>
              <w:bottom w:val="single" w:sz="8" w:space="0" w:color="AEAEAE"/>
              <w:right w:val="single" w:sz="8" w:space="0" w:color="E0E0E0"/>
            </w:tcBorders>
            <w:shd w:val="clear" w:color="auto" w:fill="F9F9FB"/>
          </w:tcPr>
          <w:p w14:paraId="49FACD4C" w14:textId="77777777" w:rsidR="00043198" w:rsidRPr="009C30AC" w:rsidRDefault="00043198" w:rsidP="00481F3B">
            <w:r w:rsidRPr="009C30AC">
              <w:t>3</w:t>
            </w:r>
            <w:r w:rsidRPr="009C30AC">
              <w:rPr>
                <w:vertAlign w:val="subscript"/>
              </w:rPr>
              <w:t>a</w:t>
            </w:r>
          </w:p>
        </w:tc>
        <w:tc>
          <w:tcPr>
            <w:tcW w:w="1095" w:type="dxa"/>
            <w:tcBorders>
              <w:top w:val="single" w:sz="8" w:space="0" w:color="152935"/>
              <w:left w:val="single" w:sz="8" w:space="0" w:color="E0E0E0"/>
              <w:bottom w:val="single" w:sz="8" w:space="0" w:color="AEAEAE"/>
              <w:right w:val="single" w:sz="8" w:space="0" w:color="E0E0E0"/>
            </w:tcBorders>
            <w:shd w:val="clear" w:color="auto" w:fill="F9F9FB"/>
          </w:tcPr>
          <w:p w14:paraId="35A2B89F" w14:textId="77777777" w:rsidR="00043198" w:rsidRPr="009C30AC" w:rsidRDefault="00043198" w:rsidP="00481F3B">
            <w:r w:rsidRPr="009C30AC">
              <w:t>4</w:t>
            </w:r>
            <w:r w:rsidRPr="009C30AC">
              <w:rPr>
                <w:vertAlign w:val="subscript"/>
              </w:rPr>
              <w:t>a</w:t>
            </w:r>
          </w:p>
        </w:tc>
        <w:tc>
          <w:tcPr>
            <w:tcW w:w="1579" w:type="dxa"/>
            <w:tcBorders>
              <w:top w:val="single" w:sz="8" w:space="0" w:color="152935"/>
              <w:left w:val="single" w:sz="8" w:space="0" w:color="E0E0E0"/>
              <w:bottom w:val="single" w:sz="8" w:space="0" w:color="AEAEAE"/>
              <w:right w:val="single" w:sz="8" w:space="0" w:color="E0E0E0"/>
            </w:tcBorders>
            <w:shd w:val="clear" w:color="auto" w:fill="F9F9FB"/>
          </w:tcPr>
          <w:p w14:paraId="3E9187B3" w14:textId="77777777" w:rsidR="00043198" w:rsidRPr="009C30AC" w:rsidRDefault="00043198" w:rsidP="00481F3B">
            <w:r w:rsidRPr="009C30AC">
              <w:t>13</w:t>
            </w:r>
            <w:r w:rsidRPr="009C30AC">
              <w:rPr>
                <w:vertAlign w:val="subscript"/>
              </w:rPr>
              <w:t>a</w:t>
            </w:r>
          </w:p>
        </w:tc>
        <w:tc>
          <w:tcPr>
            <w:tcW w:w="1095" w:type="dxa"/>
            <w:tcBorders>
              <w:top w:val="single" w:sz="8" w:space="0" w:color="152935"/>
              <w:left w:val="single" w:sz="8" w:space="0" w:color="E0E0E0"/>
              <w:bottom w:val="single" w:sz="8" w:space="0" w:color="AEAEAE"/>
              <w:right w:val="nil"/>
            </w:tcBorders>
            <w:shd w:val="clear" w:color="auto" w:fill="F9F9FB"/>
          </w:tcPr>
          <w:p w14:paraId="700FB2FE" w14:textId="77777777" w:rsidR="00043198" w:rsidRPr="009C30AC" w:rsidRDefault="00043198" w:rsidP="00481F3B">
            <w:r w:rsidRPr="009C30AC">
              <w:t>20</w:t>
            </w:r>
          </w:p>
        </w:tc>
      </w:tr>
      <w:tr w:rsidR="00043198" w:rsidRPr="009C30AC" w14:paraId="2CE28577" w14:textId="77777777" w:rsidTr="00481F3B">
        <w:trPr>
          <w:cantSplit/>
        </w:trPr>
        <w:tc>
          <w:tcPr>
            <w:tcW w:w="790" w:type="dxa"/>
            <w:vMerge/>
            <w:tcBorders>
              <w:top w:val="single" w:sz="8" w:space="0" w:color="152935"/>
              <w:left w:val="nil"/>
              <w:bottom w:val="nil"/>
              <w:right w:val="nil"/>
            </w:tcBorders>
            <w:shd w:val="clear" w:color="auto" w:fill="E0E0E0"/>
          </w:tcPr>
          <w:p w14:paraId="71ABED5C"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6BBDC5A0"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6A5377D8"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1F2988E4" w14:textId="77777777" w:rsidR="00043198" w:rsidRPr="009C30AC" w:rsidRDefault="00043198" w:rsidP="00481F3B">
            <w:proofErr w:type="gramStart"/>
            <w:r w:rsidRPr="009C30AC">
              <w:t>15,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7754A21" w14:textId="77777777" w:rsidR="00043198" w:rsidRPr="009C30AC" w:rsidRDefault="00043198" w:rsidP="00481F3B">
            <w:proofErr w:type="gramStart"/>
            <w:r w:rsidRPr="009C30AC">
              <w:t>2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9A9896A" w14:textId="77777777" w:rsidR="00043198" w:rsidRPr="009C30AC" w:rsidRDefault="00043198" w:rsidP="00481F3B">
            <w:proofErr w:type="gramStart"/>
            <w:r w:rsidRPr="009C30AC">
              <w:t>65,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48096E8A" w14:textId="77777777" w:rsidR="00043198" w:rsidRPr="009C30AC" w:rsidRDefault="00043198" w:rsidP="00481F3B">
            <w:proofErr w:type="gramStart"/>
            <w:r w:rsidRPr="009C30AC">
              <w:t>100,0%</w:t>
            </w:r>
            <w:proofErr w:type="gramEnd"/>
          </w:p>
        </w:tc>
      </w:tr>
      <w:tr w:rsidR="00043198" w:rsidRPr="009C30AC" w14:paraId="3CED2A02" w14:textId="77777777" w:rsidTr="00481F3B">
        <w:trPr>
          <w:cantSplit/>
        </w:trPr>
        <w:tc>
          <w:tcPr>
            <w:tcW w:w="790" w:type="dxa"/>
            <w:vMerge/>
            <w:tcBorders>
              <w:top w:val="single" w:sz="8" w:space="0" w:color="152935"/>
              <w:left w:val="nil"/>
              <w:bottom w:val="nil"/>
              <w:right w:val="nil"/>
            </w:tcBorders>
            <w:shd w:val="clear" w:color="auto" w:fill="E0E0E0"/>
          </w:tcPr>
          <w:p w14:paraId="0926FE33"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37F2A772"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30E8DBD"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106076E3" w14:textId="77777777" w:rsidR="00043198" w:rsidRPr="009C30AC" w:rsidRDefault="00043198" w:rsidP="00481F3B">
            <w:proofErr w:type="gramStart"/>
            <w:r w:rsidRPr="009C30AC">
              <w:t>25,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5FBD933E" w14:textId="77777777" w:rsidR="00043198" w:rsidRPr="009C30AC" w:rsidRDefault="00043198" w:rsidP="00481F3B">
            <w:proofErr w:type="gramStart"/>
            <w:r w:rsidRPr="009C30AC">
              <w:t>17,4%</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6C694E2" w14:textId="77777777" w:rsidR="00043198" w:rsidRPr="009C30AC" w:rsidRDefault="00043198" w:rsidP="00481F3B">
            <w:proofErr w:type="gramStart"/>
            <w:r w:rsidRPr="009C30AC">
              <w:t>11,1%</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B4A5009" w14:textId="77777777" w:rsidR="00043198" w:rsidRPr="009C30AC" w:rsidRDefault="00043198" w:rsidP="00481F3B">
            <w:proofErr w:type="gramStart"/>
            <w:r w:rsidRPr="009C30AC">
              <w:t>13,2%</w:t>
            </w:r>
            <w:proofErr w:type="gramEnd"/>
          </w:p>
        </w:tc>
      </w:tr>
      <w:tr w:rsidR="00043198" w:rsidRPr="009C30AC" w14:paraId="57D96893" w14:textId="77777777" w:rsidTr="00481F3B">
        <w:trPr>
          <w:cantSplit/>
        </w:trPr>
        <w:tc>
          <w:tcPr>
            <w:tcW w:w="790" w:type="dxa"/>
            <w:vMerge/>
            <w:tcBorders>
              <w:top w:val="single" w:sz="8" w:space="0" w:color="152935"/>
              <w:left w:val="nil"/>
              <w:bottom w:val="nil"/>
              <w:right w:val="nil"/>
            </w:tcBorders>
            <w:shd w:val="clear" w:color="auto" w:fill="E0E0E0"/>
          </w:tcPr>
          <w:p w14:paraId="7171662A" w14:textId="77777777" w:rsidR="00043198" w:rsidRPr="009C30AC" w:rsidRDefault="00043198" w:rsidP="00481F3B"/>
        </w:tc>
        <w:tc>
          <w:tcPr>
            <w:tcW w:w="1482" w:type="dxa"/>
            <w:vMerge/>
            <w:tcBorders>
              <w:top w:val="single" w:sz="8" w:space="0" w:color="152935"/>
              <w:left w:val="nil"/>
              <w:bottom w:val="nil"/>
              <w:right w:val="nil"/>
            </w:tcBorders>
            <w:shd w:val="clear" w:color="auto" w:fill="E0E0E0"/>
          </w:tcPr>
          <w:p w14:paraId="2669587D"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3274775F"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391447B0" w14:textId="77777777" w:rsidR="00043198" w:rsidRPr="009C30AC" w:rsidRDefault="00043198" w:rsidP="00481F3B">
            <w:proofErr w:type="gramStart"/>
            <w:r w:rsidRPr="009C30AC">
              <w:t>2,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5A0EEC0D" w14:textId="77777777" w:rsidR="00043198" w:rsidRPr="009C30AC" w:rsidRDefault="00043198" w:rsidP="00481F3B">
            <w:proofErr w:type="gramStart"/>
            <w:r w:rsidRPr="009C30AC">
              <w:t>2,6%</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098282A5" w14:textId="77777777" w:rsidR="00043198" w:rsidRPr="009C30AC" w:rsidRDefault="00043198" w:rsidP="00481F3B">
            <w:proofErr w:type="gramStart"/>
            <w:r w:rsidRPr="009C30AC">
              <w:t>8,6%</w:t>
            </w:r>
            <w:proofErr w:type="gramEnd"/>
          </w:p>
        </w:tc>
        <w:tc>
          <w:tcPr>
            <w:tcW w:w="1095" w:type="dxa"/>
            <w:tcBorders>
              <w:top w:val="single" w:sz="8" w:space="0" w:color="AEAEAE"/>
              <w:left w:val="single" w:sz="8" w:space="0" w:color="E0E0E0"/>
              <w:bottom w:val="nil"/>
              <w:right w:val="nil"/>
            </w:tcBorders>
            <w:shd w:val="clear" w:color="auto" w:fill="F9F9FB"/>
          </w:tcPr>
          <w:p w14:paraId="6EDAB833" w14:textId="77777777" w:rsidR="00043198" w:rsidRPr="009C30AC" w:rsidRDefault="00043198" w:rsidP="00481F3B">
            <w:proofErr w:type="gramStart"/>
            <w:r w:rsidRPr="009C30AC">
              <w:t>13,2%</w:t>
            </w:r>
            <w:proofErr w:type="gramEnd"/>
          </w:p>
        </w:tc>
      </w:tr>
      <w:tr w:rsidR="00043198" w:rsidRPr="009C30AC" w14:paraId="2D94E044" w14:textId="77777777" w:rsidTr="00481F3B">
        <w:trPr>
          <w:cantSplit/>
        </w:trPr>
        <w:tc>
          <w:tcPr>
            <w:tcW w:w="790" w:type="dxa"/>
            <w:vMerge/>
            <w:tcBorders>
              <w:top w:val="single" w:sz="8" w:space="0" w:color="152935"/>
              <w:left w:val="nil"/>
              <w:bottom w:val="nil"/>
              <w:right w:val="nil"/>
            </w:tcBorders>
            <w:shd w:val="clear" w:color="auto" w:fill="E0E0E0"/>
          </w:tcPr>
          <w:p w14:paraId="4A8DA68B"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373B05DA" w14:textId="77777777" w:rsidR="00043198" w:rsidRPr="009C30AC" w:rsidRDefault="00043198" w:rsidP="00481F3B">
            <w:proofErr w:type="spellStart"/>
            <w:r>
              <w:t>Moderate</w:t>
            </w:r>
            <w:proofErr w:type="spellEnd"/>
          </w:p>
        </w:tc>
        <w:tc>
          <w:tcPr>
            <w:tcW w:w="2272" w:type="dxa"/>
            <w:tcBorders>
              <w:top w:val="single" w:sz="8" w:space="0" w:color="AEAEAE"/>
              <w:left w:val="nil"/>
              <w:bottom w:val="single" w:sz="8" w:space="0" w:color="AEAEAE"/>
              <w:right w:val="nil"/>
            </w:tcBorders>
            <w:shd w:val="clear" w:color="auto" w:fill="E0E0E0"/>
          </w:tcPr>
          <w:p w14:paraId="6E5C507D"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6688B282" w14:textId="77777777" w:rsidR="00043198" w:rsidRPr="009C30AC" w:rsidRDefault="00043198" w:rsidP="00481F3B">
            <w:r w:rsidRPr="009C30AC">
              <w:t>7</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5352308" w14:textId="77777777" w:rsidR="00043198" w:rsidRPr="009C30AC" w:rsidRDefault="00043198" w:rsidP="00481F3B">
            <w:r w:rsidRPr="009C30AC">
              <w:t>13</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028DC2C6" w14:textId="77777777" w:rsidR="00043198" w:rsidRPr="009C30AC" w:rsidRDefault="00043198" w:rsidP="00481F3B">
            <w:r w:rsidRPr="009C30AC">
              <w:t>61</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1375E9BE" w14:textId="77777777" w:rsidR="00043198" w:rsidRPr="009C30AC" w:rsidRDefault="00043198" w:rsidP="00481F3B">
            <w:r w:rsidRPr="009C30AC">
              <w:t>81</w:t>
            </w:r>
          </w:p>
        </w:tc>
      </w:tr>
      <w:tr w:rsidR="00043198" w:rsidRPr="009C30AC" w14:paraId="457C0BB1" w14:textId="77777777" w:rsidTr="00481F3B">
        <w:trPr>
          <w:cantSplit/>
        </w:trPr>
        <w:tc>
          <w:tcPr>
            <w:tcW w:w="790" w:type="dxa"/>
            <w:vMerge/>
            <w:tcBorders>
              <w:top w:val="single" w:sz="8" w:space="0" w:color="152935"/>
              <w:left w:val="nil"/>
              <w:bottom w:val="nil"/>
              <w:right w:val="nil"/>
            </w:tcBorders>
            <w:shd w:val="clear" w:color="auto" w:fill="E0E0E0"/>
          </w:tcPr>
          <w:p w14:paraId="436C4AB3"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2C7A7F22"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26C077A"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3567C224" w14:textId="77777777" w:rsidR="00043198" w:rsidRPr="009C30AC" w:rsidRDefault="00043198" w:rsidP="00481F3B">
            <w:proofErr w:type="gramStart"/>
            <w:r w:rsidRPr="009C30AC">
              <w:t>8,6%</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688FAB6E" w14:textId="77777777" w:rsidR="00043198" w:rsidRPr="009C30AC" w:rsidRDefault="00043198" w:rsidP="00481F3B">
            <w:proofErr w:type="gramStart"/>
            <w:r w:rsidRPr="009C30AC">
              <w:t>16,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AB07852" w14:textId="77777777" w:rsidR="00043198" w:rsidRPr="009C30AC" w:rsidRDefault="00043198" w:rsidP="00481F3B">
            <w:proofErr w:type="gramStart"/>
            <w:r w:rsidRPr="009C30AC">
              <w:t>75,3%</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0F04C812" w14:textId="77777777" w:rsidR="00043198" w:rsidRPr="009C30AC" w:rsidRDefault="00043198" w:rsidP="00481F3B">
            <w:proofErr w:type="gramStart"/>
            <w:r w:rsidRPr="009C30AC">
              <w:t>100,0%</w:t>
            </w:r>
            <w:proofErr w:type="gramEnd"/>
          </w:p>
        </w:tc>
      </w:tr>
      <w:tr w:rsidR="00043198" w:rsidRPr="009C30AC" w14:paraId="35072135" w14:textId="77777777" w:rsidTr="00481F3B">
        <w:trPr>
          <w:cantSplit/>
        </w:trPr>
        <w:tc>
          <w:tcPr>
            <w:tcW w:w="790" w:type="dxa"/>
            <w:vMerge/>
            <w:tcBorders>
              <w:top w:val="single" w:sz="8" w:space="0" w:color="152935"/>
              <w:left w:val="nil"/>
              <w:bottom w:val="nil"/>
              <w:right w:val="nil"/>
            </w:tcBorders>
            <w:shd w:val="clear" w:color="auto" w:fill="E0E0E0"/>
          </w:tcPr>
          <w:p w14:paraId="42D96522"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2909AF68"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39AEB64"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19454787" w14:textId="77777777" w:rsidR="00043198" w:rsidRPr="009C30AC" w:rsidRDefault="00043198" w:rsidP="00481F3B">
            <w:proofErr w:type="gramStart"/>
            <w:r w:rsidRPr="009C30AC">
              <w:t>58,3%</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1D5C49C" w14:textId="77777777" w:rsidR="00043198" w:rsidRPr="009C30AC" w:rsidRDefault="00043198" w:rsidP="00481F3B">
            <w:proofErr w:type="gramStart"/>
            <w:r w:rsidRPr="009C30AC">
              <w:t>56,5%</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0E461D9" w14:textId="77777777" w:rsidR="00043198" w:rsidRPr="009C30AC" w:rsidRDefault="00043198" w:rsidP="00481F3B">
            <w:proofErr w:type="gramStart"/>
            <w:r w:rsidRPr="009C30AC">
              <w:t>52,1%</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648A9F1E" w14:textId="77777777" w:rsidR="00043198" w:rsidRPr="009C30AC" w:rsidRDefault="00043198" w:rsidP="00481F3B">
            <w:proofErr w:type="gramStart"/>
            <w:r w:rsidRPr="009C30AC">
              <w:t>53,3%</w:t>
            </w:r>
            <w:proofErr w:type="gramEnd"/>
          </w:p>
        </w:tc>
      </w:tr>
      <w:tr w:rsidR="00043198" w:rsidRPr="009C30AC" w14:paraId="51E9BB57" w14:textId="77777777" w:rsidTr="00481F3B">
        <w:trPr>
          <w:cantSplit/>
        </w:trPr>
        <w:tc>
          <w:tcPr>
            <w:tcW w:w="790" w:type="dxa"/>
            <w:vMerge/>
            <w:tcBorders>
              <w:top w:val="single" w:sz="8" w:space="0" w:color="152935"/>
              <w:left w:val="nil"/>
              <w:bottom w:val="nil"/>
              <w:right w:val="nil"/>
            </w:tcBorders>
            <w:shd w:val="clear" w:color="auto" w:fill="E0E0E0"/>
          </w:tcPr>
          <w:p w14:paraId="6D91C9E4"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0CFB0F4A"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16864D3F"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394E28AD" w14:textId="77777777" w:rsidR="00043198" w:rsidRPr="009C30AC" w:rsidRDefault="00043198" w:rsidP="00481F3B">
            <w:proofErr w:type="gramStart"/>
            <w:r w:rsidRPr="009C30AC">
              <w:t>4,6%</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067B56EF" w14:textId="77777777" w:rsidR="00043198" w:rsidRPr="009C30AC" w:rsidRDefault="00043198" w:rsidP="00481F3B">
            <w:proofErr w:type="gramStart"/>
            <w:r w:rsidRPr="009C30AC">
              <w:t>8,6%</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44C2B962" w14:textId="77777777" w:rsidR="00043198" w:rsidRPr="009C30AC" w:rsidRDefault="00043198" w:rsidP="00481F3B">
            <w:proofErr w:type="gramStart"/>
            <w:r w:rsidRPr="009C30AC">
              <w:t>40,1%</w:t>
            </w:r>
            <w:proofErr w:type="gramEnd"/>
          </w:p>
        </w:tc>
        <w:tc>
          <w:tcPr>
            <w:tcW w:w="1095" w:type="dxa"/>
            <w:tcBorders>
              <w:top w:val="single" w:sz="8" w:space="0" w:color="AEAEAE"/>
              <w:left w:val="single" w:sz="8" w:space="0" w:color="E0E0E0"/>
              <w:bottom w:val="nil"/>
              <w:right w:val="nil"/>
            </w:tcBorders>
            <w:shd w:val="clear" w:color="auto" w:fill="F9F9FB"/>
          </w:tcPr>
          <w:p w14:paraId="7D4EC508" w14:textId="77777777" w:rsidR="00043198" w:rsidRPr="009C30AC" w:rsidRDefault="00043198" w:rsidP="00481F3B">
            <w:proofErr w:type="gramStart"/>
            <w:r w:rsidRPr="009C30AC">
              <w:t>53,3%</w:t>
            </w:r>
            <w:proofErr w:type="gramEnd"/>
          </w:p>
        </w:tc>
      </w:tr>
      <w:tr w:rsidR="00043198" w:rsidRPr="009C30AC" w14:paraId="34ED0D89" w14:textId="77777777" w:rsidTr="00481F3B">
        <w:trPr>
          <w:cantSplit/>
        </w:trPr>
        <w:tc>
          <w:tcPr>
            <w:tcW w:w="790" w:type="dxa"/>
            <w:vMerge/>
            <w:tcBorders>
              <w:top w:val="single" w:sz="8" w:space="0" w:color="152935"/>
              <w:left w:val="nil"/>
              <w:bottom w:val="nil"/>
              <w:right w:val="nil"/>
            </w:tcBorders>
            <w:shd w:val="clear" w:color="auto" w:fill="E0E0E0"/>
          </w:tcPr>
          <w:p w14:paraId="0EC4E721"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32E38D65" w14:textId="77777777" w:rsidR="00043198" w:rsidRPr="009C30AC" w:rsidRDefault="00043198" w:rsidP="00481F3B">
            <w:proofErr w:type="spellStart"/>
            <w:r>
              <w:t>Mild</w:t>
            </w:r>
            <w:proofErr w:type="spellEnd"/>
          </w:p>
        </w:tc>
        <w:tc>
          <w:tcPr>
            <w:tcW w:w="2272" w:type="dxa"/>
            <w:tcBorders>
              <w:top w:val="single" w:sz="8" w:space="0" w:color="AEAEAE"/>
              <w:left w:val="nil"/>
              <w:bottom w:val="single" w:sz="8" w:space="0" w:color="AEAEAE"/>
              <w:right w:val="nil"/>
            </w:tcBorders>
            <w:shd w:val="clear" w:color="auto" w:fill="E0E0E0"/>
          </w:tcPr>
          <w:p w14:paraId="5EB41C34"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3EAADFCA" w14:textId="77777777" w:rsidR="00043198" w:rsidRPr="009C30AC" w:rsidRDefault="00043198" w:rsidP="00481F3B">
            <w:r w:rsidRPr="009C30AC">
              <w:t>2</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3C582D9D" w14:textId="77777777" w:rsidR="00043198" w:rsidRPr="009C30AC" w:rsidRDefault="00043198" w:rsidP="00481F3B">
            <w:r w:rsidRPr="009C30AC">
              <w:t>6</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DDAA2B9" w14:textId="77777777" w:rsidR="00043198" w:rsidRPr="009C30AC" w:rsidRDefault="00043198" w:rsidP="00481F3B">
            <w:r w:rsidRPr="009C30AC">
              <w:t>29</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67A16002" w14:textId="77777777" w:rsidR="00043198" w:rsidRPr="009C30AC" w:rsidRDefault="00043198" w:rsidP="00481F3B">
            <w:r w:rsidRPr="009C30AC">
              <w:t>37</w:t>
            </w:r>
          </w:p>
        </w:tc>
      </w:tr>
      <w:tr w:rsidR="00043198" w:rsidRPr="009C30AC" w14:paraId="65CECFD1" w14:textId="77777777" w:rsidTr="00481F3B">
        <w:trPr>
          <w:cantSplit/>
        </w:trPr>
        <w:tc>
          <w:tcPr>
            <w:tcW w:w="790" w:type="dxa"/>
            <w:vMerge/>
            <w:tcBorders>
              <w:top w:val="single" w:sz="8" w:space="0" w:color="152935"/>
              <w:left w:val="nil"/>
              <w:bottom w:val="nil"/>
              <w:right w:val="nil"/>
            </w:tcBorders>
            <w:shd w:val="clear" w:color="auto" w:fill="E0E0E0"/>
          </w:tcPr>
          <w:p w14:paraId="052D0E53"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2C8B398E"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42BC749"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4E893F65" w14:textId="77777777" w:rsidR="00043198" w:rsidRPr="009C30AC" w:rsidRDefault="00043198" w:rsidP="00481F3B">
            <w:proofErr w:type="gramStart"/>
            <w:r w:rsidRPr="009C30AC">
              <w:t>5,4%</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251D38C" w14:textId="77777777" w:rsidR="00043198" w:rsidRPr="009C30AC" w:rsidRDefault="00043198" w:rsidP="00481F3B">
            <w:proofErr w:type="gramStart"/>
            <w:r w:rsidRPr="009C30AC">
              <w:t>16,2%</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182D4AC6" w14:textId="77777777" w:rsidR="00043198" w:rsidRPr="009C30AC" w:rsidRDefault="00043198" w:rsidP="00481F3B">
            <w:proofErr w:type="gramStart"/>
            <w:r w:rsidRPr="009C30AC">
              <w:t>78,4%</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C9A4827" w14:textId="77777777" w:rsidR="00043198" w:rsidRPr="009C30AC" w:rsidRDefault="00043198" w:rsidP="00481F3B">
            <w:proofErr w:type="gramStart"/>
            <w:r w:rsidRPr="009C30AC">
              <w:t>100,0%</w:t>
            </w:r>
            <w:proofErr w:type="gramEnd"/>
          </w:p>
        </w:tc>
      </w:tr>
      <w:tr w:rsidR="00043198" w:rsidRPr="009C30AC" w14:paraId="17B7CB62" w14:textId="77777777" w:rsidTr="00481F3B">
        <w:trPr>
          <w:cantSplit/>
        </w:trPr>
        <w:tc>
          <w:tcPr>
            <w:tcW w:w="790" w:type="dxa"/>
            <w:vMerge/>
            <w:tcBorders>
              <w:top w:val="single" w:sz="8" w:space="0" w:color="152935"/>
              <w:left w:val="nil"/>
              <w:bottom w:val="nil"/>
              <w:right w:val="nil"/>
            </w:tcBorders>
            <w:shd w:val="clear" w:color="auto" w:fill="E0E0E0"/>
          </w:tcPr>
          <w:p w14:paraId="4A0761FD"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1846F151"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74A4720F"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63B8AE25" w14:textId="77777777" w:rsidR="00043198" w:rsidRPr="009C30AC" w:rsidRDefault="00043198" w:rsidP="00481F3B">
            <w:proofErr w:type="gramStart"/>
            <w:r w:rsidRPr="009C30AC">
              <w:t>16,7%</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3EFDB5A8" w14:textId="77777777" w:rsidR="00043198" w:rsidRPr="009C30AC" w:rsidRDefault="00043198" w:rsidP="00481F3B">
            <w:proofErr w:type="gramStart"/>
            <w:r w:rsidRPr="009C30AC">
              <w:t>26,1%</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62EBD4F" w14:textId="77777777" w:rsidR="00043198" w:rsidRPr="009C30AC" w:rsidRDefault="00043198" w:rsidP="00481F3B">
            <w:proofErr w:type="gramStart"/>
            <w:r w:rsidRPr="009C30AC">
              <w:t>24,8%</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6A2139EB" w14:textId="77777777" w:rsidR="00043198" w:rsidRPr="009C30AC" w:rsidRDefault="00043198" w:rsidP="00481F3B">
            <w:proofErr w:type="gramStart"/>
            <w:r w:rsidRPr="009C30AC">
              <w:t>24,3%</w:t>
            </w:r>
            <w:proofErr w:type="gramEnd"/>
          </w:p>
        </w:tc>
      </w:tr>
      <w:tr w:rsidR="00043198" w:rsidRPr="009C30AC" w14:paraId="61CCA3E4" w14:textId="77777777" w:rsidTr="00481F3B">
        <w:trPr>
          <w:cantSplit/>
        </w:trPr>
        <w:tc>
          <w:tcPr>
            <w:tcW w:w="790" w:type="dxa"/>
            <w:vMerge/>
            <w:tcBorders>
              <w:top w:val="single" w:sz="8" w:space="0" w:color="152935"/>
              <w:left w:val="nil"/>
              <w:bottom w:val="nil"/>
              <w:right w:val="nil"/>
            </w:tcBorders>
            <w:shd w:val="clear" w:color="auto" w:fill="E0E0E0"/>
          </w:tcPr>
          <w:p w14:paraId="01022E5F"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4BB995BA"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29B1E8A6"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2936F2B6" w14:textId="77777777" w:rsidR="00043198" w:rsidRPr="009C30AC" w:rsidRDefault="00043198" w:rsidP="00481F3B">
            <w:proofErr w:type="gramStart"/>
            <w:r w:rsidRPr="009C30AC">
              <w:t>1,3%</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3C09F1C1" w14:textId="77777777" w:rsidR="00043198" w:rsidRPr="009C30AC" w:rsidRDefault="00043198" w:rsidP="00481F3B">
            <w:proofErr w:type="gramStart"/>
            <w:r w:rsidRPr="009C30AC">
              <w:t>3,9%</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648C5772" w14:textId="77777777" w:rsidR="00043198" w:rsidRPr="009C30AC" w:rsidRDefault="00043198" w:rsidP="00481F3B">
            <w:proofErr w:type="gramStart"/>
            <w:r w:rsidRPr="009C30AC">
              <w:t>19,1%</w:t>
            </w:r>
            <w:proofErr w:type="gramEnd"/>
          </w:p>
        </w:tc>
        <w:tc>
          <w:tcPr>
            <w:tcW w:w="1095" w:type="dxa"/>
            <w:tcBorders>
              <w:top w:val="single" w:sz="8" w:space="0" w:color="AEAEAE"/>
              <w:left w:val="single" w:sz="8" w:space="0" w:color="E0E0E0"/>
              <w:bottom w:val="nil"/>
              <w:right w:val="nil"/>
            </w:tcBorders>
            <w:shd w:val="clear" w:color="auto" w:fill="F9F9FB"/>
          </w:tcPr>
          <w:p w14:paraId="7703A48D" w14:textId="77777777" w:rsidR="00043198" w:rsidRPr="009C30AC" w:rsidRDefault="00043198" w:rsidP="00481F3B">
            <w:proofErr w:type="gramStart"/>
            <w:r w:rsidRPr="009C30AC">
              <w:t>24,3%</w:t>
            </w:r>
            <w:proofErr w:type="gramEnd"/>
          </w:p>
        </w:tc>
      </w:tr>
      <w:tr w:rsidR="00043198" w:rsidRPr="009C30AC" w14:paraId="67C9BC7C" w14:textId="77777777" w:rsidTr="00481F3B">
        <w:trPr>
          <w:cantSplit/>
        </w:trPr>
        <w:tc>
          <w:tcPr>
            <w:tcW w:w="790" w:type="dxa"/>
            <w:vMerge/>
            <w:tcBorders>
              <w:top w:val="single" w:sz="8" w:space="0" w:color="152935"/>
              <w:left w:val="nil"/>
              <w:bottom w:val="nil"/>
              <w:right w:val="nil"/>
            </w:tcBorders>
            <w:shd w:val="clear" w:color="auto" w:fill="E0E0E0"/>
          </w:tcPr>
          <w:p w14:paraId="02B8469C" w14:textId="77777777" w:rsidR="00043198" w:rsidRPr="009C30AC" w:rsidRDefault="00043198" w:rsidP="00481F3B"/>
        </w:tc>
        <w:tc>
          <w:tcPr>
            <w:tcW w:w="1482" w:type="dxa"/>
            <w:vMerge w:val="restart"/>
            <w:tcBorders>
              <w:top w:val="single" w:sz="8" w:space="0" w:color="AEAEAE"/>
              <w:left w:val="nil"/>
              <w:bottom w:val="nil"/>
              <w:right w:val="nil"/>
            </w:tcBorders>
            <w:shd w:val="clear" w:color="auto" w:fill="E0E0E0"/>
          </w:tcPr>
          <w:p w14:paraId="72798DE9" w14:textId="77777777" w:rsidR="00043198" w:rsidRPr="009C30AC" w:rsidRDefault="00043198" w:rsidP="00481F3B">
            <w:proofErr w:type="spellStart"/>
            <w:r>
              <w:t>None</w:t>
            </w:r>
            <w:proofErr w:type="spellEnd"/>
          </w:p>
        </w:tc>
        <w:tc>
          <w:tcPr>
            <w:tcW w:w="2272" w:type="dxa"/>
            <w:tcBorders>
              <w:top w:val="single" w:sz="8" w:space="0" w:color="AEAEAE"/>
              <w:left w:val="nil"/>
              <w:bottom w:val="single" w:sz="8" w:space="0" w:color="AEAEAE"/>
              <w:right w:val="nil"/>
            </w:tcBorders>
            <w:shd w:val="clear" w:color="auto" w:fill="E0E0E0"/>
          </w:tcPr>
          <w:p w14:paraId="3C46092D"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65DAD28B" w14:textId="77777777" w:rsidR="00043198" w:rsidRPr="009C30AC" w:rsidRDefault="00043198" w:rsidP="00481F3B">
            <w:r w:rsidRPr="009C30AC">
              <w:t>0</w:t>
            </w:r>
            <w:r w:rsidRPr="009C30AC">
              <w:rPr>
                <w:vertAlign w:val="subscript"/>
              </w:rPr>
              <w:t>a</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16CC1E7A" w14:textId="77777777" w:rsidR="00043198" w:rsidRPr="009C30AC" w:rsidRDefault="00043198" w:rsidP="00481F3B">
            <w:r w:rsidRPr="009C30AC">
              <w:t>0</w:t>
            </w:r>
            <w:r w:rsidRPr="009C30AC">
              <w:rPr>
                <w:vertAlign w:val="subscript"/>
              </w:rPr>
              <w:t>a</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2FB9EB17" w14:textId="77777777" w:rsidR="00043198" w:rsidRPr="009C30AC" w:rsidRDefault="00043198" w:rsidP="00481F3B">
            <w:r w:rsidRPr="009C30AC">
              <w:t>14</w:t>
            </w:r>
            <w:r w:rsidRPr="009C30AC">
              <w:rPr>
                <w:vertAlign w:val="subscript"/>
              </w:rPr>
              <w:t>a</w:t>
            </w:r>
          </w:p>
        </w:tc>
        <w:tc>
          <w:tcPr>
            <w:tcW w:w="1095" w:type="dxa"/>
            <w:tcBorders>
              <w:top w:val="single" w:sz="8" w:space="0" w:color="AEAEAE"/>
              <w:left w:val="single" w:sz="8" w:space="0" w:color="E0E0E0"/>
              <w:bottom w:val="single" w:sz="8" w:space="0" w:color="AEAEAE"/>
              <w:right w:val="nil"/>
            </w:tcBorders>
            <w:shd w:val="clear" w:color="auto" w:fill="F9F9FB"/>
          </w:tcPr>
          <w:p w14:paraId="0A7C90C0" w14:textId="77777777" w:rsidR="00043198" w:rsidRPr="009C30AC" w:rsidRDefault="00043198" w:rsidP="00481F3B">
            <w:r w:rsidRPr="009C30AC">
              <w:t>14</w:t>
            </w:r>
          </w:p>
        </w:tc>
      </w:tr>
      <w:tr w:rsidR="00043198" w:rsidRPr="009C30AC" w14:paraId="4334A845" w14:textId="77777777" w:rsidTr="00481F3B">
        <w:trPr>
          <w:cantSplit/>
        </w:trPr>
        <w:tc>
          <w:tcPr>
            <w:tcW w:w="790" w:type="dxa"/>
            <w:vMerge/>
            <w:tcBorders>
              <w:top w:val="single" w:sz="8" w:space="0" w:color="152935"/>
              <w:left w:val="nil"/>
              <w:bottom w:val="nil"/>
              <w:right w:val="nil"/>
            </w:tcBorders>
            <w:shd w:val="clear" w:color="auto" w:fill="E0E0E0"/>
          </w:tcPr>
          <w:p w14:paraId="4150DDBA"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56570C00"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64743743"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5978E852"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0E75699C"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496134A7"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312DC03D" w14:textId="77777777" w:rsidR="00043198" w:rsidRPr="009C30AC" w:rsidRDefault="00043198" w:rsidP="00481F3B">
            <w:proofErr w:type="gramStart"/>
            <w:r w:rsidRPr="009C30AC">
              <w:t>100,0%</w:t>
            </w:r>
            <w:proofErr w:type="gramEnd"/>
          </w:p>
        </w:tc>
      </w:tr>
      <w:tr w:rsidR="00043198" w:rsidRPr="009C30AC" w14:paraId="274CD0ED" w14:textId="77777777" w:rsidTr="00481F3B">
        <w:trPr>
          <w:cantSplit/>
        </w:trPr>
        <w:tc>
          <w:tcPr>
            <w:tcW w:w="790" w:type="dxa"/>
            <w:vMerge/>
            <w:tcBorders>
              <w:top w:val="single" w:sz="8" w:space="0" w:color="152935"/>
              <w:left w:val="nil"/>
              <w:bottom w:val="nil"/>
              <w:right w:val="nil"/>
            </w:tcBorders>
            <w:shd w:val="clear" w:color="auto" w:fill="E0E0E0"/>
          </w:tcPr>
          <w:p w14:paraId="56283D2D"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60BFC694"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383216CC"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74A173B0"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70E01022"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ED7E974" w14:textId="77777777" w:rsidR="00043198" w:rsidRPr="009C30AC" w:rsidRDefault="00043198" w:rsidP="00481F3B">
            <w:proofErr w:type="gramStart"/>
            <w:r w:rsidRPr="009C30AC">
              <w:t>12,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1C23DFC9" w14:textId="77777777" w:rsidR="00043198" w:rsidRPr="009C30AC" w:rsidRDefault="00043198" w:rsidP="00481F3B">
            <w:proofErr w:type="gramStart"/>
            <w:r w:rsidRPr="009C30AC">
              <w:t>9,2%</w:t>
            </w:r>
            <w:proofErr w:type="gramEnd"/>
          </w:p>
        </w:tc>
      </w:tr>
      <w:tr w:rsidR="00043198" w:rsidRPr="009C30AC" w14:paraId="45846FA1" w14:textId="77777777" w:rsidTr="00481F3B">
        <w:trPr>
          <w:cantSplit/>
        </w:trPr>
        <w:tc>
          <w:tcPr>
            <w:tcW w:w="790" w:type="dxa"/>
            <w:vMerge/>
            <w:tcBorders>
              <w:top w:val="single" w:sz="8" w:space="0" w:color="152935"/>
              <w:left w:val="nil"/>
              <w:bottom w:val="nil"/>
              <w:right w:val="nil"/>
            </w:tcBorders>
            <w:shd w:val="clear" w:color="auto" w:fill="E0E0E0"/>
          </w:tcPr>
          <w:p w14:paraId="48F7E2B2" w14:textId="77777777" w:rsidR="00043198" w:rsidRPr="009C30AC" w:rsidRDefault="00043198" w:rsidP="00481F3B"/>
        </w:tc>
        <w:tc>
          <w:tcPr>
            <w:tcW w:w="1482" w:type="dxa"/>
            <w:vMerge/>
            <w:tcBorders>
              <w:top w:val="single" w:sz="8" w:space="0" w:color="AEAEAE"/>
              <w:left w:val="nil"/>
              <w:bottom w:val="nil"/>
              <w:right w:val="nil"/>
            </w:tcBorders>
            <w:shd w:val="clear" w:color="auto" w:fill="E0E0E0"/>
          </w:tcPr>
          <w:p w14:paraId="68C0B542" w14:textId="77777777" w:rsidR="00043198" w:rsidRPr="009C30AC" w:rsidRDefault="00043198" w:rsidP="00481F3B"/>
        </w:tc>
        <w:tc>
          <w:tcPr>
            <w:tcW w:w="2272" w:type="dxa"/>
            <w:tcBorders>
              <w:top w:val="single" w:sz="8" w:space="0" w:color="AEAEAE"/>
              <w:left w:val="nil"/>
              <w:bottom w:val="nil"/>
              <w:right w:val="nil"/>
            </w:tcBorders>
            <w:shd w:val="clear" w:color="auto" w:fill="E0E0E0"/>
          </w:tcPr>
          <w:p w14:paraId="43F682B6" w14:textId="77777777" w:rsidR="00043198" w:rsidRPr="009C30AC" w:rsidRDefault="00043198" w:rsidP="00481F3B">
            <w:r w:rsidRPr="009C30AC">
              <w:t>% of Total</w:t>
            </w:r>
          </w:p>
        </w:tc>
        <w:tc>
          <w:tcPr>
            <w:tcW w:w="1095" w:type="dxa"/>
            <w:tcBorders>
              <w:top w:val="single" w:sz="8" w:space="0" w:color="AEAEAE"/>
              <w:left w:val="nil"/>
              <w:bottom w:val="nil"/>
              <w:right w:val="single" w:sz="8" w:space="0" w:color="E0E0E0"/>
            </w:tcBorders>
            <w:shd w:val="clear" w:color="auto" w:fill="F9F9FB"/>
          </w:tcPr>
          <w:p w14:paraId="630162DF" w14:textId="77777777" w:rsidR="00043198" w:rsidRPr="009C30AC" w:rsidRDefault="00043198" w:rsidP="00481F3B">
            <w:proofErr w:type="gramStart"/>
            <w:r w:rsidRPr="009C30AC">
              <w:t>0,0%</w:t>
            </w:r>
            <w:proofErr w:type="gramEnd"/>
          </w:p>
        </w:tc>
        <w:tc>
          <w:tcPr>
            <w:tcW w:w="1095" w:type="dxa"/>
            <w:tcBorders>
              <w:top w:val="single" w:sz="8" w:space="0" w:color="AEAEAE"/>
              <w:left w:val="single" w:sz="8" w:space="0" w:color="E0E0E0"/>
              <w:bottom w:val="nil"/>
              <w:right w:val="single" w:sz="8" w:space="0" w:color="E0E0E0"/>
            </w:tcBorders>
            <w:shd w:val="clear" w:color="auto" w:fill="F9F9FB"/>
          </w:tcPr>
          <w:p w14:paraId="473AEE49" w14:textId="77777777" w:rsidR="00043198" w:rsidRPr="009C30AC" w:rsidRDefault="00043198" w:rsidP="00481F3B">
            <w:proofErr w:type="gramStart"/>
            <w:r w:rsidRPr="009C30AC">
              <w:t>0,0%</w:t>
            </w:r>
            <w:proofErr w:type="gramEnd"/>
          </w:p>
        </w:tc>
        <w:tc>
          <w:tcPr>
            <w:tcW w:w="1579" w:type="dxa"/>
            <w:tcBorders>
              <w:top w:val="single" w:sz="8" w:space="0" w:color="AEAEAE"/>
              <w:left w:val="single" w:sz="8" w:space="0" w:color="E0E0E0"/>
              <w:bottom w:val="nil"/>
              <w:right w:val="single" w:sz="8" w:space="0" w:color="E0E0E0"/>
            </w:tcBorders>
            <w:shd w:val="clear" w:color="auto" w:fill="F9F9FB"/>
          </w:tcPr>
          <w:p w14:paraId="3AD4483A" w14:textId="77777777" w:rsidR="00043198" w:rsidRPr="009C30AC" w:rsidRDefault="00043198" w:rsidP="00481F3B">
            <w:proofErr w:type="gramStart"/>
            <w:r w:rsidRPr="009C30AC">
              <w:t>9,2%</w:t>
            </w:r>
            <w:proofErr w:type="gramEnd"/>
          </w:p>
        </w:tc>
        <w:tc>
          <w:tcPr>
            <w:tcW w:w="1095" w:type="dxa"/>
            <w:tcBorders>
              <w:top w:val="single" w:sz="8" w:space="0" w:color="AEAEAE"/>
              <w:left w:val="single" w:sz="8" w:space="0" w:color="E0E0E0"/>
              <w:bottom w:val="nil"/>
              <w:right w:val="nil"/>
            </w:tcBorders>
            <w:shd w:val="clear" w:color="auto" w:fill="F9F9FB"/>
          </w:tcPr>
          <w:p w14:paraId="7CE3AD83" w14:textId="77777777" w:rsidR="00043198" w:rsidRPr="009C30AC" w:rsidRDefault="00043198" w:rsidP="00481F3B">
            <w:proofErr w:type="gramStart"/>
            <w:r w:rsidRPr="009C30AC">
              <w:t>9,2%</w:t>
            </w:r>
            <w:proofErr w:type="gramEnd"/>
          </w:p>
        </w:tc>
      </w:tr>
      <w:tr w:rsidR="00043198" w:rsidRPr="009C30AC" w14:paraId="1E3CBFFA" w14:textId="77777777" w:rsidTr="00481F3B">
        <w:trPr>
          <w:cantSplit/>
        </w:trPr>
        <w:tc>
          <w:tcPr>
            <w:tcW w:w="2272" w:type="dxa"/>
            <w:gridSpan w:val="2"/>
            <w:vMerge w:val="restart"/>
            <w:tcBorders>
              <w:top w:val="single" w:sz="8" w:space="0" w:color="AEAEAE"/>
              <w:left w:val="nil"/>
              <w:bottom w:val="single" w:sz="8" w:space="0" w:color="152935"/>
              <w:right w:val="nil"/>
            </w:tcBorders>
            <w:shd w:val="clear" w:color="auto" w:fill="E0E0E0"/>
          </w:tcPr>
          <w:p w14:paraId="04BB42D7" w14:textId="77777777" w:rsidR="00043198" w:rsidRPr="009C30AC" w:rsidRDefault="00043198" w:rsidP="00481F3B">
            <w:r w:rsidRPr="009C30AC">
              <w:t>Total</w:t>
            </w:r>
          </w:p>
        </w:tc>
        <w:tc>
          <w:tcPr>
            <w:tcW w:w="2272" w:type="dxa"/>
            <w:tcBorders>
              <w:top w:val="single" w:sz="8" w:space="0" w:color="AEAEAE"/>
              <w:left w:val="nil"/>
              <w:bottom w:val="single" w:sz="8" w:space="0" w:color="AEAEAE"/>
              <w:right w:val="nil"/>
            </w:tcBorders>
            <w:shd w:val="clear" w:color="auto" w:fill="E0E0E0"/>
          </w:tcPr>
          <w:p w14:paraId="1EFFF34C" w14:textId="77777777" w:rsidR="00043198" w:rsidRPr="009C30AC" w:rsidRDefault="00043198" w:rsidP="00481F3B">
            <w:r w:rsidRPr="009C30AC">
              <w:t>Count</w:t>
            </w:r>
          </w:p>
        </w:tc>
        <w:tc>
          <w:tcPr>
            <w:tcW w:w="1095" w:type="dxa"/>
            <w:tcBorders>
              <w:top w:val="single" w:sz="8" w:space="0" w:color="AEAEAE"/>
              <w:left w:val="nil"/>
              <w:bottom w:val="single" w:sz="8" w:space="0" w:color="AEAEAE"/>
              <w:right w:val="single" w:sz="8" w:space="0" w:color="E0E0E0"/>
            </w:tcBorders>
            <w:shd w:val="clear" w:color="auto" w:fill="F9F9FB"/>
          </w:tcPr>
          <w:p w14:paraId="5C255F22" w14:textId="77777777" w:rsidR="00043198" w:rsidRPr="009C30AC" w:rsidRDefault="00043198" w:rsidP="00481F3B">
            <w:r w:rsidRPr="009C30AC">
              <w:t>12</w:t>
            </w:r>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0BF81DB" w14:textId="77777777" w:rsidR="00043198" w:rsidRPr="009C30AC" w:rsidRDefault="00043198" w:rsidP="00481F3B">
            <w:r w:rsidRPr="009C30AC">
              <w:t>23</w:t>
            </w:r>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DE5749D" w14:textId="77777777" w:rsidR="00043198" w:rsidRPr="009C30AC" w:rsidRDefault="00043198" w:rsidP="00481F3B">
            <w:r w:rsidRPr="009C30AC">
              <w:t>117</w:t>
            </w:r>
          </w:p>
        </w:tc>
        <w:tc>
          <w:tcPr>
            <w:tcW w:w="1095" w:type="dxa"/>
            <w:tcBorders>
              <w:top w:val="single" w:sz="8" w:space="0" w:color="AEAEAE"/>
              <w:left w:val="single" w:sz="8" w:space="0" w:color="E0E0E0"/>
              <w:bottom w:val="single" w:sz="8" w:space="0" w:color="AEAEAE"/>
              <w:right w:val="nil"/>
            </w:tcBorders>
            <w:shd w:val="clear" w:color="auto" w:fill="F9F9FB"/>
          </w:tcPr>
          <w:p w14:paraId="16B7A4DF" w14:textId="77777777" w:rsidR="00043198" w:rsidRPr="009C30AC" w:rsidRDefault="00043198" w:rsidP="00481F3B">
            <w:r w:rsidRPr="009C30AC">
              <w:t>152</w:t>
            </w:r>
          </w:p>
        </w:tc>
      </w:tr>
      <w:tr w:rsidR="00043198" w:rsidRPr="009C30AC" w14:paraId="1A84FAD2"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1B9D9FCE"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09086E57" w14:textId="77777777" w:rsidR="00043198" w:rsidRPr="009C30AC" w:rsidRDefault="00043198" w:rsidP="00481F3B">
            <w:r w:rsidRPr="009C30AC">
              <w:t xml:space="preserve">% </w:t>
            </w:r>
            <w:proofErr w:type="spellStart"/>
            <w:r w:rsidRPr="009C30AC">
              <w:t>within</w:t>
            </w:r>
            <w:proofErr w:type="spellEnd"/>
            <w:r w:rsidRPr="009C30AC">
              <w:t xml:space="preserve"> </w:t>
            </w:r>
            <w:proofErr w:type="spellStart"/>
            <w:r w:rsidRPr="007A7DB6">
              <w:t>fibros</w:t>
            </w:r>
            <w:r>
              <w:t>is</w:t>
            </w:r>
            <w:proofErr w:type="spellEnd"/>
          </w:p>
        </w:tc>
        <w:tc>
          <w:tcPr>
            <w:tcW w:w="1095" w:type="dxa"/>
            <w:tcBorders>
              <w:top w:val="single" w:sz="8" w:space="0" w:color="AEAEAE"/>
              <w:left w:val="nil"/>
              <w:bottom w:val="single" w:sz="8" w:space="0" w:color="AEAEAE"/>
              <w:right w:val="single" w:sz="8" w:space="0" w:color="E0E0E0"/>
            </w:tcBorders>
            <w:shd w:val="clear" w:color="auto" w:fill="F9F9FB"/>
          </w:tcPr>
          <w:p w14:paraId="237DC48B" w14:textId="77777777" w:rsidR="00043198" w:rsidRPr="009C30AC" w:rsidRDefault="00043198" w:rsidP="00481F3B">
            <w:proofErr w:type="gramStart"/>
            <w:r w:rsidRPr="009C30AC">
              <w:t>7,9%</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2AE9C02B" w14:textId="77777777" w:rsidR="00043198" w:rsidRPr="009C30AC" w:rsidRDefault="00043198" w:rsidP="00481F3B">
            <w:proofErr w:type="gramStart"/>
            <w:r w:rsidRPr="009C30AC">
              <w:t>15,1%</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647E09E2" w14:textId="77777777" w:rsidR="00043198" w:rsidRPr="009C30AC" w:rsidRDefault="00043198" w:rsidP="00481F3B">
            <w:proofErr w:type="gramStart"/>
            <w:r w:rsidRPr="009C30AC">
              <w:t>77,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524E2241" w14:textId="77777777" w:rsidR="00043198" w:rsidRPr="009C30AC" w:rsidRDefault="00043198" w:rsidP="00481F3B">
            <w:proofErr w:type="gramStart"/>
            <w:r w:rsidRPr="009C30AC">
              <w:t>100,0%</w:t>
            </w:r>
            <w:proofErr w:type="gramEnd"/>
          </w:p>
        </w:tc>
      </w:tr>
      <w:tr w:rsidR="00043198" w:rsidRPr="009C30AC" w14:paraId="0F43E60D"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7A9710A5" w14:textId="77777777" w:rsidR="00043198" w:rsidRPr="009C30AC" w:rsidRDefault="00043198" w:rsidP="00481F3B"/>
        </w:tc>
        <w:tc>
          <w:tcPr>
            <w:tcW w:w="2272" w:type="dxa"/>
            <w:tcBorders>
              <w:top w:val="single" w:sz="8" w:space="0" w:color="AEAEAE"/>
              <w:left w:val="nil"/>
              <w:bottom w:val="single" w:sz="8" w:space="0" w:color="AEAEAE"/>
              <w:right w:val="nil"/>
            </w:tcBorders>
            <w:shd w:val="clear" w:color="auto" w:fill="E0E0E0"/>
          </w:tcPr>
          <w:p w14:paraId="1066794A" w14:textId="77777777" w:rsidR="00043198" w:rsidRPr="009C30AC" w:rsidRDefault="00043198" w:rsidP="00481F3B">
            <w:r w:rsidRPr="009C30AC">
              <w:t xml:space="preserve">% </w:t>
            </w:r>
            <w:proofErr w:type="spellStart"/>
            <w:r w:rsidRPr="009C30AC">
              <w:t>within</w:t>
            </w:r>
            <w:proofErr w:type="spellEnd"/>
            <w:r w:rsidRPr="009C30AC">
              <w:t xml:space="preserve"> </w:t>
            </w:r>
            <w:r>
              <w:t>LVEF</w:t>
            </w:r>
          </w:p>
        </w:tc>
        <w:tc>
          <w:tcPr>
            <w:tcW w:w="1095" w:type="dxa"/>
            <w:tcBorders>
              <w:top w:val="single" w:sz="8" w:space="0" w:color="AEAEAE"/>
              <w:left w:val="nil"/>
              <w:bottom w:val="single" w:sz="8" w:space="0" w:color="AEAEAE"/>
              <w:right w:val="single" w:sz="8" w:space="0" w:color="E0E0E0"/>
            </w:tcBorders>
            <w:shd w:val="clear" w:color="auto" w:fill="F9F9FB"/>
          </w:tcPr>
          <w:p w14:paraId="4647BC5D"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single" w:sz="8" w:space="0" w:color="E0E0E0"/>
            </w:tcBorders>
            <w:shd w:val="clear" w:color="auto" w:fill="F9F9FB"/>
          </w:tcPr>
          <w:p w14:paraId="49120344" w14:textId="77777777" w:rsidR="00043198" w:rsidRPr="009C30AC" w:rsidRDefault="00043198" w:rsidP="00481F3B">
            <w:proofErr w:type="gramStart"/>
            <w:r w:rsidRPr="009C30AC">
              <w:t>100,0%</w:t>
            </w:r>
            <w:proofErr w:type="gramEnd"/>
          </w:p>
        </w:tc>
        <w:tc>
          <w:tcPr>
            <w:tcW w:w="1579" w:type="dxa"/>
            <w:tcBorders>
              <w:top w:val="single" w:sz="8" w:space="0" w:color="AEAEAE"/>
              <w:left w:val="single" w:sz="8" w:space="0" w:color="E0E0E0"/>
              <w:bottom w:val="single" w:sz="8" w:space="0" w:color="AEAEAE"/>
              <w:right w:val="single" w:sz="8" w:space="0" w:color="E0E0E0"/>
            </w:tcBorders>
            <w:shd w:val="clear" w:color="auto" w:fill="F9F9FB"/>
          </w:tcPr>
          <w:p w14:paraId="53142C7B" w14:textId="77777777" w:rsidR="00043198" w:rsidRPr="009C30AC" w:rsidRDefault="00043198" w:rsidP="00481F3B">
            <w:proofErr w:type="gramStart"/>
            <w:r w:rsidRPr="009C30AC">
              <w:t>100,0%</w:t>
            </w:r>
            <w:proofErr w:type="gramEnd"/>
          </w:p>
        </w:tc>
        <w:tc>
          <w:tcPr>
            <w:tcW w:w="1095" w:type="dxa"/>
            <w:tcBorders>
              <w:top w:val="single" w:sz="8" w:space="0" w:color="AEAEAE"/>
              <w:left w:val="single" w:sz="8" w:space="0" w:color="E0E0E0"/>
              <w:bottom w:val="single" w:sz="8" w:space="0" w:color="AEAEAE"/>
              <w:right w:val="nil"/>
            </w:tcBorders>
            <w:shd w:val="clear" w:color="auto" w:fill="F9F9FB"/>
          </w:tcPr>
          <w:p w14:paraId="47FB5049" w14:textId="77777777" w:rsidR="00043198" w:rsidRPr="009C30AC" w:rsidRDefault="00043198" w:rsidP="00481F3B">
            <w:proofErr w:type="gramStart"/>
            <w:r w:rsidRPr="009C30AC">
              <w:t>100,0%</w:t>
            </w:r>
            <w:proofErr w:type="gramEnd"/>
          </w:p>
        </w:tc>
      </w:tr>
      <w:tr w:rsidR="00043198" w:rsidRPr="009C30AC" w14:paraId="20B744DA" w14:textId="77777777" w:rsidTr="00481F3B">
        <w:trPr>
          <w:cantSplit/>
        </w:trPr>
        <w:tc>
          <w:tcPr>
            <w:tcW w:w="2272" w:type="dxa"/>
            <w:gridSpan w:val="2"/>
            <w:vMerge/>
            <w:tcBorders>
              <w:top w:val="single" w:sz="8" w:space="0" w:color="AEAEAE"/>
              <w:left w:val="nil"/>
              <w:bottom w:val="single" w:sz="8" w:space="0" w:color="152935"/>
              <w:right w:val="nil"/>
            </w:tcBorders>
            <w:shd w:val="clear" w:color="auto" w:fill="E0E0E0"/>
          </w:tcPr>
          <w:p w14:paraId="3ADD38EB" w14:textId="77777777" w:rsidR="00043198" w:rsidRPr="009C30AC" w:rsidRDefault="00043198" w:rsidP="00481F3B"/>
        </w:tc>
        <w:tc>
          <w:tcPr>
            <w:tcW w:w="2272" w:type="dxa"/>
            <w:tcBorders>
              <w:top w:val="single" w:sz="8" w:space="0" w:color="AEAEAE"/>
              <w:left w:val="nil"/>
              <w:bottom w:val="single" w:sz="8" w:space="0" w:color="152935"/>
              <w:right w:val="nil"/>
            </w:tcBorders>
            <w:shd w:val="clear" w:color="auto" w:fill="E0E0E0"/>
          </w:tcPr>
          <w:p w14:paraId="53DD720D" w14:textId="77777777" w:rsidR="00043198" w:rsidRPr="009C30AC" w:rsidRDefault="00043198" w:rsidP="00481F3B">
            <w:r w:rsidRPr="009C30AC">
              <w:t>% of Total</w:t>
            </w:r>
          </w:p>
        </w:tc>
        <w:tc>
          <w:tcPr>
            <w:tcW w:w="1095" w:type="dxa"/>
            <w:tcBorders>
              <w:top w:val="single" w:sz="8" w:space="0" w:color="AEAEAE"/>
              <w:left w:val="nil"/>
              <w:bottom w:val="single" w:sz="8" w:space="0" w:color="152935"/>
              <w:right w:val="single" w:sz="8" w:space="0" w:color="E0E0E0"/>
            </w:tcBorders>
            <w:shd w:val="clear" w:color="auto" w:fill="F9F9FB"/>
          </w:tcPr>
          <w:p w14:paraId="716D3F07" w14:textId="77777777" w:rsidR="00043198" w:rsidRPr="009C30AC" w:rsidRDefault="00043198" w:rsidP="00481F3B">
            <w:proofErr w:type="gramStart"/>
            <w:r w:rsidRPr="009C30AC">
              <w:t>7,9%</w:t>
            </w:r>
            <w:proofErr w:type="gramEnd"/>
          </w:p>
        </w:tc>
        <w:tc>
          <w:tcPr>
            <w:tcW w:w="1095" w:type="dxa"/>
            <w:tcBorders>
              <w:top w:val="single" w:sz="8" w:space="0" w:color="AEAEAE"/>
              <w:left w:val="single" w:sz="8" w:space="0" w:color="E0E0E0"/>
              <w:bottom w:val="single" w:sz="8" w:space="0" w:color="152935"/>
              <w:right w:val="single" w:sz="8" w:space="0" w:color="E0E0E0"/>
            </w:tcBorders>
            <w:shd w:val="clear" w:color="auto" w:fill="F9F9FB"/>
          </w:tcPr>
          <w:p w14:paraId="0717D560" w14:textId="77777777" w:rsidR="00043198" w:rsidRPr="009C30AC" w:rsidRDefault="00043198" w:rsidP="00481F3B">
            <w:proofErr w:type="gramStart"/>
            <w:r w:rsidRPr="009C30AC">
              <w:t>15,1%</w:t>
            </w:r>
            <w:proofErr w:type="gramEnd"/>
          </w:p>
        </w:tc>
        <w:tc>
          <w:tcPr>
            <w:tcW w:w="1579" w:type="dxa"/>
            <w:tcBorders>
              <w:top w:val="single" w:sz="8" w:space="0" w:color="AEAEAE"/>
              <w:left w:val="single" w:sz="8" w:space="0" w:color="E0E0E0"/>
              <w:bottom w:val="single" w:sz="8" w:space="0" w:color="152935"/>
              <w:right w:val="single" w:sz="8" w:space="0" w:color="E0E0E0"/>
            </w:tcBorders>
            <w:shd w:val="clear" w:color="auto" w:fill="F9F9FB"/>
          </w:tcPr>
          <w:p w14:paraId="386171A8" w14:textId="77777777" w:rsidR="00043198" w:rsidRPr="009C30AC" w:rsidRDefault="00043198" w:rsidP="00481F3B">
            <w:proofErr w:type="gramStart"/>
            <w:r w:rsidRPr="009C30AC">
              <w:t>77,0%</w:t>
            </w:r>
            <w:proofErr w:type="gramEnd"/>
          </w:p>
        </w:tc>
        <w:tc>
          <w:tcPr>
            <w:tcW w:w="1095" w:type="dxa"/>
            <w:tcBorders>
              <w:top w:val="single" w:sz="8" w:space="0" w:color="AEAEAE"/>
              <w:left w:val="single" w:sz="8" w:space="0" w:color="E0E0E0"/>
              <w:bottom w:val="single" w:sz="8" w:space="0" w:color="152935"/>
              <w:right w:val="nil"/>
            </w:tcBorders>
            <w:shd w:val="clear" w:color="auto" w:fill="F9F9FB"/>
          </w:tcPr>
          <w:p w14:paraId="0D521333" w14:textId="77777777" w:rsidR="00043198" w:rsidRPr="009C30AC" w:rsidRDefault="00043198" w:rsidP="00481F3B">
            <w:proofErr w:type="gramStart"/>
            <w:r w:rsidRPr="009C30AC">
              <w:t>100,0%</w:t>
            </w:r>
            <w:proofErr w:type="gramEnd"/>
          </w:p>
        </w:tc>
      </w:tr>
    </w:tbl>
    <w:p w14:paraId="31D910F3" w14:textId="77777777" w:rsidR="00043198" w:rsidRDefault="00043198" w:rsidP="00043198">
      <w:pPr>
        <w:rPr>
          <w:lang w:val="en-US"/>
        </w:rPr>
      </w:pPr>
    </w:p>
    <w:p w14:paraId="6F6C0521" w14:textId="77777777" w:rsidR="00043198" w:rsidRPr="009C30AC" w:rsidRDefault="00043198" w:rsidP="00043198">
      <w:pPr>
        <w:rPr>
          <w:lang w:val="en-US"/>
        </w:rPr>
      </w:pPr>
    </w:p>
    <w:p w14:paraId="1E0DAE70" w14:textId="77777777" w:rsidR="00043198" w:rsidRDefault="00043198" w:rsidP="00043198">
      <w:pPr>
        <w:rPr>
          <w:lang w:val="en-US"/>
        </w:rPr>
      </w:pPr>
    </w:p>
    <w:p w14:paraId="0DE9C473" w14:textId="77777777" w:rsidR="00043198" w:rsidRPr="007A7DB6" w:rsidRDefault="00043198" w:rsidP="00043198">
      <w:pPr>
        <w:rPr>
          <w:lang w:val="en-US"/>
        </w:rPr>
      </w:pPr>
      <w:r>
        <w:rPr>
          <w:lang w:val="en-US"/>
        </w:rPr>
        <w:lastRenderedPageBreak/>
        <w:t>Table 5. Correlation of LVEF and myocardial fibrosis- effect of confounding factors</w:t>
      </w:r>
    </w:p>
    <w:tbl>
      <w:tblPr>
        <w:tblStyle w:val="TableGrid"/>
        <w:tblW w:w="0" w:type="auto"/>
        <w:tblLook w:val="04A0" w:firstRow="1" w:lastRow="0" w:firstColumn="1" w:lastColumn="0" w:noHBand="0" w:noVBand="1"/>
      </w:tblPr>
      <w:tblGrid>
        <w:gridCol w:w="1930"/>
        <w:gridCol w:w="1924"/>
        <w:gridCol w:w="1925"/>
        <w:gridCol w:w="1925"/>
        <w:gridCol w:w="1924"/>
      </w:tblGrid>
      <w:tr w:rsidR="00043198" w14:paraId="4000B409" w14:textId="77777777" w:rsidTr="00481F3B">
        <w:tc>
          <w:tcPr>
            <w:tcW w:w="1930" w:type="dxa"/>
          </w:tcPr>
          <w:p w14:paraId="5C22275F" w14:textId="77777777" w:rsidR="00043198" w:rsidRDefault="00043198" w:rsidP="00481F3B">
            <w:pPr>
              <w:rPr>
                <w:lang w:val="en-US"/>
              </w:rPr>
            </w:pPr>
          </w:p>
        </w:tc>
        <w:tc>
          <w:tcPr>
            <w:tcW w:w="1924" w:type="dxa"/>
          </w:tcPr>
          <w:p w14:paraId="254D5F2D" w14:textId="2534ECB5" w:rsidR="00043198" w:rsidRDefault="00043198" w:rsidP="00481F3B">
            <w:pPr>
              <w:rPr>
                <w:lang w:val="en-US"/>
              </w:rPr>
            </w:pPr>
            <w:proofErr w:type="spellStart"/>
            <w:r>
              <w:rPr>
                <w:lang w:val="en-US"/>
              </w:rPr>
              <w:t>Spearmans</w:t>
            </w:r>
            <w:proofErr w:type="spellEnd"/>
            <w:r>
              <w:rPr>
                <w:lang w:val="en-US"/>
              </w:rPr>
              <w:t xml:space="preserve"> </w:t>
            </w:r>
            <w:r w:rsidRPr="00461D6C">
              <w:rPr>
                <w:rFonts w:ascii="Calibri" w:hAnsi="Calibri" w:cs="Calibri"/>
                <w:color w:val="000000" w:themeColor="text1"/>
                <w:lang w:val="en-US"/>
              </w:rPr>
              <w:t>ƿ</w:t>
            </w:r>
          </w:p>
        </w:tc>
        <w:tc>
          <w:tcPr>
            <w:tcW w:w="1925" w:type="dxa"/>
          </w:tcPr>
          <w:p w14:paraId="2448F7E6" w14:textId="77777777" w:rsidR="00043198" w:rsidRDefault="00043198" w:rsidP="00481F3B">
            <w:pPr>
              <w:rPr>
                <w:lang w:val="en-US"/>
              </w:rPr>
            </w:pPr>
            <w:r>
              <w:rPr>
                <w:lang w:val="en-US"/>
              </w:rPr>
              <w:t>Confidence interval</w:t>
            </w:r>
          </w:p>
        </w:tc>
        <w:tc>
          <w:tcPr>
            <w:tcW w:w="1925" w:type="dxa"/>
          </w:tcPr>
          <w:p w14:paraId="1E5AEF06" w14:textId="77777777" w:rsidR="00043198" w:rsidRDefault="00043198" w:rsidP="00481F3B">
            <w:pPr>
              <w:rPr>
                <w:lang w:val="en-US"/>
              </w:rPr>
            </w:pPr>
            <w:r>
              <w:rPr>
                <w:lang w:val="en-US"/>
              </w:rPr>
              <w:t>P-value</w:t>
            </w:r>
          </w:p>
        </w:tc>
        <w:tc>
          <w:tcPr>
            <w:tcW w:w="1924" w:type="dxa"/>
          </w:tcPr>
          <w:p w14:paraId="21908310" w14:textId="77777777" w:rsidR="00043198" w:rsidRDefault="00043198" w:rsidP="00481F3B">
            <w:pPr>
              <w:rPr>
                <w:lang w:val="en-US"/>
              </w:rPr>
            </w:pPr>
          </w:p>
        </w:tc>
      </w:tr>
      <w:tr w:rsidR="00043198" w14:paraId="16EC3767" w14:textId="77777777" w:rsidTr="00481F3B">
        <w:tc>
          <w:tcPr>
            <w:tcW w:w="1930" w:type="dxa"/>
          </w:tcPr>
          <w:p w14:paraId="76079216" w14:textId="77777777" w:rsidR="00043198" w:rsidRDefault="00043198" w:rsidP="00481F3B">
            <w:pPr>
              <w:rPr>
                <w:lang w:val="en-US"/>
              </w:rPr>
            </w:pPr>
            <w:r>
              <w:rPr>
                <w:lang w:val="en-US"/>
              </w:rPr>
              <w:t>All study SCD subjects</w:t>
            </w:r>
          </w:p>
        </w:tc>
        <w:tc>
          <w:tcPr>
            <w:tcW w:w="1924" w:type="dxa"/>
          </w:tcPr>
          <w:p w14:paraId="1B7C4783" w14:textId="77777777" w:rsidR="00043198" w:rsidRDefault="00043198" w:rsidP="00481F3B">
            <w:pPr>
              <w:rPr>
                <w:lang w:val="en-US"/>
              </w:rPr>
            </w:pPr>
            <w:r>
              <w:rPr>
                <w:lang w:val="en-US"/>
              </w:rPr>
              <w:t>0.214</w:t>
            </w:r>
          </w:p>
        </w:tc>
        <w:tc>
          <w:tcPr>
            <w:tcW w:w="1925" w:type="dxa"/>
          </w:tcPr>
          <w:p w14:paraId="09D02743" w14:textId="77777777" w:rsidR="00043198" w:rsidRDefault="00043198" w:rsidP="00481F3B">
            <w:pPr>
              <w:rPr>
                <w:lang w:val="en-US"/>
              </w:rPr>
            </w:pPr>
            <w:r>
              <w:rPr>
                <w:lang w:val="en-US"/>
              </w:rPr>
              <w:t>0.141 - 0.285</w:t>
            </w:r>
          </w:p>
        </w:tc>
        <w:tc>
          <w:tcPr>
            <w:tcW w:w="1925" w:type="dxa"/>
          </w:tcPr>
          <w:p w14:paraId="117EF16F" w14:textId="77777777" w:rsidR="00043198" w:rsidRDefault="00043198" w:rsidP="00481F3B">
            <w:pPr>
              <w:rPr>
                <w:lang w:val="en-US"/>
              </w:rPr>
            </w:pPr>
            <w:r>
              <w:rPr>
                <w:lang w:val="en-US"/>
              </w:rPr>
              <w:t>&lt;0.001</w:t>
            </w:r>
          </w:p>
        </w:tc>
        <w:tc>
          <w:tcPr>
            <w:tcW w:w="1924" w:type="dxa"/>
          </w:tcPr>
          <w:p w14:paraId="4E00FCBA" w14:textId="77777777" w:rsidR="00043198" w:rsidRDefault="00043198" w:rsidP="00481F3B">
            <w:pPr>
              <w:rPr>
                <w:lang w:val="en-US"/>
              </w:rPr>
            </w:pPr>
          </w:p>
        </w:tc>
      </w:tr>
      <w:tr w:rsidR="00043198" w14:paraId="3B486306" w14:textId="77777777" w:rsidTr="00481F3B">
        <w:tc>
          <w:tcPr>
            <w:tcW w:w="1930" w:type="dxa"/>
          </w:tcPr>
          <w:p w14:paraId="7F1616FF" w14:textId="77777777" w:rsidR="00043198" w:rsidRDefault="00043198" w:rsidP="00481F3B">
            <w:pPr>
              <w:rPr>
                <w:lang w:val="en-US"/>
              </w:rPr>
            </w:pPr>
            <w:r>
              <w:rPr>
                <w:lang w:val="en-US"/>
              </w:rPr>
              <w:t>Echocardiography ≤2 years prior to SCD</w:t>
            </w:r>
          </w:p>
        </w:tc>
        <w:tc>
          <w:tcPr>
            <w:tcW w:w="1924" w:type="dxa"/>
          </w:tcPr>
          <w:p w14:paraId="0D7D37C4" w14:textId="77777777" w:rsidR="00043198" w:rsidRDefault="00043198" w:rsidP="00481F3B">
            <w:pPr>
              <w:rPr>
                <w:lang w:val="en-US"/>
              </w:rPr>
            </w:pPr>
            <w:r>
              <w:rPr>
                <w:lang w:val="en-US"/>
              </w:rPr>
              <w:t>0.199</w:t>
            </w:r>
          </w:p>
        </w:tc>
        <w:tc>
          <w:tcPr>
            <w:tcW w:w="1925" w:type="dxa"/>
          </w:tcPr>
          <w:p w14:paraId="17D108E3" w14:textId="77777777" w:rsidR="00043198" w:rsidRDefault="00043198" w:rsidP="00481F3B">
            <w:pPr>
              <w:rPr>
                <w:lang w:val="en-US"/>
              </w:rPr>
            </w:pPr>
            <w:r>
              <w:rPr>
                <w:lang w:val="en-US"/>
              </w:rPr>
              <w:t>0.101 -0.294</w:t>
            </w:r>
          </w:p>
        </w:tc>
        <w:tc>
          <w:tcPr>
            <w:tcW w:w="1925" w:type="dxa"/>
          </w:tcPr>
          <w:p w14:paraId="494EA629" w14:textId="77777777" w:rsidR="00043198" w:rsidRDefault="00043198" w:rsidP="00481F3B">
            <w:pPr>
              <w:rPr>
                <w:lang w:val="en-US"/>
              </w:rPr>
            </w:pPr>
            <w:r>
              <w:rPr>
                <w:lang w:val="en-US"/>
              </w:rPr>
              <w:t>&lt;0.001</w:t>
            </w:r>
          </w:p>
        </w:tc>
        <w:tc>
          <w:tcPr>
            <w:tcW w:w="1924" w:type="dxa"/>
          </w:tcPr>
          <w:p w14:paraId="6949477D" w14:textId="77777777" w:rsidR="00043198" w:rsidRDefault="00043198" w:rsidP="00481F3B">
            <w:pPr>
              <w:rPr>
                <w:lang w:val="en-US"/>
              </w:rPr>
            </w:pPr>
          </w:p>
        </w:tc>
      </w:tr>
      <w:tr w:rsidR="00043198" w14:paraId="0F583437" w14:textId="77777777" w:rsidTr="00481F3B">
        <w:tc>
          <w:tcPr>
            <w:tcW w:w="1930" w:type="dxa"/>
          </w:tcPr>
          <w:p w14:paraId="630BA423" w14:textId="77777777" w:rsidR="00043198" w:rsidRDefault="00043198" w:rsidP="00481F3B">
            <w:pPr>
              <w:rPr>
                <w:lang w:val="en-US"/>
              </w:rPr>
            </w:pPr>
            <w:r>
              <w:rPr>
                <w:lang w:val="en-US"/>
              </w:rPr>
              <w:t>Echocardiography ≤1 year prior to SCD</w:t>
            </w:r>
          </w:p>
        </w:tc>
        <w:tc>
          <w:tcPr>
            <w:tcW w:w="1924" w:type="dxa"/>
          </w:tcPr>
          <w:p w14:paraId="50A4AD14" w14:textId="77777777" w:rsidR="00043198" w:rsidRDefault="00043198" w:rsidP="00481F3B">
            <w:pPr>
              <w:rPr>
                <w:lang w:val="en-US"/>
              </w:rPr>
            </w:pPr>
            <w:r>
              <w:rPr>
                <w:lang w:val="en-US"/>
              </w:rPr>
              <w:t>0.225</w:t>
            </w:r>
          </w:p>
        </w:tc>
        <w:tc>
          <w:tcPr>
            <w:tcW w:w="1925" w:type="dxa"/>
          </w:tcPr>
          <w:p w14:paraId="5890B45A" w14:textId="77777777" w:rsidR="00043198" w:rsidRDefault="00043198" w:rsidP="00481F3B">
            <w:pPr>
              <w:rPr>
                <w:lang w:val="en-US"/>
              </w:rPr>
            </w:pPr>
            <w:r>
              <w:rPr>
                <w:lang w:val="en-US"/>
              </w:rPr>
              <w:t>0.114-0.331</w:t>
            </w:r>
          </w:p>
        </w:tc>
        <w:tc>
          <w:tcPr>
            <w:tcW w:w="1925" w:type="dxa"/>
          </w:tcPr>
          <w:p w14:paraId="4263C39A" w14:textId="77777777" w:rsidR="00043198" w:rsidRDefault="00043198" w:rsidP="00481F3B">
            <w:pPr>
              <w:rPr>
                <w:lang w:val="en-US"/>
              </w:rPr>
            </w:pPr>
            <w:r>
              <w:rPr>
                <w:lang w:val="en-US"/>
              </w:rPr>
              <w:t>&lt;0.001</w:t>
            </w:r>
          </w:p>
        </w:tc>
        <w:tc>
          <w:tcPr>
            <w:tcW w:w="1924" w:type="dxa"/>
          </w:tcPr>
          <w:p w14:paraId="0853BBCC" w14:textId="77777777" w:rsidR="00043198" w:rsidRDefault="00043198" w:rsidP="00481F3B">
            <w:pPr>
              <w:rPr>
                <w:lang w:val="en-US"/>
              </w:rPr>
            </w:pPr>
          </w:p>
        </w:tc>
      </w:tr>
      <w:tr w:rsidR="00043198" w14:paraId="48B04A32" w14:textId="77777777" w:rsidTr="00481F3B">
        <w:tc>
          <w:tcPr>
            <w:tcW w:w="1930" w:type="dxa"/>
          </w:tcPr>
          <w:p w14:paraId="45D7D0D0" w14:textId="77777777" w:rsidR="00043198" w:rsidRDefault="00043198" w:rsidP="00481F3B">
            <w:pPr>
              <w:rPr>
                <w:lang w:val="en-US"/>
              </w:rPr>
            </w:pPr>
            <w:r>
              <w:rPr>
                <w:lang w:val="en-US"/>
              </w:rPr>
              <w:t>Sex</w:t>
            </w:r>
          </w:p>
        </w:tc>
        <w:tc>
          <w:tcPr>
            <w:tcW w:w="1924" w:type="dxa"/>
          </w:tcPr>
          <w:p w14:paraId="03728333" w14:textId="77777777" w:rsidR="00043198" w:rsidRDefault="00043198" w:rsidP="00481F3B">
            <w:pPr>
              <w:rPr>
                <w:lang w:val="en-US"/>
              </w:rPr>
            </w:pPr>
          </w:p>
        </w:tc>
        <w:tc>
          <w:tcPr>
            <w:tcW w:w="1925" w:type="dxa"/>
          </w:tcPr>
          <w:p w14:paraId="5B1FE184" w14:textId="77777777" w:rsidR="00043198" w:rsidRDefault="00043198" w:rsidP="00481F3B">
            <w:pPr>
              <w:rPr>
                <w:lang w:val="en-US"/>
              </w:rPr>
            </w:pPr>
          </w:p>
        </w:tc>
        <w:tc>
          <w:tcPr>
            <w:tcW w:w="1925" w:type="dxa"/>
          </w:tcPr>
          <w:p w14:paraId="711B6250" w14:textId="77777777" w:rsidR="00043198" w:rsidRDefault="00043198" w:rsidP="00481F3B">
            <w:pPr>
              <w:rPr>
                <w:lang w:val="en-US"/>
              </w:rPr>
            </w:pPr>
          </w:p>
        </w:tc>
        <w:tc>
          <w:tcPr>
            <w:tcW w:w="1924" w:type="dxa"/>
          </w:tcPr>
          <w:p w14:paraId="42977D57" w14:textId="77777777" w:rsidR="00043198" w:rsidRDefault="00043198" w:rsidP="00481F3B">
            <w:pPr>
              <w:rPr>
                <w:lang w:val="en-US"/>
              </w:rPr>
            </w:pPr>
          </w:p>
        </w:tc>
      </w:tr>
      <w:tr w:rsidR="00043198" w14:paraId="25F57A9E" w14:textId="77777777" w:rsidTr="00481F3B">
        <w:tc>
          <w:tcPr>
            <w:tcW w:w="1930" w:type="dxa"/>
          </w:tcPr>
          <w:p w14:paraId="2E1B46F8" w14:textId="77777777" w:rsidR="00043198" w:rsidRDefault="00043198" w:rsidP="00481F3B">
            <w:pPr>
              <w:rPr>
                <w:lang w:val="en-US"/>
              </w:rPr>
            </w:pPr>
            <w:r>
              <w:rPr>
                <w:lang w:val="en-US"/>
              </w:rPr>
              <w:t>Men</w:t>
            </w:r>
          </w:p>
        </w:tc>
        <w:tc>
          <w:tcPr>
            <w:tcW w:w="1924" w:type="dxa"/>
          </w:tcPr>
          <w:p w14:paraId="677E53A9" w14:textId="77777777" w:rsidR="00043198" w:rsidRDefault="00043198" w:rsidP="00481F3B">
            <w:pPr>
              <w:rPr>
                <w:lang w:val="en-US"/>
              </w:rPr>
            </w:pPr>
            <w:r>
              <w:rPr>
                <w:lang w:val="en-US"/>
              </w:rPr>
              <w:t>0.206</w:t>
            </w:r>
          </w:p>
        </w:tc>
        <w:tc>
          <w:tcPr>
            <w:tcW w:w="1925" w:type="dxa"/>
          </w:tcPr>
          <w:p w14:paraId="745C63BE" w14:textId="77777777" w:rsidR="00043198" w:rsidRDefault="00043198" w:rsidP="00481F3B">
            <w:pPr>
              <w:rPr>
                <w:lang w:val="en-US"/>
              </w:rPr>
            </w:pPr>
            <w:r>
              <w:rPr>
                <w:lang w:val="en-US"/>
              </w:rPr>
              <w:t>0.123-0.286</w:t>
            </w:r>
          </w:p>
        </w:tc>
        <w:tc>
          <w:tcPr>
            <w:tcW w:w="1925" w:type="dxa"/>
          </w:tcPr>
          <w:p w14:paraId="176B58B3" w14:textId="77777777" w:rsidR="00043198" w:rsidRDefault="00043198" w:rsidP="00481F3B">
            <w:pPr>
              <w:rPr>
                <w:lang w:val="en-US"/>
              </w:rPr>
            </w:pPr>
            <w:r>
              <w:rPr>
                <w:lang w:val="en-US"/>
              </w:rPr>
              <w:t>&lt;0.001</w:t>
            </w:r>
          </w:p>
        </w:tc>
        <w:tc>
          <w:tcPr>
            <w:tcW w:w="1924" w:type="dxa"/>
          </w:tcPr>
          <w:p w14:paraId="0C369B6E" w14:textId="77777777" w:rsidR="00043198" w:rsidRDefault="00043198" w:rsidP="00481F3B">
            <w:pPr>
              <w:rPr>
                <w:lang w:val="en-US"/>
              </w:rPr>
            </w:pPr>
          </w:p>
        </w:tc>
      </w:tr>
      <w:tr w:rsidR="00043198" w14:paraId="30DB8333" w14:textId="77777777" w:rsidTr="00481F3B">
        <w:tc>
          <w:tcPr>
            <w:tcW w:w="1930" w:type="dxa"/>
          </w:tcPr>
          <w:p w14:paraId="556DC6F4" w14:textId="77777777" w:rsidR="00043198" w:rsidRDefault="00043198" w:rsidP="00481F3B">
            <w:pPr>
              <w:rPr>
                <w:lang w:val="en-US"/>
              </w:rPr>
            </w:pPr>
            <w:r>
              <w:rPr>
                <w:lang w:val="en-US"/>
              </w:rPr>
              <w:t>Women</w:t>
            </w:r>
          </w:p>
        </w:tc>
        <w:tc>
          <w:tcPr>
            <w:tcW w:w="1924" w:type="dxa"/>
          </w:tcPr>
          <w:p w14:paraId="6F766A63" w14:textId="77777777" w:rsidR="00043198" w:rsidRDefault="00043198" w:rsidP="00481F3B">
            <w:pPr>
              <w:rPr>
                <w:lang w:val="en-US"/>
              </w:rPr>
            </w:pPr>
            <w:r>
              <w:rPr>
                <w:lang w:val="en-US"/>
              </w:rPr>
              <w:t>0.171</w:t>
            </w:r>
          </w:p>
        </w:tc>
        <w:tc>
          <w:tcPr>
            <w:tcW w:w="1925" w:type="dxa"/>
          </w:tcPr>
          <w:p w14:paraId="2CDC3973" w14:textId="77777777" w:rsidR="00043198" w:rsidRDefault="00043198" w:rsidP="00481F3B">
            <w:pPr>
              <w:rPr>
                <w:lang w:val="en-US"/>
              </w:rPr>
            </w:pPr>
            <w:r>
              <w:rPr>
                <w:lang w:val="en-US"/>
              </w:rPr>
              <w:t>0.007-0.326</w:t>
            </w:r>
          </w:p>
        </w:tc>
        <w:tc>
          <w:tcPr>
            <w:tcW w:w="1925" w:type="dxa"/>
          </w:tcPr>
          <w:p w14:paraId="1794B065" w14:textId="77777777" w:rsidR="00043198" w:rsidRDefault="00043198" w:rsidP="00481F3B">
            <w:pPr>
              <w:rPr>
                <w:lang w:val="en-US"/>
              </w:rPr>
            </w:pPr>
            <w:r>
              <w:rPr>
                <w:lang w:val="en-US"/>
              </w:rPr>
              <w:t>0.035</w:t>
            </w:r>
          </w:p>
        </w:tc>
        <w:tc>
          <w:tcPr>
            <w:tcW w:w="1924" w:type="dxa"/>
          </w:tcPr>
          <w:p w14:paraId="3E3FCE56" w14:textId="77777777" w:rsidR="00043198" w:rsidRDefault="00043198" w:rsidP="00481F3B">
            <w:pPr>
              <w:rPr>
                <w:lang w:val="en-US"/>
              </w:rPr>
            </w:pPr>
          </w:p>
        </w:tc>
      </w:tr>
      <w:tr w:rsidR="00043198" w14:paraId="14CBA4C2" w14:textId="77777777" w:rsidTr="00481F3B">
        <w:tc>
          <w:tcPr>
            <w:tcW w:w="1930" w:type="dxa"/>
          </w:tcPr>
          <w:p w14:paraId="7044F9B7" w14:textId="77777777" w:rsidR="00043198" w:rsidRDefault="00043198" w:rsidP="00481F3B">
            <w:pPr>
              <w:rPr>
                <w:lang w:val="en-US"/>
              </w:rPr>
            </w:pPr>
            <w:r>
              <w:rPr>
                <w:lang w:val="en-US"/>
              </w:rPr>
              <w:t>Age</w:t>
            </w:r>
          </w:p>
        </w:tc>
        <w:tc>
          <w:tcPr>
            <w:tcW w:w="1924" w:type="dxa"/>
          </w:tcPr>
          <w:p w14:paraId="212CD88B" w14:textId="77777777" w:rsidR="00043198" w:rsidRDefault="00043198" w:rsidP="00481F3B">
            <w:pPr>
              <w:rPr>
                <w:lang w:val="en-US"/>
              </w:rPr>
            </w:pPr>
          </w:p>
        </w:tc>
        <w:tc>
          <w:tcPr>
            <w:tcW w:w="1925" w:type="dxa"/>
          </w:tcPr>
          <w:p w14:paraId="507C1819" w14:textId="77777777" w:rsidR="00043198" w:rsidRDefault="00043198" w:rsidP="00481F3B">
            <w:pPr>
              <w:rPr>
                <w:lang w:val="en-US"/>
              </w:rPr>
            </w:pPr>
          </w:p>
        </w:tc>
        <w:tc>
          <w:tcPr>
            <w:tcW w:w="1925" w:type="dxa"/>
          </w:tcPr>
          <w:p w14:paraId="43B55B7C" w14:textId="77777777" w:rsidR="00043198" w:rsidRDefault="00043198" w:rsidP="00481F3B">
            <w:pPr>
              <w:rPr>
                <w:lang w:val="en-US"/>
              </w:rPr>
            </w:pPr>
          </w:p>
        </w:tc>
        <w:tc>
          <w:tcPr>
            <w:tcW w:w="1924" w:type="dxa"/>
          </w:tcPr>
          <w:p w14:paraId="1F838D2C" w14:textId="77777777" w:rsidR="00043198" w:rsidRDefault="00043198" w:rsidP="00481F3B">
            <w:pPr>
              <w:rPr>
                <w:lang w:val="en-US"/>
              </w:rPr>
            </w:pPr>
          </w:p>
        </w:tc>
      </w:tr>
      <w:tr w:rsidR="00043198" w14:paraId="209068CE" w14:textId="77777777" w:rsidTr="00481F3B">
        <w:tc>
          <w:tcPr>
            <w:tcW w:w="1930" w:type="dxa"/>
          </w:tcPr>
          <w:p w14:paraId="637C5CCC" w14:textId="77777777" w:rsidR="00043198" w:rsidRDefault="00043198" w:rsidP="00481F3B">
            <w:pPr>
              <w:rPr>
                <w:lang w:val="en-US"/>
              </w:rPr>
            </w:pPr>
            <w:r>
              <w:rPr>
                <w:lang w:val="en-US"/>
              </w:rPr>
              <w:t>&lt; 67 years</w:t>
            </w:r>
          </w:p>
        </w:tc>
        <w:tc>
          <w:tcPr>
            <w:tcW w:w="1924" w:type="dxa"/>
          </w:tcPr>
          <w:p w14:paraId="3500F266" w14:textId="77777777" w:rsidR="00043198" w:rsidRDefault="00043198" w:rsidP="00481F3B">
            <w:pPr>
              <w:rPr>
                <w:lang w:val="en-US"/>
              </w:rPr>
            </w:pPr>
            <w:r>
              <w:rPr>
                <w:lang w:val="en-US"/>
              </w:rPr>
              <w:t>0.242</w:t>
            </w:r>
          </w:p>
        </w:tc>
        <w:tc>
          <w:tcPr>
            <w:tcW w:w="1925" w:type="dxa"/>
          </w:tcPr>
          <w:p w14:paraId="0060094D" w14:textId="77777777" w:rsidR="00043198" w:rsidRDefault="00043198" w:rsidP="00481F3B">
            <w:pPr>
              <w:rPr>
                <w:lang w:val="en-US"/>
              </w:rPr>
            </w:pPr>
            <w:r>
              <w:rPr>
                <w:lang w:val="en-US"/>
              </w:rPr>
              <w:t>0.139-0.341</w:t>
            </w:r>
          </w:p>
        </w:tc>
        <w:tc>
          <w:tcPr>
            <w:tcW w:w="1925" w:type="dxa"/>
          </w:tcPr>
          <w:p w14:paraId="7F518511" w14:textId="77777777" w:rsidR="00043198" w:rsidRDefault="00043198" w:rsidP="00481F3B">
            <w:pPr>
              <w:rPr>
                <w:lang w:val="en-US"/>
              </w:rPr>
            </w:pPr>
            <w:r>
              <w:rPr>
                <w:lang w:val="en-US"/>
              </w:rPr>
              <w:t>&lt;0.001</w:t>
            </w:r>
          </w:p>
        </w:tc>
        <w:tc>
          <w:tcPr>
            <w:tcW w:w="1924" w:type="dxa"/>
          </w:tcPr>
          <w:p w14:paraId="756AE2EC" w14:textId="77777777" w:rsidR="00043198" w:rsidRDefault="00043198" w:rsidP="00481F3B">
            <w:pPr>
              <w:rPr>
                <w:lang w:val="en-US"/>
              </w:rPr>
            </w:pPr>
          </w:p>
        </w:tc>
      </w:tr>
      <w:tr w:rsidR="00043198" w14:paraId="75186263" w14:textId="77777777" w:rsidTr="00481F3B">
        <w:tc>
          <w:tcPr>
            <w:tcW w:w="1930" w:type="dxa"/>
          </w:tcPr>
          <w:p w14:paraId="5F115E0E" w14:textId="77777777" w:rsidR="00043198" w:rsidRDefault="00043198" w:rsidP="00481F3B">
            <w:pPr>
              <w:rPr>
                <w:lang w:val="en-US"/>
              </w:rPr>
            </w:pPr>
            <w:r>
              <w:rPr>
                <w:lang w:val="en-US"/>
              </w:rPr>
              <w:t>≥ 67years</w:t>
            </w:r>
          </w:p>
        </w:tc>
        <w:tc>
          <w:tcPr>
            <w:tcW w:w="1924" w:type="dxa"/>
          </w:tcPr>
          <w:p w14:paraId="38523A45" w14:textId="77777777" w:rsidR="00043198" w:rsidRDefault="00043198" w:rsidP="00481F3B">
            <w:pPr>
              <w:rPr>
                <w:lang w:val="en-US"/>
              </w:rPr>
            </w:pPr>
            <w:r>
              <w:rPr>
                <w:lang w:val="en-US"/>
              </w:rPr>
              <w:t>0.188</w:t>
            </w:r>
          </w:p>
        </w:tc>
        <w:tc>
          <w:tcPr>
            <w:tcW w:w="1925" w:type="dxa"/>
          </w:tcPr>
          <w:p w14:paraId="45923438" w14:textId="77777777" w:rsidR="00043198" w:rsidRDefault="00043198" w:rsidP="00481F3B">
            <w:pPr>
              <w:rPr>
                <w:lang w:val="en-US"/>
              </w:rPr>
            </w:pPr>
            <w:r>
              <w:rPr>
                <w:lang w:val="en-US"/>
              </w:rPr>
              <w:t>0.083-0.288</w:t>
            </w:r>
          </w:p>
        </w:tc>
        <w:tc>
          <w:tcPr>
            <w:tcW w:w="1925" w:type="dxa"/>
          </w:tcPr>
          <w:p w14:paraId="14EA294E" w14:textId="77777777" w:rsidR="00043198" w:rsidRDefault="00043198" w:rsidP="00481F3B">
            <w:pPr>
              <w:rPr>
                <w:lang w:val="en-US"/>
              </w:rPr>
            </w:pPr>
            <w:r>
              <w:rPr>
                <w:lang w:val="en-US"/>
              </w:rPr>
              <w:t>&lt;0.001</w:t>
            </w:r>
          </w:p>
        </w:tc>
        <w:tc>
          <w:tcPr>
            <w:tcW w:w="1924" w:type="dxa"/>
          </w:tcPr>
          <w:p w14:paraId="763F4A75" w14:textId="77777777" w:rsidR="00043198" w:rsidRDefault="00043198" w:rsidP="00481F3B">
            <w:pPr>
              <w:rPr>
                <w:lang w:val="en-US"/>
              </w:rPr>
            </w:pPr>
          </w:p>
        </w:tc>
      </w:tr>
      <w:tr w:rsidR="00043198" w14:paraId="46930A25" w14:textId="77777777" w:rsidTr="00481F3B">
        <w:tc>
          <w:tcPr>
            <w:tcW w:w="1930" w:type="dxa"/>
          </w:tcPr>
          <w:p w14:paraId="438361C8" w14:textId="77777777" w:rsidR="00043198" w:rsidRDefault="00043198" w:rsidP="00481F3B">
            <w:pPr>
              <w:rPr>
                <w:lang w:val="en-US"/>
              </w:rPr>
            </w:pPr>
            <w:r>
              <w:rPr>
                <w:lang w:val="en-US"/>
              </w:rPr>
              <w:t>Ischemic SCD at autopsy</w:t>
            </w:r>
          </w:p>
        </w:tc>
        <w:tc>
          <w:tcPr>
            <w:tcW w:w="1924" w:type="dxa"/>
          </w:tcPr>
          <w:p w14:paraId="224B0C33" w14:textId="77777777" w:rsidR="00043198" w:rsidRDefault="00043198" w:rsidP="00481F3B">
            <w:pPr>
              <w:rPr>
                <w:lang w:val="en-US"/>
              </w:rPr>
            </w:pPr>
          </w:p>
        </w:tc>
        <w:tc>
          <w:tcPr>
            <w:tcW w:w="1925" w:type="dxa"/>
          </w:tcPr>
          <w:p w14:paraId="341FD280" w14:textId="77777777" w:rsidR="00043198" w:rsidRDefault="00043198" w:rsidP="00481F3B">
            <w:pPr>
              <w:rPr>
                <w:lang w:val="en-US"/>
              </w:rPr>
            </w:pPr>
          </w:p>
        </w:tc>
        <w:tc>
          <w:tcPr>
            <w:tcW w:w="1925" w:type="dxa"/>
          </w:tcPr>
          <w:p w14:paraId="43DB4766" w14:textId="77777777" w:rsidR="00043198" w:rsidRDefault="00043198" w:rsidP="00481F3B">
            <w:pPr>
              <w:rPr>
                <w:lang w:val="en-US"/>
              </w:rPr>
            </w:pPr>
          </w:p>
        </w:tc>
        <w:tc>
          <w:tcPr>
            <w:tcW w:w="1924" w:type="dxa"/>
          </w:tcPr>
          <w:p w14:paraId="4E4EF829" w14:textId="77777777" w:rsidR="00043198" w:rsidRDefault="00043198" w:rsidP="00481F3B">
            <w:pPr>
              <w:rPr>
                <w:lang w:val="en-US"/>
              </w:rPr>
            </w:pPr>
          </w:p>
        </w:tc>
      </w:tr>
      <w:tr w:rsidR="00043198" w14:paraId="6CB6E6A7" w14:textId="77777777" w:rsidTr="00481F3B">
        <w:tc>
          <w:tcPr>
            <w:tcW w:w="1930" w:type="dxa"/>
          </w:tcPr>
          <w:p w14:paraId="11F911B3" w14:textId="77777777" w:rsidR="00043198" w:rsidRDefault="00043198" w:rsidP="00481F3B">
            <w:pPr>
              <w:rPr>
                <w:lang w:val="en-US"/>
              </w:rPr>
            </w:pPr>
            <w:r>
              <w:rPr>
                <w:lang w:val="en-US"/>
              </w:rPr>
              <w:t>Ischemic SCD</w:t>
            </w:r>
          </w:p>
        </w:tc>
        <w:tc>
          <w:tcPr>
            <w:tcW w:w="1924" w:type="dxa"/>
          </w:tcPr>
          <w:p w14:paraId="1B28B4DB" w14:textId="77777777" w:rsidR="00043198" w:rsidRDefault="00043198" w:rsidP="00481F3B">
            <w:pPr>
              <w:rPr>
                <w:lang w:val="en-US"/>
              </w:rPr>
            </w:pPr>
            <w:r>
              <w:rPr>
                <w:lang w:val="en-US"/>
              </w:rPr>
              <w:t>0.209</w:t>
            </w:r>
          </w:p>
        </w:tc>
        <w:tc>
          <w:tcPr>
            <w:tcW w:w="1925" w:type="dxa"/>
          </w:tcPr>
          <w:p w14:paraId="03AEEB36" w14:textId="77777777" w:rsidR="00043198" w:rsidRDefault="00043198" w:rsidP="00481F3B">
            <w:pPr>
              <w:rPr>
                <w:lang w:val="en-US"/>
              </w:rPr>
            </w:pPr>
            <w:r>
              <w:rPr>
                <w:lang w:val="en-US"/>
              </w:rPr>
              <w:t>0.125-0.290</w:t>
            </w:r>
          </w:p>
        </w:tc>
        <w:tc>
          <w:tcPr>
            <w:tcW w:w="1925" w:type="dxa"/>
          </w:tcPr>
          <w:p w14:paraId="68822C30" w14:textId="77777777" w:rsidR="00043198" w:rsidRDefault="00043198" w:rsidP="00481F3B">
            <w:pPr>
              <w:rPr>
                <w:lang w:val="en-US"/>
              </w:rPr>
            </w:pPr>
            <w:r>
              <w:rPr>
                <w:lang w:val="en-US"/>
              </w:rPr>
              <w:t>&lt;0.001</w:t>
            </w:r>
          </w:p>
        </w:tc>
        <w:tc>
          <w:tcPr>
            <w:tcW w:w="1924" w:type="dxa"/>
          </w:tcPr>
          <w:p w14:paraId="64E628C4" w14:textId="77777777" w:rsidR="00043198" w:rsidRDefault="00043198" w:rsidP="00481F3B">
            <w:pPr>
              <w:rPr>
                <w:lang w:val="en-US"/>
              </w:rPr>
            </w:pPr>
          </w:p>
        </w:tc>
      </w:tr>
      <w:tr w:rsidR="00043198" w14:paraId="2FEC9FDC" w14:textId="77777777" w:rsidTr="00481F3B">
        <w:tc>
          <w:tcPr>
            <w:tcW w:w="1930" w:type="dxa"/>
          </w:tcPr>
          <w:p w14:paraId="3FBB93BF" w14:textId="77777777" w:rsidR="00043198" w:rsidRDefault="00043198" w:rsidP="00481F3B">
            <w:pPr>
              <w:rPr>
                <w:lang w:val="en-US"/>
              </w:rPr>
            </w:pPr>
            <w:r>
              <w:rPr>
                <w:lang w:val="en-US"/>
              </w:rPr>
              <w:t>Nonischemic SCD</w:t>
            </w:r>
          </w:p>
        </w:tc>
        <w:tc>
          <w:tcPr>
            <w:tcW w:w="1924" w:type="dxa"/>
          </w:tcPr>
          <w:p w14:paraId="1A1FE2A0" w14:textId="77777777" w:rsidR="00043198" w:rsidRDefault="00043198" w:rsidP="00481F3B">
            <w:pPr>
              <w:rPr>
                <w:lang w:val="en-US"/>
              </w:rPr>
            </w:pPr>
            <w:r>
              <w:rPr>
                <w:lang w:val="en-US"/>
              </w:rPr>
              <w:t>0.259</w:t>
            </w:r>
          </w:p>
        </w:tc>
        <w:tc>
          <w:tcPr>
            <w:tcW w:w="1925" w:type="dxa"/>
          </w:tcPr>
          <w:p w14:paraId="5445DE9A" w14:textId="77777777" w:rsidR="00043198" w:rsidRDefault="00043198" w:rsidP="00481F3B">
            <w:pPr>
              <w:rPr>
                <w:lang w:val="en-US"/>
              </w:rPr>
            </w:pPr>
            <w:r>
              <w:rPr>
                <w:lang w:val="en-US"/>
              </w:rPr>
              <w:t>0.109-0.397</w:t>
            </w:r>
          </w:p>
        </w:tc>
        <w:tc>
          <w:tcPr>
            <w:tcW w:w="1925" w:type="dxa"/>
          </w:tcPr>
          <w:p w14:paraId="1779A8EB" w14:textId="77777777" w:rsidR="00043198" w:rsidRDefault="00043198" w:rsidP="00481F3B">
            <w:pPr>
              <w:rPr>
                <w:lang w:val="en-US"/>
              </w:rPr>
            </w:pPr>
            <w:r>
              <w:rPr>
                <w:lang w:val="en-US"/>
              </w:rPr>
              <w:t>&lt;0.001</w:t>
            </w:r>
          </w:p>
        </w:tc>
        <w:tc>
          <w:tcPr>
            <w:tcW w:w="1924" w:type="dxa"/>
          </w:tcPr>
          <w:p w14:paraId="3151F339" w14:textId="77777777" w:rsidR="00043198" w:rsidRDefault="00043198" w:rsidP="00481F3B">
            <w:pPr>
              <w:rPr>
                <w:lang w:val="en-US"/>
              </w:rPr>
            </w:pPr>
          </w:p>
        </w:tc>
      </w:tr>
      <w:tr w:rsidR="00C81E15" w14:paraId="375BEBCD" w14:textId="77777777" w:rsidTr="00481F3B">
        <w:tc>
          <w:tcPr>
            <w:tcW w:w="1930" w:type="dxa"/>
          </w:tcPr>
          <w:p w14:paraId="3C60F78B" w14:textId="30CE3B47" w:rsidR="00C81E15" w:rsidRDefault="00E71E36" w:rsidP="00481F3B">
            <w:pPr>
              <w:rPr>
                <w:lang w:val="en-US"/>
              </w:rPr>
            </w:pPr>
            <w:r>
              <w:rPr>
                <w:lang w:val="en-US"/>
              </w:rPr>
              <w:t>Macroscopic scar at autopsy</w:t>
            </w:r>
          </w:p>
        </w:tc>
        <w:tc>
          <w:tcPr>
            <w:tcW w:w="1924" w:type="dxa"/>
          </w:tcPr>
          <w:p w14:paraId="6F056330" w14:textId="77777777" w:rsidR="00C81E15" w:rsidRDefault="00C81E15" w:rsidP="00481F3B">
            <w:pPr>
              <w:rPr>
                <w:lang w:val="en-US"/>
              </w:rPr>
            </w:pPr>
          </w:p>
        </w:tc>
        <w:tc>
          <w:tcPr>
            <w:tcW w:w="1925" w:type="dxa"/>
          </w:tcPr>
          <w:p w14:paraId="3CBB2485" w14:textId="77777777" w:rsidR="00C81E15" w:rsidRDefault="00C81E15" w:rsidP="00481F3B">
            <w:pPr>
              <w:rPr>
                <w:lang w:val="en-US"/>
              </w:rPr>
            </w:pPr>
          </w:p>
        </w:tc>
        <w:tc>
          <w:tcPr>
            <w:tcW w:w="1925" w:type="dxa"/>
          </w:tcPr>
          <w:p w14:paraId="7274D45C" w14:textId="77777777" w:rsidR="00C81E15" w:rsidRDefault="00C81E15" w:rsidP="00481F3B">
            <w:pPr>
              <w:rPr>
                <w:lang w:val="en-US"/>
              </w:rPr>
            </w:pPr>
          </w:p>
        </w:tc>
        <w:tc>
          <w:tcPr>
            <w:tcW w:w="1924" w:type="dxa"/>
          </w:tcPr>
          <w:p w14:paraId="0703C9A8" w14:textId="77777777" w:rsidR="00C81E15" w:rsidRDefault="00C81E15" w:rsidP="00481F3B">
            <w:pPr>
              <w:rPr>
                <w:lang w:val="en-US"/>
              </w:rPr>
            </w:pPr>
          </w:p>
        </w:tc>
      </w:tr>
      <w:tr w:rsidR="00C81E15" w14:paraId="5AD19DD4" w14:textId="77777777" w:rsidTr="00481F3B">
        <w:tc>
          <w:tcPr>
            <w:tcW w:w="1930" w:type="dxa"/>
          </w:tcPr>
          <w:p w14:paraId="759F1EEA" w14:textId="4151A628" w:rsidR="00C81E15" w:rsidRDefault="00E71E36" w:rsidP="00481F3B">
            <w:pPr>
              <w:rPr>
                <w:lang w:val="en-US"/>
              </w:rPr>
            </w:pPr>
            <w:r>
              <w:rPr>
                <w:lang w:val="en-US"/>
              </w:rPr>
              <w:t>Scar</w:t>
            </w:r>
          </w:p>
        </w:tc>
        <w:tc>
          <w:tcPr>
            <w:tcW w:w="1924" w:type="dxa"/>
          </w:tcPr>
          <w:p w14:paraId="7471DC9C" w14:textId="6EC9C4D9" w:rsidR="00C81E15" w:rsidRDefault="00E71E36" w:rsidP="00481F3B">
            <w:pPr>
              <w:rPr>
                <w:lang w:val="en-US"/>
              </w:rPr>
            </w:pPr>
            <w:r>
              <w:rPr>
                <w:lang w:val="en-US"/>
              </w:rPr>
              <w:t>0.1</w:t>
            </w:r>
            <w:r w:rsidR="007C3949">
              <w:rPr>
                <w:lang w:val="en-US"/>
              </w:rPr>
              <w:t>18</w:t>
            </w:r>
          </w:p>
        </w:tc>
        <w:tc>
          <w:tcPr>
            <w:tcW w:w="1925" w:type="dxa"/>
          </w:tcPr>
          <w:p w14:paraId="4F293233" w14:textId="3CCEC959" w:rsidR="00C81E15" w:rsidRDefault="007C3949" w:rsidP="00481F3B">
            <w:pPr>
              <w:rPr>
                <w:lang w:val="en-US"/>
              </w:rPr>
            </w:pPr>
            <w:r>
              <w:rPr>
                <w:lang w:val="en-US"/>
              </w:rPr>
              <w:t>0.0</w:t>
            </w:r>
            <w:r w:rsidR="00F44FAB">
              <w:rPr>
                <w:lang w:val="en-US"/>
              </w:rPr>
              <w:t>19</w:t>
            </w:r>
            <w:r w:rsidR="00294619">
              <w:rPr>
                <w:lang w:val="en-US"/>
              </w:rPr>
              <w:t>-0.2</w:t>
            </w:r>
            <w:r w:rsidR="00F44FAB">
              <w:rPr>
                <w:lang w:val="en-US"/>
              </w:rPr>
              <w:t>15</w:t>
            </w:r>
          </w:p>
        </w:tc>
        <w:tc>
          <w:tcPr>
            <w:tcW w:w="1925" w:type="dxa"/>
          </w:tcPr>
          <w:p w14:paraId="7A77AD29" w14:textId="20B87983" w:rsidR="00C81E15" w:rsidRDefault="00294619" w:rsidP="00481F3B">
            <w:pPr>
              <w:rPr>
                <w:lang w:val="en-US"/>
              </w:rPr>
            </w:pPr>
            <w:r>
              <w:rPr>
                <w:lang w:val="en-US"/>
              </w:rPr>
              <w:t>0.016</w:t>
            </w:r>
          </w:p>
        </w:tc>
        <w:tc>
          <w:tcPr>
            <w:tcW w:w="1924" w:type="dxa"/>
          </w:tcPr>
          <w:p w14:paraId="5C3AE78B" w14:textId="77777777" w:rsidR="00C81E15" w:rsidRDefault="00C81E15" w:rsidP="00481F3B">
            <w:pPr>
              <w:rPr>
                <w:lang w:val="en-US"/>
              </w:rPr>
            </w:pPr>
          </w:p>
        </w:tc>
      </w:tr>
      <w:tr w:rsidR="00E71E36" w14:paraId="6DA811F1" w14:textId="77777777" w:rsidTr="00481F3B">
        <w:tc>
          <w:tcPr>
            <w:tcW w:w="1930" w:type="dxa"/>
          </w:tcPr>
          <w:p w14:paraId="0E7B550E" w14:textId="58957611" w:rsidR="00E71E36" w:rsidRDefault="00E71E36" w:rsidP="00481F3B">
            <w:pPr>
              <w:rPr>
                <w:lang w:val="en-US"/>
              </w:rPr>
            </w:pPr>
            <w:r>
              <w:rPr>
                <w:lang w:val="en-US"/>
              </w:rPr>
              <w:t>No scar</w:t>
            </w:r>
          </w:p>
        </w:tc>
        <w:tc>
          <w:tcPr>
            <w:tcW w:w="1924" w:type="dxa"/>
          </w:tcPr>
          <w:p w14:paraId="2C7AA9AB" w14:textId="297F36C7" w:rsidR="00E71E36" w:rsidRDefault="00F44FAB" w:rsidP="00481F3B">
            <w:pPr>
              <w:rPr>
                <w:lang w:val="en-US"/>
              </w:rPr>
            </w:pPr>
            <w:r>
              <w:rPr>
                <w:lang w:val="en-US"/>
              </w:rPr>
              <w:t>0.117</w:t>
            </w:r>
          </w:p>
        </w:tc>
        <w:tc>
          <w:tcPr>
            <w:tcW w:w="1925" w:type="dxa"/>
          </w:tcPr>
          <w:p w14:paraId="78CBC5B5" w14:textId="1F22A9C8" w:rsidR="00E71E36" w:rsidRDefault="00F44FAB" w:rsidP="00481F3B">
            <w:pPr>
              <w:rPr>
                <w:lang w:val="en-US"/>
              </w:rPr>
            </w:pPr>
            <w:r>
              <w:rPr>
                <w:lang w:val="en-US"/>
              </w:rPr>
              <w:t>0.061-0.287</w:t>
            </w:r>
          </w:p>
        </w:tc>
        <w:tc>
          <w:tcPr>
            <w:tcW w:w="1925" w:type="dxa"/>
          </w:tcPr>
          <w:p w14:paraId="3C6CA09F" w14:textId="626695C2" w:rsidR="00E71E36" w:rsidRDefault="00F44FAB" w:rsidP="00481F3B">
            <w:pPr>
              <w:rPr>
                <w:lang w:val="en-US"/>
              </w:rPr>
            </w:pPr>
            <w:r>
              <w:rPr>
                <w:lang w:val="en-US"/>
              </w:rPr>
              <w:t>0.002</w:t>
            </w:r>
          </w:p>
        </w:tc>
        <w:tc>
          <w:tcPr>
            <w:tcW w:w="1924" w:type="dxa"/>
          </w:tcPr>
          <w:p w14:paraId="2E5AD4F2" w14:textId="77777777" w:rsidR="00E71E36" w:rsidRDefault="00E71E36" w:rsidP="00481F3B">
            <w:pPr>
              <w:rPr>
                <w:lang w:val="en-US"/>
              </w:rPr>
            </w:pPr>
          </w:p>
        </w:tc>
      </w:tr>
    </w:tbl>
    <w:p w14:paraId="23BD7FB5" w14:textId="77777777" w:rsidR="00043198" w:rsidRPr="007A7DB6" w:rsidRDefault="00043198" w:rsidP="00043198">
      <w:pPr>
        <w:rPr>
          <w:lang w:val="en-US"/>
        </w:rPr>
      </w:pPr>
    </w:p>
    <w:p w14:paraId="15A9C3A6" w14:textId="77777777" w:rsidR="00043198" w:rsidRDefault="00043198"/>
    <w:sectPr w:rsidR="00043198" w:rsidSect="0004319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198"/>
    <w:rsid w:val="00043198"/>
    <w:rsid w:val="00294619"/>
    <w:rsid w:val="005673C2"/>
    <w:rsid w:val="007C3949"/>
    <w:rsid w:val="00C81E15"/>
    <w:rsid w:val="00E71E36"/>
    <w:rsid w:val="00F44FA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347DE"/>
  <w15:chartTrackingRefBased/>
  <w15:docId w15:val="{7E8040F5-D445-4436-B1A8-30CEA3689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198"/>
    <w:pPr>
      <w:spacing w:line="259" w:lineRule="auto"/>
    </w:pPr>
    <w:rPr>
      <w:sz w:val="22"/>
      <w:szCs w:val="22"/>
    </w:rPr>
  </w:style>
  <w:style w:type="paragraph" w:styleId="Heading1">
    <w:name w:val="heading 1"/>
    <w:basedOn w:val="Normal"/>
    <w:next w:val="Normal"/>
    <w:link w:val="Heading1Char"/>
    <w:uiPriority w:val="9"/>
    <w:qFormat/>
    <w:rsid w:val="0004319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319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19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19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4319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4319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4319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4319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4319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1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1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1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1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1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1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1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1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198"/>
    <w:rPr>
      <w:rFonts w:eastAsiaTheme="majorEastAsia" w:cstheme="majorBidi"/>
      <w:color w:val="272727" w:themeColor="text1" w:themeTint="D8"/>
    </w:rPr>
  </w:style>
  <w:style w:type="paragraph" w:styleId="Title">
    <w:name w:val="Title"/>
    <w:basedOn w:val="Normal"/>
    <w:next w:val="Normal"/>
    <w:link w:val="TitleChar"/>
    <w:uiPriority w:val="10"/>
    <w:qFormat/>
    <w:rsid w:val="000431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1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19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1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19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43198"/>
    <w:rPr>
      <w:i/>
      <w:iCs/>
      <w:color w:val="404040" w:themeColor="text1" w:themeTint="BF"/>
    </w:rPr>
  </w:style>
  <w:style w:type="paragraph" w:styleId="ListParagraph">
    <w:name w:val="List Paragraph"/>
    <w:basedOn w:val="Normal"/>
    <w:uiPriority w:val="34"/>
    <w:qFormat/>
    <w:rsid w:val="00043198"/>
    <w:pPr>
      <w:spacing w:line="278" w:lineRule="auto"/>
      <w:ind w:left="720"/>
      <w:contextualSpacing/>
    </w:pPr>
    <w:rPr>
      <w:sz w:val="24"/>
      <w:szCs w:val="24"/>
    </w:rPr>
  </w:style>
  <w:style w:type="character" w:styleId="IntenseEmphasis">
    <w:name w:val="Intense Emphasis"/>
    <w:basedOn w:val="DefaultParagraphFont"/>
    <w:uiPriority w:val="21"/>
    <w:qFormat/>
    <w:rsid w:val="00043198"/>
    <w:rPr>
      <w:i/>
      <w:iCs/>
      <w:color w:val="0F4761" w:themeColor="accent1" w:themeShade="BF"/>
    </w:rPr>
  </w:style>
  <w:style w:type="paragraph" w:styleId="IntenseQuote">
    <w:name w:val="Intense Quote"/>
    <w:basedOn w:val="Normal"/>
    <w:next w:val="Normal"/>
    <w:link w:val="IntenseQuoteChar"/>
    <w:uiPriority w:val="30"/>
    <w:qFormat/>
    <w:rsid w:val="000431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43198"/>
    <w:rPr>
      <w:i/>
      <w:iCs/>
      <w:color w:val="0F4761" w:themeColor="accent1" w:themeShade="BF"/>
    </w:rPr>
  </w:style>
  <w:style w:type="character" w:styleId="IntenseReference">
    <w:name w:val="Intense Reference"/>
    <w:basedOn w:val="DefaultParagraphFont"/>
    <w:uiPriority w:val="32"/>
    <w:qFormat/>
    <w:rsid w:val="00043198"/>
    <w:rPr>
      <w:b/>
      <w:bCs/>
      <w:smallCaps/>
      <w:color w:val="0F4761" w:themeColor="accent1" w:themeShade="BF"/>
      <w:spacing w:val="5"/>
    </w:rPr>
  </w:style>
  <w:style w:type="table" w:styleId="TableGrid">
    <w:name w:val="Table Grid"/>
    <w:basedOn w:val="TableNormal"/>
    <w:uiPriority w:val="39"/>
    <w:rsid w:val="0004319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5</Pages>
  <Words>517</Words>
  <Characters>4194</Characters>
  <Application>Microsoft Office Word</Application>
  <DocSecurity>0</DocSecurity>
  <Lines>34</Lines>
  <Paragraphs>9</Paragraphs>
  <ScaleCrop>false</ScaleCrop>
  <Company>University of Oulu</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 Silvola</dc:creator>
  <cp:keywords/>
  <dc:description/>
  <cp:lastModifiedBy>Harri Silvola</cp:lastModifiedBy>
  <cp:revision>6</cp:revision>
  <dcterms:created xsi:type="dcterms:W3CDTF">2025-10-13T20:22:00Z</dcterms:created>
  <dcterms:modified xsi:type="dcterms:W3CDTF">2025-10-14T12:55:00Z</dcterms:modified>
</cp:coreProperties>
</file>